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8BE14" w14:textId="77777777" w:rsidR="00C9552A" w:rsidRDefault="00C9552A" w:rsidP="00C9552A">
      <w:pPr>
        <w:rPr>
          <w:rFonts w:ascii="Times New Roman" w:hAnsi="Times New Roman" w:cs="Times New Roman"/>
        </w:rPr>
      </w:pPr>
    </w:p>
    <w:p w14:paraId="49A0B7D8" w14:textId="77777777" w:rsidR="00C9552A" w:rsidRDefault="00C9552A" w:rsidP="00C9552A">
      <w:pPr>
        <w:rPr>
          <w:rFonts w:ascii="Times New Roman" w:hAnsi="Times New Roman" w:cs="Times New Roman"/>
        </w:rPr>
      </w:pPr>
    </w:p>
    <w:p w14:paraId="35B9A440" w14:textId="77777777" w:rsidR="00C9552A" w:rsidRPr="00E3403C" w:rsidRDefault="00C9552A" w:rsidP="00C9552A">
      <w:pPr>
        <w:rPr>
          <w:rFonts w:ascii="Times New Roman" w:hAnsi="Times New Roman" w:cs="Times New Roman"/>
        </w:rPr>
      </w:pPr>
      <w:r>
        <w:rPr>
          <w:rFonts w:ascii="Times New Roman" w:hAnsi="Times New Roman" w:cs="Times New Roman"/>
          <w:b/>
          <w:bCs/>
        </w:rPr>
        <w:t xml:space="preserve">Supplemental </w:t>
      </w:r>
      <w:r w:rsidRPr="00E3403C">
        <w:rPr>
          <w:rFonts w:ascii="Times New Roman" w:hAnsi="Times New Roman" w:cs="Times New Roman"/>
          <w:b/>
          <w:bCs/>
        </w:rPr>
        <w:t xml:space="preserve">Table </w:t>
      </w:r>
      <w:r>
        <w:rPr>
          <w:rFonts w:ascii="Times New Roman" w:hAnsi="Times New Roman" w:cs="Times New Roman"/>
          <w:b/>
          <w:bCs/>
        </w:rPr>
        <w:t>2</w:t>
      </w:r>
      <w:r w:rsidRPr="00E3403C">
        <w:rPr>
          <w:rFonts w:ascii="Times New Roman" w:hAnsi="Times New Roman" w:cs="Times New Roman"/>
          <w:b/>
          <w:bCs/>
        </w:rPr>
        <w:t xml:space="preserve"> </w:t>
      </w:r>
      <w:r w:rsidRPr="00E3403C">
        <w:rPr>
          <w:rFonts w:ascii="Times New Roman" w:hAnsi="Times New Roman" w:cs="Times New Roman"/>
        </w:rPr>
        <w:t>Study Overview</w:t>
      </w:r>
    </w:p>
    <w:tbl>
      <w:tblPr>
        <w:tblW w:w="13517" w:type="dxa"/>
        <w:tblCellMar>
          <w:left w:w="0" w:type="dxa"/>
          <w:right w:w="0" w:type="dxa"/>
        </w:tblCellMar>
        <w:tblLook w:val="04A0" w:firstRow="1" w:lastRow="0" w:firstColumn="1" w:lastColumn="0" w:noHBand="0" w:noVBand="1"/>
      </w:tblPr>
      <w:tblGrid>
        <w:gridCol w:w="1901"/>
        <w:gridCol w:w="1719"/>
        <w:gridCol w:w="1119"/>
        <w:gridCol w:w="1095"/>
        <w:gridCol w:w="1592"/>
        <w:gridCol w:w="5177"/>
        <w:gridCol w:w="914"/>
      </w:tblGrid>
      <w:tr w:rsidR="00C9552A" w:rsidRPr="00C60D65" w14:paraId="1BEC2DA3" w14:textId="77777777" w:rsidTr="00600009">
        <w:trPr>
          <w:trHeight w:val="304"/>
        </w:trPr>
        <w:tc>
          <w:tcPr>
            <w:tcW w:w="1901"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DDEE95E" w14:textId="77777777" w:rsidR="00C9552A" w:rsidRPr="00C60D65" w:rsidRDefault="00C9552A" w:rsidP="00600009">
            <w:pPr>
              <w:jc w:val="center"/>
              <w:rPr>
                <w:rFonts w:ascii="Times New Roman" w:eastAsia="Times New Roman" w:hAnsi="Times New Roman" w:cs="Times New Roman"/>
                <w:b/>
                <w:bCs/>
                <w:sz w:val="20"/>
                <w:szCs w:val="20"/>
              </w:rPr>
            </w:pPr>
            <w:r w:rsidRPr="00C60D65">
              <w:rPr>
                <w:rFonts w:ascii="Times New Roman" w:eastAsia="Times New Roman" w:hAnsi="Times New Roman" w:cs="Times New Roman"/>
                <w:b/>
                <w:bCs/>
                <w:sz w:val="20"/>
                <w:szCs w:val="20"/>
              </w:rPr>
              <w:t>Author</w:t>
            </w:r>
          </w:p>
        </w:tc>
        <w:tc>
          <w:tcPr>
            <w:tcW w:w="171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AB84E0" w14:textId="77777777" w:rsidR="00C9552A" w:rsidRPr="00C60D65" w:rsidRDefault="00C9552A" w:rsidP="00600009">
            <w:pPr>
              <w:jc w:val="center"/>
              <w:rPr>
                <w:rFonts w:ascii="Times New Roman" w:eastAsia="Times New Roman" w:hAnsi="Times New Roman" w:cs="Times New Roman"/>
                <w:b/>
                <w:bCs/>
                <w:sz w:val="20"/>
                <w:szCs w:val="20"/>
              </w:rPr>
            </w:pPr>
            <w:r w:rsidRPr="00C60D65">
              <w:rPr>
                <w:rFonts w:ascii="Times New Roman" w:eastAsia="Times New Roman" w:hAnsi="Times New Roman" w:cs="Times New Roman"/>
                <w:b/>
                <w:bCs/>
                <w:sz w:val="20"/>
                <w:szCs w:val="20"/>
              </w:rPr>
              <w:t>Year Published</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E157B63" w14:textId="77777777" w:rsidR="00C9552A" w:rsidRPr="00C60D65" w:rsidRDefault="00C9552A" w:rsidP="00600009">
            <w:pPr>
              <w:jc w:val="center"/>
              <w:rPr>
                <w:rFonts w:ascii="Times New Roman" w:eastAsia="Times New Roman" w:hAnsi="Times New Roman" w:cs="Times New Roman"/>
                <w:b/>
                <w:bCs/>
                <w:sz w:val="20"/>
                <w:szCs w:val="20"/>
              </w:rPr>
            </w:pPr>
            <w:r w:rsidRPr="00C60D65">
              <w:rPr>
                <w:rFonts w:ascii="Times New Roman" w:eastAsia="Times New Roman" w:hAnsi="Times New Roman" w:cs="Times New Roman"/>
                <w:b/>
                <w:bCs/>
                <w:sz w:val="20"/>
                <w:szCs w:val="20"/>
              </w:rPr>
              <w:t>Sub-Specialt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92B6206" w14:textId="77777777" w:rsidR="00C9552A" w:rsidRPr="00C60D65" w:rsidRDefault="00C9552A" w:rsidP="00600009">
            <w:pPr>
              <w:jc w:val="center"/>
              <w:rPr>
                <w:rFonts w:ascii="Times New Roman" w:eastAsia="Times New Roman" w:hAnsi="Times New Roman" w:cs="Times New Roman"/>
                <w:b/>
                <w:bCs/>
                <w:color w:val="000000"/>
                <w:sz w:val="20"/>
                <w:szCs w:val="20"/>
              </w:rPr>
            </w:pPr>
            <w:r w:rsidRPr="00C60D65">
              <w:rPr>
                <w:rFonts w:ascii="Times New Roman" w:eastAsia="Times New Roman" w:hAnsi="Times New Roman" w:cs="Times New Roman"/>
                <w:b/>
                <w:bCs/>
                <w:color w:val="000000"/>
                <w:sz w:val="20"/>
                <w:szCs w:val="20"/>
              </w:rPr>
              <w:t>Countr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05C70F3" w14:textId="77777777" w:rsidR="00C9552A" w:rsidRPr="00C60D65" w:rsidRDefault="00C9552A" w:rsidP="00600009">
            <w:pPr>
              <w:jc w:val="center"/>
              <w:rPr>
                <w:rFonts w:ascii="Times New Roman" w:eastAsia="Times New Roman" w:hAnsi="Times New Roman" w:cs="Times New Roman"/>
                <w:b/>
                <w:bCs/>
                <w:sz w:val="20"/>
                <w:szCs w:val="20"/>
              </w:rPr>
            </w:pPr>
            <w:r w:rsidRPr="00C60D65">
              <w:rPr>
                <w:rFonts w:ascii="Times New Roman" w:eastAsia="Times New Roman" w:hAnsi="Times New Roman" w:cs="Times New Roman"/>
                <w:b/>
                <w:bCs/>
                <w:sz w:val="20"/>
                <w:szCs w:val="20"/>
              </w:rPr>
              <w:t>Review Period</w:t>
            </w:r>
          </w:p>
        </w:tc>
        <w:tc>
          <w:tcPr>
            <w:tcW w:w="51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565DBFD"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b/>
                <w:bCs/>
                <w:sz w:val="20"/>
                <w:szCs w:val="20"/>
              </w:rPr>
              <w:t xml:space="preserve">Aim/Objective as </w:t>
            </w:r>
            <w:r>
              <w:rPr>
                <w:rFonts w:ascii="Times New Roman" w:eastAsia="Times New Roman" w:hAnsi="Times New Roman" w:cs="Times New Roman"/>
                <w:b/>
                <w:bCs/>
                <w:sz w:val="20"/>
                <w:szCs w:val="20"/>
              </w:rPr>
              <w:t xml:space="preserve">per </w:t>
            </w:r>
            <w:r w:rsidRPr="00C60D65">
              <w:rPr>
                <w:rFonts w:ascii="Times New Roman" w:eastAsia="Times New Roman" w:hAnsi="Times New Roman" w:cs="Times New Roman"/>
                <w:b/>
                <w:bCs/>
                <w:sz w:val="20"/>
                <w:szCs w:val="20"/>
              </w:rPr>
              <w:t>Study</w:t>
            </w:r>
            <w:r>
              <w:rPr>
                <w:rFonts w:ascii="Times New Roman" w:eastAsia="Times New Roman" w:hAnsi="Times New Roman" w:cs="Times New Roman"/>
                <w:b/>
                <w:bCs/>
                <w:sz w:val="20"/>
                <w:szCs w:val="20"/>
              </w:rPr>
              <w:t>*</w:t>
            </w:r>
          </w:p>
        </w:tc>
        <w:tc>
          <w:tcPr>
            <w:tcW w:w="914" w:type="dxa"/>
            <w:tcBorders>
              <w:top w:val="single" w:sz="6" w:space="0" w:color="CCCCCC"/>
              <w:left w:val="single" w:sz="6" w:space="0" w:color="CCCCCC"/>
              <w:bottom w:val="single" w:sz="6" w:space="0" w:color="000000"/>
              <w:right w:val="single" w:sz="6" w:space="0" w:color="CCCCCC"/>
            </w:tcBorders>
          </w:tcPr>
          <w:p w14:paraId="6FB55E36" w14:textId="77777777" w:rsidR="00C9552A" w:rsidRPr="00780194" w:rsidRDefault="00C9552A" w:rsidP="00600009">
            <w:pPr>
              <w:jc w:val="center"/>
              <w:rPr>
                <w:rFonts w:ascii="Times New Roman" w:eastAsia="Times New Roman" w:hAnsi="Times New Roman" w:cs="Times New Roman"/>
                <w:b/>
                <w:bCs/>
                <w:sz w:val="20"/>
                <w:szCs w:val="20"/>
              </w:rPr>
            </w:pPr>
            <w:r w:rsidRPr="00780194">
              <w:rPr>
                <w:rFonts w:ascii="Times New Roman" w:eastAsia="Times New Roman" w:hAnsi="Times New Roman" w:cs="Times New Roman"/>
                <w:b/>
                <w:bCs/>
                <w:sz w:val="20"/>
                <w:szCs w:val="20"/>
              </w:rPr>
              <w:t>AMSTAR Score, %</w:t>
            </w:r>
          </w:p>
        </w:tc>
      </w:tr>
      <w:tr w:rsidR="00C9552A" w:rsidRPr="00C60D65" w14:paraId="7A7C5DD3"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4E9F8EF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Afzali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0ijt78o62","properties":{"formattedCitation":"[1]","plainCitation":"[1]","noteIndex":0},"citationItems":[{"id":8898,"uris":["http://www.mendeley.com/documents/?uuid=72f52fa4-4c28-478b-8279-ee5193546eac","http://zotero.org/users/5767948/items/4MILN354"],"itemData":{"id":8898,"type":"article-journal","abstract":"INTRODUCTION Knee pain is common in adolescents and adults and is associated with an increased risk of developing knee osteoarthritis. The aim of this systematic review was to gather and appraise the cost-effectiveness of treatment approaches for non-osteoarthritic knee pain conditions. METHOD A systematic review was conducted according to the PRISMA guidelines and registered on PROSPERO (CRD42016050683). The literature search was done in MEDLINE via PubMed, EMBASE, The Cochrane Library, and the National Health Service Economic Evaluation Database. Study selection was carried out by two independent reviewers and data were extracted using a customized extraction form. Study quality was assessed using the Consensus on Health Economic Criteria list. RESULTS Fifteen studies were included. The majority regarded the treatment of anterior cruciate ligament (ACL) injuries, but we also identified studies evaluating other knee pain conditions such as meniscus injuries, cartilage defects, and patellofemoral pain syndrome. Study interventions were categorized as surgical or non-surgical interventions. The surgical interventions included ACL reconstruction, chondrocyte implantation, meniscus scaffold procedure, meniscal allograft transplantation, partial meniscectomy, microfracture, and different types of autografts and allografts. The non-surgical management consisted of physical therapy, rehabilitation, exercise, counselling, bracing, and advice. In general, for ACL injuries surgical management alone or in combination with rehabilitation appeared to be cost-effective. The quality of the economic evaluations was of moderate to high quality. CONCLUSION There was insufficient evidence to give a firm overview of cost-effective interventions for non-osteoarthritic knee pain, but surgical treatment of acute ACL injury appeared cost-effective. There is very little data regarding the cost-effectiveness of non-surgical interventions for non-traumatic knee conditions.","container-title":"PloS one","DOI":"10.1371/journal.pone.0209240","ISSN":"1932-6203","issue":"12","note":"PMID: 30566527","page":"e0209240","title":"Cost-effectiveness of treatments for non-osteoarthritic knee pain conditions: A systematic review.","volume":"13","author":[{"family":"Afzali","given":"Tamana"},{"family":"Fangel","given":"Mia Vicki"},{"family":"Vestergaard","given":"Anne Sig"},{"family":"Rathleff","given":"Michael Skovdal"},{"family":"Ehlers","given":"Lars Holger"},{"family":"Jensen","given":"Martin Bach"}],"issued":{"date-parts":[["2018"]]}}}],"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1]</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A3CA83E"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40F3EC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specified</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7E8DDA5"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Denmark</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B8BCBFE"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2017</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3D1DD34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dentify, gather, and appraise studies reporting on the cost-effectiveness of different treatment approaches for nonosteoarthritic knee pain conditions in adolescents and adults to identify cost-effective treatments.</w:t>
            </w:r>
          </w:p>
        </w:tc>
        <w:tc>
          <w:tcPr>
            <w:tcW w:w="914" w:type="dxa"/>
            <w:tcBorders>
              <w:top w:val="single" w:sz="6" w:space="0" w:color="CCCCCC"/>
              <w:left w:val="single" w:sz="6" w:space="0" w:color="CCCCCC"/>
              <w:bottom w:val="single" w:sz="6" w:space="0" w:color="B7B7B7"/>
              <w:right w:val="single" w:sz="6" w:space="0" w:color="D9D9D9"/>
            </w:tcBorders>
          </w:tcPr>
          <w:p w14:paraId="3C3FE68C"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90%</w:t>
            </w:r>
          </w:p>
        </w:tc>
      </w:tr>
      <w:tr w:rsidR="00C9552A" w:rsidRPr="00C60D65" w14:paraId="3245464C"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1028671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Agarwal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5lgikdkbb","properties":{"formattedCitation":"[2]","plainCitation":"[2]","noteIndex":0},"citationItems":[{"id":"WAGlo47I/h3rdwOe2","uris":["http://www.mendeley.com/documents/?uuid=c91c48f7-7b1b-495e-85b3-ee9172e116a1"],"itemData":{"DOI":"10.1111/ijcp.13806","ISSN":"1742-1241","PMID":"33128841","abstract":"BACKGROUND Healthcare services are facing economic constraints globally with an increasingly elderly population, and greater burdens of osteoarthritis. Because of the chronic nature of osteoarthritis and the costs associated with surgery, arthroplasty is seen as potentially cost saving. There have been no systematic reviews conducted on cost effectiveness analysis (CEA) studies of total hip arthroplasty (THA) in the management of osteoarthritis. The aim of this systematic review was to evaluate CEAs conducted on THA for osteoarthritis to determine if THA is a cost-effective intervention. MATERIALS AND METHODS A systematic review was conducted using five databases to identify all clinical CEAs of THA for osteoarthritis conducted after 1 January 1997. Twenty-eight studies were identified that met the inclusion criteria. The Quality of Health Economic Analysis (QHES) checklist was employed to assess the quality of the studies. RESULTS The average QHES score was 86 indicating high quality studies. All studies reviewed concluded that THA was a cost-effective intervention. In younger patients, cementless THA and ceramic on polyethylene implants were found to be most cost effective. Hybrid THA and metal on polyethylene implants had the greatest cost utility in older patients. In patients with acetabular defects, cemented cup with impaction bone grafting was most cost effective, while dual mobility THA was most cost effective in patients with high risk of dislocation. CONCLUSION We have shown that THA is a cost-effective treatment for hip osteoarthritis. These findings should be implemented into clinical practice to improve cost utility in health services across the world.","author":[{"dropping-particle":"","family":"Agarwal","given":"Nikhil","non-dropping-particle":"","parse-names":false,"suffix":""},{"dropping-particle":"","family":"To","given":"Kendrick","non-dropping-particle":"","parse-names":false,"suffix":""},{"dropping-particle":"","family":"Khan","given":"Wasim","non-dropping-particle":"","parse-names":false,"suffix":""}],"container-title":"International journal of clinical practice","id":"WAGlo47I/h3rdwOe2","issue":"2","issued":{"date-parts":[["2021","2"]]},"page":"e13806","title":"Cost effectiveness analyses of total hip arthroplasty for hip osteoarthritis: A PRISMA systematic review.","type":"article-journal","volume":"75"}}],"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2]</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9084F98"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1</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EE283C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2E6A2B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Kingdom</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4FE1C01"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1997 to 2019</w:t>
            </w:r>
          </w:p>
        </w:tc>
        <w:tc>
          <w:tcPr>
            <w:tcW w:w="5177" w:type="dxa"/>
            <w:tcBorders>
              <w:top w:val="single" w:sz="6" w:space="0" w:color="CCCCCC"/>
              <w:left w:val="single" w:sz="6" w:space="0" w:color="CCCCCC"/>
              <w:bottom w:val="single" w:sz="6" w:space="0" w:color="B7B7B7"/>
              <w:right w:val="single" w:sz="6" w:space="0" w:color="CCCCCC"/>
            </w:tcBorders>
            <w:tcMar>
              <w:top w:w="30" w:type="dxa"/>
              <w:left w:w="45" w:type="dxa"/>
              <w:bottom w:w="30" w:type="dxa"/>
              <w:right w:w="45" w:type="dxa"/>
            </w:tcMar>
            <w:hideMark/>
          </w:tcPr>
          <w:p w14:paraId="6385290E"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Evaluate the international quality and breadth of the current cost-effectiveness analyses conducted on total hip arthroplasty in the management in hip osteoarthritis.</w:t>
            </w:r>
          </w:p>
        </w:tc>
        <w:tc>
          <w:tcPr>
            <w:tcW w:w="914" w:type="dxa"/>
            <w:tcBorders>
              <w:top w:val="single" w:sz="6" w:space="0" w:color="CCCCCC"/>
              <w:left w:val="single" w:sz="6" w:space="0" w:color="CCCCCC"/>
              <w:bottom w:val="single" w:sz="6" w:space="0" w:color="B7B7B7"/>
              <w:right w:val="single" w:sz="6" w:space="0" w:color="CCCCCC"/>
            </w:tcBorders>
          </w:tcPr>
          <w:p w14:paraId="0684DDFF"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13AB2DE9"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26A6901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Alvin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tietlm9ee","properties":{"formattedCitation":"[3]","plainCitation":"[3]","noteIndex":0},"citationItems":[{"id":8895,"uris":["http://www.mendeley.com/documents/?uuid=77d57662-d80f-4d12-8d84-75c9f910e4a0","http://zotero.org/users/5767948/items/AXKUFYTV"],"itemData":{"id":8895,"type":"article-journal","abstract":"OBJECT Cost-effectiveness research in spine surgery has been a prominent focus over the last decade. However, there has yet to be a standardized method developed for calculation of costs in such studies. This lack of a standardized costing methodology may lead to conflicting conclusions on the cost-effectiveness of an intervention for a specific diagnosis. The primary objective of this study was to systematically review all cost-effectiveness studies published on spine surgery and compare and contrast various costing methodologies used. METHODS The authors performed a systematic review of the cost-effectiveness literature related to spine surgery. All cost-effectiveness analyses pertaining to spine surgery were identified using the cost-effectiveness analysis registry database of the Tufts Medical Center Institute for Clinical Research and Health Policy, and the MEDLINE database. Each article was reviewed to determine the study subject, methodology, and results. Data were collected from each study, including costs, interventions, cost calculation method, perspective of cost calculation, and definitions of direct and indirect costs if available. RESULTS Thirty-seven cost-effectiveness studies on spine surgery were included in the present study. Twenty-seven (73%) of the studies involved the lumbar spine and the remaining 10 (27%) involved the cervical spine. Of the 37 studies, 13 (35%) used Medicare reimbursements, 12 (32%) used a case-costing database, 3 (8%) used cost-to-charge ratios (CCRs), 2 (5%) used a combination of Medicare reimbursements and CCRs, 3 (8%) used the United Kingdom National Health Service reimbursement system, 2 (5%) used a Dutch reimbursement system, 1 (3%) used the United Kingdom Department of Health data, and 1 (3%) used the Tricare Military Reimbursement system. Nineteen (51%) studies completed their cost analysis from the societal perspective, 11 (30%) from the hospital perspective, and 7 (19%) from the payer perspective. Of those studies with a societal perspective, 14 (38%) reported actual indirect costs. CONCLUSIONS Changes in cost have a direct impact on the value equation for concluding whether an intervention is cost-effective. It is essential to develop a standardized, accurate means of calculating costs. Comparability and transparency are essential, such that studies can be compared properly and policy makers can be appropriately informed when making decisions for our health care system based on the results of these studies.","container-title":"Neurosurgical focus","DOI":"10.3171/2014.3.FOCUS1447","ISSN":"1092-0684","issue":"6","note":"PMID: 24881633","page":"E1","title":"Variations in cost calculations in spine surgery cost-effectiveness research.","volume":"36","author":[{"family":"Alvin","given":"Matthew D"},{"family":"Miller","given":"Jacob A"},{"family":"Lubelski","given":"Daniel"},{"family":"Rosenbaum","given":"Benjamin P"},{"family":"Abdullah","given":"Kalil G"},{"family":"Whitmore","given":"Robert G"},{"family":"Benzel","given":"Edward C"},{"family":"Mroz","given":"Thomas E"}],"issued":{"date-parts":[["2014",6]]}}}],"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3]</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EF2FBA7"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AAD1714"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D5B12D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9EE7AE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1976 to 2014</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0CEDBD9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ystematically review all cost-effectiveness studies in spine surgery literature, identify how costs were define</w:t>
            </w:r>
            <w:r>
              <w:rPr>
                <w:rFonts w:ascii="Times New Roman" w:eastAsia="Times New Roman" w:hAnsi="Times New Roman" w:cs="Times New Roman"/>
                <w:sz w:val="18"/>
                <w:szCs w:val="18"/>
              </w:rPr>
              <w:t>d</w:t>
            </w:r>
            <w:r w:rsidRPr="00C60D65">
              <w:rPr>
                <w:rFonts w:ascii="Times New Roman" w:eastAsia="Times New Roman" w:hAnsi="Times New Roman" w:cs="Times New Roman"/>
                <w:sz w:val="18"/>
                <w:szCs w:val="18"/>
              </w:rPr>
              <w:t xml:space="preserve"> and calculated, and compare cost methodologies among studies analyzing the same intervention.</w:t>
            </w:r>
          </w:p>
        </w:tc>
        <w:tc>
          <w:tcPr>
            <w:tcW w:w="914" w:type="dxa"/>
            <w:tcBorders>
              <w:top w:val="single" w:sz="6" w:space="0" w:color="CCCCCC"/>
              <w:left w:val="single" w:sz="6" w:space="0" w:color="CCCCCC"/>
              <w:bottom w:val="single" w:sz="6" w:space="0" w:color="B7B7B7"/>
              <w:right w:val="single" w:sz="6" w:space="0" w:color="D9D9D9"/>
            </w:tcBorders>
          </w:tcPr>
          <w:p w14:paraId="17903E1A"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50%</w:t>
            </w:r>
          </w:p>
        </w:tc>
      </w:tr>
      <w:tr w:rsidR="00C9552A" w:rsidRPr="00C60D65" w14:paraId="0B5FDE6A"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290CFB8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Alvin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4g2fn9476","properties":{"formattedCitation":"[4]","plainCitation":"[4]","noteIndex":0},"citationItems":[{"id":9971,"uris":["http://zotero.org/users/5767948/items/9KJZXP8N"],"itemData":{"id":9971,"type":"article-journal","abstract":"STUDY DESIGN: Systematic review.\nOBJECTIVE: To perform an evidence-based synthesis of the literature assessing the cost-effectiveness of surgery for patients with symptomatic cervical degenerative disc disease (DDD).\nSUMMARY OF BACKGROUND DATA: Cervical DDD is a common cause of clinical syndromes such as neck pain, cervical radiculopathy, and myelopathy. The appropriate surgical intervention(s) for a given problem is controversial, especially with regard to quality-of-life outcomes, complications, and costs. Although there have been many studies comparing outcomes and complications, relatively few have compared costs and, more importantly, cost-effectiveness of the interventions.\nMETHODS: We conducted a systematic search in PubMed/MEDLINE, EMBASE, the Cochrane Collaboration Library, the Cost-Effectiveness Analysis registry database, and the National Health Service Economic Evaluation Database for full economic evaluations published through January 16, 2014. Identification of full economic evaluations that were explicitly designed to evaluate and synthesize the costs and consequences of surgical procedures or surgical intervention with nonsurgical management in patients with cervical DDD were considered for inclusion, based on 4 key questions.\nRESULTS: Five studies were included, each specific to 1 or more of our focus questions. Two studies suggested that cervical disc replacement may be more cost-effective compared with anterior cervical discectomy and fusion. Two studies comparing anterior with posterior surgical procedures for cervical spondylotic myelopathy suggested that anterior surgery was more cost-effective than posterior surgery. One study suggested that posterior cervical foraminotomy had a greater net economic benefit than anterior cervical discectomy and fusion in a military population with unilateral cervical radiculopathy. No studies assessed the cost-effectiveness of surgical intervention compared with nonoperative treatment of cervical myelopathy or radiculopathy, although it is acknowledged that existing studies demonstrate the cost-effectiveness of surgical intervention for these 2 clinical entities.\nCONCLUSION: A paucity of high-quality economic literature exists regarding cost-effectiveness of surgical intervention for cervical DDD. Future research is necessary to validate the findings of the few studies that do exist to guide decisions for surgery by the physician and patient with respect to cost-effectiveness.\nLEVEL OF EVIDENCE: 2.","container-title":"Spine","DOI":"10.1097/BRS.0000000000000547","ISSN":"1528-1159","issue":"22 Suppl 1","journalAbbreviation":"Spine (Phila Pa 1976)","language":"eng","note":"PMID: 25299260","page":"S53-64","source":"PubMed","title":"Cervical degenerative disease: systematic review of economic analyses","title-short":"Cervical degenerative disease","volume":"39","author":[{"family":"Alvin","given":"Matthew D."},{"family":"Qureshi","given":"Sheeraz"},{"family":"Klineberg","given":"Eric"},{"family":"Riew","given":"K. Daniel"},{"family":"Fischer","given":"Dena J."},{"family":"Norvell","given":"Daniel C."},{"family":"Mroz","given":"Thomas E."}],"issued":{"date-parts":[["2014",10,15]]}}}],"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4]</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21ACA4D"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8CFDEC4"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9A1C32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DC92AC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2014</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697AEC2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Perform an evidence</w:t>
            </w:r>
            <w:r>
              <w:rPr>
                <w:rFonts w:ascii="Times New Roman" w:eastAsia="Times New Roman" w:hAnsi="Times New Roman" w:cs="Times New Roman"/>
                <w:sz w:val="18"/>
                <w:szCs w:val="18"/>
              </w:rPr>
              <w:t>-</w:t>
            </w:r>
            <w:r w:rsidRPr="00C60D65">
              <w:rPr>
                <w:rFonts w:ascii="Times New Roman" w:eastAsia="Times New Roman" w:hAnsi="Times New Roman" w:cs="Times New Roman"/>
                <w:sz w:val="18"/>
                <w:szCs w:val="18"/>
              </w:rPr>
              <w:t>based synthesis of the literature, assessing the cost</w:t>
            </w:r>
            <w:r>
              <w:rPr>
                <w:rFonts w:ascii="Times New Roman" w:eastAsia="Times New Roman" w:hAnsi="Times New Roman" w:cs="Times New Roman"/>
                <w:sz w:val="18"/>
                <w:szCs w:val="18"/>
              </w:rPr>
              <w:t>-</w:t>
            </w:r>
            <w:r w:rsidRPr="00C60D65">
              <w:rPr>
                <w:rFonts w:ascii="Times New Roman" w:eastAsia="Times New Roman" w:hAnsi="Times New Roman" w:cs="Times New Roman"/>
                <w:sz w:val="18"/>
                <w:szCs w:val="18"/>
              </w:rPr>
              <w:t>effectiveness of surgical intervention for syndromes associated with cervical degenerative disc disease.</w:t>
            </w:r>
          </w:p>
        </w:tc>
        <w:tc>
          <w:tcPr>
            <w:tcW w:w="914" w:type="dxa"/>
            <w:tcBorders>
              <w:top w:val="single" w:sz="6" w:space="0" w:color="CCCCCC"/>
              <w:left w:val="single" w:sz="6" w:space="0" w:color="CCCCCC"/>
              <w:bottom w:val="single" w:sz="6" w:space="0" w:color="B7B7B7"/>
              <w:right w:val="single" w:sz="6" w:space="0" w:color="D9D9D9"/>
            </w:tcBorders>
          </w:tcPr>
          <w:p w14:paraId="2BC3A363"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90%</w:t>
            </w:r>
          </w:p>
        </w:tc>
      </w:tr>
      <w:tr w:rsidR="00C9552A" w:rsidRPr="00C60D65" w14:paraId="4F78759A"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77E44CF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Bielska et al</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00s6uvhv6","properties":{"formattedCitation":"[5]","plainCitation":"[5]","noteIndex":0},"citationItems":[{"id":8891,"uris":["http://www.mendeley.com/documents/?uuid=85f69cff-d9c9-4288-bb1c-b5640bd3124e","http://zotero.org/users/5767948/items/5YSDJSU9"],"itemData":{"id":8891,"type":"article-journal","abstract":"BACKGROUND Ankle and foot sprains and fractures are common injuries affecting many individuals, often requiring considerable and costly medical interventions. The objectives of this systematic review are to collect, assess, and critically appraise the published literature on the health economics of ankle and foot injury (sprain and fracture) treatment. METHODS A systematic literature review of Ovid MEDLINE, EMBASE, Cochrane DSR, ACP Journal Club, AMED, Ovid Healthstar, and CINAHL was conducted for English-language studies on the costs of treating ankle and foot sprains and fractures published from January 1980 to December 2014. Two reviewers assessed the articles for study quality and abstracted data. RESULTS The literature search identified 2047 studies of which 32 were analyzed. A majority of the studies were published in the last decade. A number of the studies did not report full economic information, including the sources of the direct and indirect costs, as suggested in the guidelines. The perspective used in the analysis was missing in numerous studies, as was the follow-up time period of participants. Only five of the studies undertook a sensitivity analysis which is required whenever there are uncertainties regarding cost data. CONCLUSION This systematic review found that publications do not consistently report on the components of health economics methodology, which in turn limits the quality of information. Future studies undertaking economic evaluations should ensure that their methods are transparent and understandable so as to yield accurate interpretation for assistance in forthcoming economic evaluations and policy decision-making.","container-title":"Foot (Edinburgh, Scotland)","DOI":"10.1016/j.foot.2017.04.003","ISSN":"1532-2963","note":"PMID: 29108669","page":"106-114","title":"The health economics of ankle and foot sprains and fractures: A systematic review of English-language published papers. Part 1: Overview and critical appraisal.","volume":"39","author":[{"family":"Bielska","given":"Iwona A"},{"family":"Wang","given":"Xiang"},{"family":"Lee","given":"Raymond"},{"family":"Johnson","given":"Ana P"}],"issued":{"date-parts":[["2019",6]]}}}],"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5]</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C6A86DD"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9</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DC496F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Trauma</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9E1456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Canada</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2310E1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1980 to 2014</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6EF63144"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Collect, assess</w:t>
            </w:r>
            <w:r>
              <w:rPr>
                <w:rFonts w:ascii="Times New Roman" w:eastAsia="Times New Roman" w:hAnsi="Times New Roman" w:cs="Times New Roman"/>
                <w:sz w:val="18"/>
                <w:szCs w:val="18"/>
              </w:rPr>
              <w:t>,</w:t>
            </w:r>
            <w:r w:rsidRPr="00C60D65">
              <w:rPr>
                <w:rFonts w:ascii="Times New Roman" w:eastAsia="Times New Roman" w:hAnsi="Times New Roman" w:cs="Times New Roman"/>
                <w:sz w:val="18"/>
                <w:szCs w:val="18"/>
              </w:rPr>
              <w:t xml:space="preserve"> and critically appraise the published literature on the health economics of ankle and foot injury treatment.</w:t>
            </w:r>
          </w:p>
        </w:tc>
        <w:tc>
          <w:tcPr>
            <w:tcW w:w="914" w:type="dxa"/>
            <w:tcBorders>
              <w:top w:val="single" w:sz="6" w:space="0" w:color="CCCCCC"/>
              <w:left w:val="single" w:sz="6" w:space="0" w:color="CCCCCC"/>
              <w:bottom w:val="single" w:sz="6" w:space="0" w:color="B7B7B7"/>
              <w:right w:val="single" w:sz="6" w:space="0" w:color="D9D9D9"/>
            </w:tcBorders>
          </w:tcPr>
          <w:p w14:paraId="75CCDE48"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73%</w:t>
            </w:r>
          </w:p>
        </w:tc>
      </w:tr>
      <w:tr w:rsidR="00C9552A" w:rsidRPr="00C60D65" w14:paraId="36AD484C"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5B44821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Brockbank and Wolawacz</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mihtjm7cn","properties":{"formattedCitation":"[9]","plainCitation":"[9]","noteIndex":0},"citationItems":[{"id":8892,"uris":["http://www.mendeley.com/documents/?uuid=840d3155-d020-4b34-9930-c003f8c73293","http://zotero.org/users/5767948/items/TE9SZVQK"],"itemData":{"id":8892,"type":"article-journal","abstract":"BACKGROUND Total hip replacement (THR) and total knee replacement (TKR) surgeries are being performed with increasing regularity and are associated with a high risk of developing a venous thromboembolism (VTE). New oral anticoagulants (NOACs) may be more effective at preventing VTEs but are associated with more bleeding events versus traditional anticoagulants. OBJECTIVE The objective of this systematic review was to identify published economic analyses of NOACs for primary VTE prophylaxis following THR and TKR surgeries, and to summarise the modelling techniques used and the cost-effectiveness results. METHODS Electronic searches of MEDLINE, EconLit and The Cochrane Library were performed from January 2008 to February 2015. Reference lists of included articles and reviews were examined for relevant studies. RESULTS Sixteen relevant economic analyses were identified, all of which used decision-tree structures to model acute events after surgery; 13 included a chronic-phase Markov module to capture long-term complications of VTE and recurrent VTE events. All studies included prophylaxis-related major bleeding events and captured both symptomatic and asymptomatic VTE-related events; nine studies distinguished between distal and proximal deep vein thrombosis events. Overall, rivaroxaban dominated enoxaparin in eight of 11 studies and dalteparin in one study, dabigatran dominated enoxaparin in five of seven studies and apixaban dominated enoxaparin in two of two studies. Rivaroxaban dominated dabigatran in four of four studies, apixaban dominated dabigatran in two of two studies and rivaroxaban dominated apixaban in one study. CONCLUSIONS The economic analyses showed reasonable consistency in the model structures used and the events captured. The results strongly suggested that NOACs are cost effective alternatives to low molecular-weight heparin. Dabigatran appeared to be the least cost effective NOAC. More research is needed to assess the cost effectiveness of apixaban and edoxaban.","container-title":"PharmacoEconomics","DOI":"10.1007/s40273-017-0486-4","ISSN":"1179-2027","issue":"5","note":"PMID: 28185212","page":"517-535","title":"Economic Evaluations of New Oral Anticoagulants for the Prevention of Venous Thromboembolism After Total Hip or Knee Replacement: A Systematic Review.","volume":"35","author":[{"family":"Brockbank","given":"James"},{"family":"Wolowacz","given":"Sorrel"}],"issued":{"date-parts":[["2017",5]]}}}],"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9]</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E408553"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7</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C47A57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3A441E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Kingdom</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F818CD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2008 to 2015</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5805F8D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dentify published economic analyses of NOACs for primary VTE prophylaxis following THA and TKA surgeries, and to summari</w:t>
            </w:r>
            <w:r>
              <w:rPr>
                <w:rFonts w:ascii="Times New Roman" w:eastAsia="Times New Roman" w:hAnsi="Times New Roman" w:cs="Times New Roman"/>
                <w:sz w:val="18"/>
                <w:szCs w:val="18"/>
              </w:rPr>
              <w:t>z</w:t>
            </w:r>
            <w:r w:rsidRPr="00C60D65">
              <w:rPr>
                <w:rFonts w:ascii="Times New Roman" w:eastAsia="Times New Roman" w:hAnsi="Times New Roman" w:cs="Times New Roman"/>
                <w:sz w:val="18"/>
                <w:szCs w:val="18"/>
              </w:rPr>
              <w:t>e the modelling techniques used and the cost</w:t>
            </w:r>
            <w:r>
              <w:rPr>
                <w:rFonts w:ascii="Times New Roman" w:eastAsia="Times New Roman" w:hAnsi="Times New Roman" w:cs="Times New Roman"/>
                <w:sz w:val="18"/>
                <w:szCs w:val="18"/>
              </w:rPr>
              <w:t>-</w:t>
            </w:r>
            <w:r w:rsidRPr="00C60D65">
              <w:rPr>
                <w:rFonts w:ascii="Times New Roman" w:eastAsia="Times New Roman" w:hAnsi="Times New Roman" w:cs="Times New Roman"/>
                <w:sz w:val="18"/>
                <w:szCs w:val="18"/>
              </w:rPr>
              <w:t>effectiveness results.</w:t>
            </w:r>
          </w:p>
        </w:tc>
        <w:tc>
          <w:tcPr>
            <w:tcW w:w="914" w:type="dxa"/>
            <w:tcBorders>
              <w:top w:val="single" w:sz="6" w:space="0" w:color="CCCCCC"/>
              <w:left w:val="single" w:sz="6" w:space="0" w:color="CCCCCC"/>
              <w:bottom w:val="single" w:sz="6" w:space="0" w:color="B7B7B7"/>
              <w:right w:val="single" w:sz="6" w:space="0" w:color="D9D9D9"/>
            </w:tcBorders>
          </w:tcPr>
          <w:p w14:paraId="78282200"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50%</w:t>
            </w:r>
          </w:p>
        </w:tc>
      </w:tr>
      <w:tr w:rsidR="00C9552A" w:rsidRPr="00C60D65" w14:paraId="7E85D571"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30BB4D7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Burn a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rl9887c1k","properties":{"formattedCitation":"[10]","plainCitation":"[10]","noteIndex":0},"citationItems":[{"id":"WAGlo47I/idJ2J63x","uris":["http://www.mendeley.com/documents/?uuid=db0a60f4-616c-4709-8a14-572b58874a9c"],"itemData":{"DOI":"10.1007/s41669-017-0017-4","ISSN":"2509-4254","PMID":"29441501","abstract":"BACKGROUND AND OBJECTIVE Patients with anteromedial arthritis who require a knee replacement could receive either a unicompartmental knee replacement (UKR) or a total knee replacement (TKR). This review has been undertaken to identify economic evaluations comparing UKR and TKR, evaluate the approaches that were taken in the studies, assess the quality of reporting of these evaluations, and consider what they can tell us about the relative value for money of the procedures. METHODS A search of MEDLINE, EMBASE and the Centre for Reviews and Dissemination National Health Service Economic Evaluation Database was undertaken in January 2016 to identify relevant studies. Study characteristics were described, the quality of reporting and methods assessed using the Consolidated Health Economic Evaluation Reporting Standards (CHEERS) checklist, and study findings summarised. RESULTS Twelve studies satisfied the inclusion criteria. Five were within-study analyses, while another was based on a literature review. The remaining six studies were model-based analyses. All studies were informed by observational data. While methodological approaches varied, studies generally had either limited follow-up, did not fully account for baseline differences in patient characteristics or relied on previous research that did not. The quality of reporting was generally adequate across studies, except for considerations of the settings to which evaluations applied and the generalisability of the results to other decision-making contexts. In the short-term, UKR was generally associated with better health outcomes and lower costs than TKR. Initial cost savings associated with UKR seem to persist over patients' lifetimes even after accounting for higher rates of revision. For older patients, initial health improvements also appear to be maintained, making UKR the dominant treatment choice. However, for younger patients findings for health outcomes and overall cost effectiveness are mixed, with the difference in health outcomes depending on the lifetime risk of revision and patient outcomes following revision. CONCLUSIONS UKR appears to be less costly than TKR. For older patients, UKR is also expected to lead to better health outcomes, making it the dominant choice; however, for younger patients health outcomes are more uncertain. Future research should better account for baseline differences in patient characteristics and consider how the relative value of UKR and TKR varies depending…","author":[{"dropping-particle":"","family":"Burn","given":"Edward","non-dropping-particle":"","parse-names":false,"suffix":""},{"dropping-particle":"","family":"Liddle","given":"Alexander D","non-dropping-particle":"","parse-names":false,"suffix":""},{"dropping-particle":"","family":"Hamilton","given":"Thomas W","non-dropping-particle":"","parse-names":false,"suffix":""},{"dropping-particle":"","family":"Pai","given":"Sunil","non-dropping-particle":"","parse-names":false,"suffix":""},{"dropping-particle":"","family":"Pandit","given":"Hemant G","non-dropping-particle":"","parse-names":false,"suffix":""},{"dropping-particle":"","family":"Murray","given":"David W","non-dropping-particle":"","parse-names":false,"suffix":""},{"dropping-particle":"","family":"Pinedo-Villanueva","given":"Rafael","non-dropping-particle":"","parse-names":false,"suffix":""}],"container-title":"PharmacoEconomics - open","id":"WAGlo47I/idJ2J63x","issue":"4","issued":{"date-parts":[["2017","12"]]},"page":"241-253","title":"Choosing Between Unicompartmental and Total Knee Replacement: What Can Economic Evaluations Tell Us? A Systematic Review.","type":"article-journal","volume":"1"}}],"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10]</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C97E7D6"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7</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AA5BE2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37CCDF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Kingdom</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5F6308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Not specified</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40AFB26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dentify economic evaluations comparing UK</w:t>
            </w:r>
            <w:r>
              <w:rPr>
                <w:rFonts w:ascii="Times New Roman" w:eastAsia="Times New Roman" w:hAnsi="Times New Roman" w:cs="Times New Roman"/>
                <w:sz w:val="18"/>
                <w:szCs w:val="18"/>
              </w:rPr>
              <w:t>A</w:t>
            </w:r>
            <w:r w:rsidRPr="00C60D65">
              <w:rPr>
                <w:rFonts w:ascii="Times New Roman" w:eastAsia="Times New Roman" w:hAnsi="Times New Roman" w:cs="Times New Roman"/>
                <w:sz w:val="18"/>
                <w:szCs w:val="18"/>
              </w:rPr>
              <w:t>s and TKAs, examine approaches utilized, assess the quality of these evaluations, and consider implications of value.</w:t>
            </w:r>
          </w:p>
        </w:tc>
        <w:tc>
          <w:tcPr>
            <w:tcW w:w="914" w:type="dxa"/>
            <w:tcBorders>
              <w:top w:val="single" w:sz="6" w:space="0" w:color="CCCCCC"/>
              <w:left w:val="single" w:sz="6" w:space="0" w:color="CCCCCC"/>
              <w:bottom w:val="single" w:sz="6" w:space="0" w:color="B7B7B7"/>
              <w:right w:val="single" w:sz="6" w:space="0" w:color="D9D9D9"/>
            </w:tcBorders>
          </w:tcPr>
          <w:p w14:paraId="2F5C2F0D"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6B995D7D"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6F5A5A71"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B</w:t>
            </w:r>
            <w:r w:rsidRPr="00FA1389">
              <w:rPr>
                <w:rFonts w:ascii="Times New Roman" w:hAnsi="Times New Roman" w:cs="Times New Roman"/>
                <w:sz w:val="18"/>
                <w:szCs w:val="18"/>
                <w:lang w:val="en-US"/>
              </w:rPr>
              <w:t>ü</w:t>
            </w:r>
            <w:r w:rsidRPr="00C60D65">
              <w:rPr>
                <w:rFonts w:ascii="Times New Roman" w:eastAsia="Times New Roman" w:hAnsi="Times New Roman" w:cs="Times New Roman"/>
                <w:sz w:val="18"/>
                <w:szCs w:val="18"/>
              </w:rPr>
              <w:t xml:space="preserve">ttner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ql6bep99n","properties":{"formattedCitation":"[11]","plainCitation":"[11]","noteIndex":0},"citationItems":[{"id":"WAGlo47I/C3s6ceOn","uris":["http://www.mendeley.com/documents/?uuid=6ef501db-9c0d-4792-af55-d056f0b34cd2"],"itemData":{"DOI":"10.1007/s00590-019-02540-1","ISBN":"0123456789","ISSN":"14321068","PMID":"31512045","abstract":"Purpose: The number of total hip (THA) and knee arthroplasties (TKA) grows constantly which causes enormously rising costs for healthcare systems. The aim of this systematic literature review was to evaluate whether a cost reduction can be achieved by THA or TKA fast-track protocols, which is a multidisciplinary approach aiming at faster recovery. Methods: A systematic literature research was undertaken for the timeframe from 2007/01/01 to 2019/03/04 in PubMed. Abstracts and title of the identified records were checked for eligible criteria and afterward the full text was assessed. Results: Seven studies were included in the review. All studies showed a reduction in the total cost for fast-track THA and TKA. Most studies based their cost calculations on the amount of days the patients spend in the hospital. Conclusion: Using a fast-track protocol can significantly reduce the overall costs of the treatment.","author":[{"dropping-particle":"","family":"Büttner","given":"Matthias","non-dropping-particle":"","parse-names":false,"suffix":""},{"dropping-particle":"","family":"Mayer","given":"Anica M.","non-dropping-particle":"","parse-names":false,"suffix":""},{"dropping-particle":"","family":"Büchler","given":"Britta","non-dropping-particle":"","parse-names":false,"suffix":""},{"dropping-particle":"","family":"Betz","given":"Ulrich","non-dropping-particle":"","parse-names":false,"suffix":""},{"dropping-particle":"","family":"Drees","given":"Philipp","non-dropping-particle":"","parse-names":false,"suffix":""},{"dropping-particle":"","family":"Susanne","given":"Singer","non-dropping-particle":"","parse-names":false,"suffix":""}],"container-title":"European Journal of Orthopaedic Surgery and Traumatology","id":"WAGlo47I/C3s6ceOn","issue":"1","issued":{"date-parts":[["2020"]]},"page":"67-74","publisher":"Springer Paris","title":"Economic analyses of fast-track total hip and knee arthroplasty: a systematic review","type":"article-journal","volume":"30"}}],"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11]</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84C8DC5"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0</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BE7ADF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20A7A4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German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701FEE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2007 to 2017</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429D1A1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ummarize and analyze the current state of research regarding costs of hip or knee arthroplasty following a fast-track protocol and to evaluate whether a cost reduction can be achieved for patients undergoing a multidisciplinary fast</w:t>
            </w:r>
            <w:r>
              <w:rPr>
                <w:rFonts w:ascii="Times New Roman" w:eastAsia="Times New Roman" w:hAnsi="Times New Roman" w:cs="Times New Roman"/>
                <w:sz w:val="18"/>
                <w:szCs w:val="18"/>
              </w:rPr>
              <w:t>-</w:t>
            </w:r>
            <w:r w:rsidRPr="00C60D65">
              <w:rPr>
                <w:rFonts w:ascii="Times New Roman" w:eastAsia="Times New Roman" w:hAnsi="Times New Roman" w:cs="Times New Roman"/>
                <w:sz w:val="18"/>
                <w:szCs w:val="18"/>
              </w:rPr>
              <w:t>track treatment instead of classic knee or hip arthroplasty.</w:t>
            </w:r>
          </w:p>
        </w:tc>
        <w:tc>
          <w:tcPr>
            <w:tcW w:w="914" w:type="dxa"/>
            <w:tcBorders>
              <w:top w:val="single" w:sz="6" w:space="0" w:color="CCCCCC"/>
              <w:left w:val="single" w:sz="6" w:space="0" w:color="CCCCCC"/>
              <w:bottom w:val="single" w:sz="6" w:space="0" w:color="B7B7B7"/>
              <w:right w:val="single" w:sz="6" w:space="0" w:color="D9D9D9"/>
            </w:tcBorders>
          </w:tcPr>
          <w:p w14:paraId="1FFDEDD2"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70%</w:t>
            </w:r>
          </w:p>
        </w:tc>
      </w:tr>
      <w:tr w:rsidR="00C9552A" w:rsidRPr="00C60D65" w14:paraId="3FBEDFE1"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75A47A3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Caelers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o2qki3dpu","properties":{"formattedCitation":"[12]","plainCitation":"[12]","noteIndex":0},"citationItems":[{"id":8896,"uris":["http://www.mendeley.com/documents/?uuid=e908a03b-6e80-4f21-93a0-08c6441884dd","http://zotero.org/users/5767948/items/KRQH372I"],"itemData":{"id":8896,"type":"article-journal","abstract":"INTRODUCTION The demand for spinal fusion surgery has increased over the last decades. Health care providers should take costs and cost-effectiveness of these surgeries into account. Open transforaminal lumbar interbody fusion (TLIF) and posterior lumbar interbody fusion (PLIF) are two widely used techniques for spinal fusion. Earlier research revealed that TLIF is associated with less blood loss, shorter surgical time and sometimes shorter length of hospital stay, while effectiveness of both techniques on back and/or leg pain are equal. Therefore, TLIF could result in lower costs and be more cost-effective than PLIF. This is the first systematic review comparing direct and indirect (partial) economic evaluations of TLIF with PLIF in adults with lumbar spondylolisthesis. Furthermore, methodological quality of included studies was assessed. METHODS Searches were conducted in eight databases for reporting on eligibility criteria; TLIF or PLIF, lumbar spondylolisthesis or lumbar instability, and cost. Costs were converted to United States Dollars with reference year 2020. Study quality was assessed using the bias assessment tool of the Cochrane Handbook for Systematic Reviews of Interventions, the Level of Evidence guidelines of the Oxford Centre for Evidence-based Medicine and the Consensus Health Economic Criteria (CHEC) list. RESULTS Of a total of 693 studies, 16 studies were included. Comparison of TLIF and PLIF could only be made indirectly, since no study compared TLIF and PLIF directly. There was a large heterogeneity in health care and societal perspective costs due to different in-, and exclusion criteria, baseline characteristics and the use of costs or charges in calculations. Health care perspective costs, calculated with hospital costs, ranged from $15,867-$43,217 in TLIF-studies and $32,662 in one PLIF-study. Calculated with hospital charges, it ranged from $8,964-$51,469 in TLIF-studies and $21,838-$93,609 in two PLIF-studies. Societal perspective costs and cost-effectiveness, only mentioned in TLIF-studies, ranged from $5,702/QALY-$48,538/QALY and $50,092/QALY-$90,977/QALY, respectively. Overall quality of studies was low. CONCLUSIONS This systematic review shows that TLIF and PLIF are expensive techniques. Moreover, firm conclusions about the preferable technique, based on (partial) economic evaluations, cannot be drawn due to limited studies and heterogeneity. Randomized prospective trials and full economical evaluations with direct TLIF and PLIF comparison are needed to obtain high levels of evidence. Furthermore, development of guidelines to perform adequate economic evaluations, specified for the field of interest, will be useful to minimize heterogeneity and maximize transferability of results. TRIAL REGISTRATION Prospero-database registration number: CRD42020196869.","container-title":"PloS one","DOI":"10.1371/journal.pone.0245963","ISSN":"1932-6203","issue":"2","note":"PMID: 33571291","page":"e0245963","title":"Comparison of (Partial) economic evaluations of transforaminal lumbar interbody fusion (TLIF) versus Posterior lumbar interbody fusion (PLIF) in adults with lumbar spondylolisthesis: A systematic review.","volume":"16","author":[{"family":"Caelers","given":"Inge J M H"},{"family":"Kunder","given":"Suzanne L","non-dropping-particle":"de"},{"family":"Rijkers","given":"Kim"},{"family":"Hemert","given":"Wouter L W","non-dropping-particle":"van"},{"family":"Bie","given":"Rob A","non-dropping-particle":"de"},{"family":"Evers","given":"Silvia M A A"},{"family":"Santbrink","given":"Henk","non-dropping-particle":"van"}],"issued":{"date-parts":[["2021"]]}}}],"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12]</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1F0BEAF"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1</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BD0166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8F8CE5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The Netherland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C11377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2020</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4B8A028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Compare economic evaluations of TLIF and PLIF, directly and indirectly</w:t>
            </w:r>
            <w:r>
              <w:rPr>
                <w:rFonts w:ascii="Times New Roman" w:eastAsia="Times New Roman" w:hAnsi="Times New Roman" w:cs="Times New Roman"/>
                <w:sz w:val="18"/>
                <w:szCs w:val="18"/>
              </w:rPr>
              <w:t>,</w:t>
            </w:r>
            <w:r w:rsidRPr="00C60D65">
              <w:rPr>
                <w:rFonts w:ascii="Times New Roman" w:eastAsia="Times New Roman" w:hAnsi="Times New Roman" w:cs="Times New Roman"/>
                <w:sz w:val="18"/>
                <w:szCs w:val="18"/>
              </w:rPr>
              <w:t xml:space="preserve"> in adults with lumbar spondylosthesis while assessing the methodologic quality of included studies. </w:t>
            </w:r>
          </w:p>
        </w:tc>
        <w:tc>
          <w:tcPr>
            <w:tcW w:w="914" w:type="dxa"/>
            <w:tcBorders>
              <w:top w:val="single" w:sz="6" w:space="0" w:color="CCCCCC"/>
              <w:left w:val="single" w:sz="6" w:space="0" w:color="CCCCCC"/>
              <w:bottom w:val="single" w:sz="6" w:space="0" w:color="B7B7B7"/>
              <w:right w:val="single" w:sz="6" w:space="0" w:color="D9D9D9"/>
            </w:tcBorders>
          </w:tcPr>
          <w:p w14:paraId="08910D7B"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100%</w:t>
            </w:r>
          </w:p>
        </w:tc>
      </w:tr>
      <w:tr w:rsidR="00C9552A" w:rsidRPr="00C60D65" w14:paraId="351ABE79"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189F9D6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Chang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d0qr71gcq","properties":{"formattedCitation":"[13]","plainCitation":"[13]","noteIndex":0},"citationItems":[{"id":9143,"uris":["http://zotero.org/users/5767948/items/5D8RABJZ"],"itemData":{"id":9143,"type":"article-journal","abstract":"BACKGROUND Increasing costs put the value of spine surgery under scrutiny. In health economics, cost-effectiveness analyses (CEA) are used to compare the value of competing procedures. However, inconsistent methodology prevents standardization and implementation of recommendations. The goal of this study is to perform a systematic review of all U.S. CEAs in spine surgery reported to date, highlight their strengths and weaknesses, and define metrics essential for high-quality CEAs. METHODS We followed AMSTAR systematic review methods, identifying all U.S. spine surgery CEAs reported to March 2019 with a structured, reproducible search of PubMed, Embase, and the Tufts CEA Registry. RESULTS We identified 40 CEA studies. Twelve (30%) used outcome data from a randomized controlled trial. To calculate costs, 22 (55%) used allowed charges but costing methods were often unclear or imprecise. Studies applying discounting had mean follow-up of 5.92 years compared with 3.00 years for studies without. Eleven of 15 (73%) cervical studies compared cervical disc arthroplasty with anterior cervical discectomy and fusion, finding cervical disc arthroplasty to be cost-effective (&lt;$100,000/quality-adjusted life year) for 1-level and 2-level procedures. Eleven of 25 lumbar studies (44%) compared operative with nonoperative interventions for intervertebral disc herniation, lumbar stenosis, and lumbar spondylolisthesis. Lumbar studies comparing surgical with nonoperative intervention found surgery at least cost-effective for intervertebral disc herniation and lumbar stenosis, but cost-effective only for lumbar spondylolisthesis at 4 years follow-up. Most studies (70%) lacked appropriate sensitivity analyses. CONCLUSIONS Costing methodology remains obscure and inconsistent and incremental cost-effectiveness ratio results incomparable. The language of costing methodology must be standardized and sensitivity analyses of outcome and cost inputs mandatory for publication.","container-title":"World neurosurgery","DOI":"10.1016/j.wneu.2020.05.123","ISSN":"1878-8769","note":"PMID: 32446983\npublisher: Elsevier Inc","page":"e32-e57","title":"Systematic Review of Cost-Effectiveness Analyses in U.S. Spine Surgery.","volume":"142","author":[{"family":"Chang","given":"Diana"},{"family":"Zygourakis","given":"Corinna C."},{"family":"Wadhwa","given":"Harsh"},{"family":"Kahn","given":"James G."}],"issued":{"date-parts":[["2020"]]}}}],"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13]</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E66F42D"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0</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EB2482E"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887BA6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A076D11"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2019</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49F008F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Systematically review all cost-effectiveness studies reported on spine surgery, highlighting the strengths and weaknesses of these CEAs. </w:t>
            </w:r>
          </w:p>
        </w:tc>
        <w:tc>
          <w:tcPr>
            <w:tcW w:w="914" w:type="dxa"/>
            <w:tcBorders>
              <w:top w:val="single" w:sz="6" w:space="0" w:color="CCCCCC"/>
              <w:left w:val="single" w:sz="6" w:space="0" w:color="CCCCCC"/>
              <w:bottom w:val="single" w:sz="6" w:space="0" w:color="B7B7B7"/>
              <w:right w:val="single" w:sz="6" w:space="0" w:color="D9D9D9"/>
            </w:tcBorders>
          </w:tcPr>
          <w:p w14:paraId="18955CED"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90%</w:t>
            </w:r>
          </w:p>
        </w:tc>
      </w:tr>
      <w:tr w:rsidR="00C9552A" w:rsidRPr="00C60D65" w14:paraId="26A36598"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5E0A01A5"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lastRenderedPageBreak/>
              <w:t xml:space="preserve">Chawla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c4t3mb1mo","properties":{"formattedCitation":"[14]","plainCitation":"[14]","noteIndex":0},"citationItems":[{"id":8894,"uris":["http://www.mendeley.com/documents/?uuid=09e162af-0ab2-454c-a7f4-a4fc07cc1544","http://zotero.org/users/5767948/items/C6UJGUWE"],"itemData":{"id":8894,"type":"article-journal","abstract":"BACKGROUND Improved survivorship has contributed to the increased use of unicompartmental knee arthroplasty (UKA) as an alternative to total knee arthroplasty (TKA) for unicompartmental knee osteoarthritis. However, heterogeneity among cost-effectiveness analysis studies comparing UKA to TKA has prevented the derivation of discrete implant survivorship targets. The aim of this meta-analysis was to determine the age-stratified annual revision rate (ARR) threshold for UKA to become consistently cost-effective for unicompartmental knee osteoarthritis. METHODS A systematic search was performed for cost-effectiveness analysis studies of UKA vs TKA. Selected publications were rated by evidence level and assessed for methodological quality. Target UKA survivorship values determined by sensitivity analysis were retrieved, converted to ARR, and combined by age category (&lt;65, 65-74, and ≥75 years) to estimate age-specific cost-effectiveness thresholds. RESULTS Four studies met all inclusion criteria. All publications were evidence level I-B, with high methodological quality. Combined data indicated median threshold cost-effective ARR of 1.471% (interquartile range [IQR], 1.415-1.833; age &lt;65), 1.135% (IQR, 1.011-1.260; age 65-74), and 1.760% (IQR, 1.660-2.880; age ≥75). Current revision rates are already below the cost-effective threshold for patients aged ≥75, but exceed recommended values in younger patients. CONCLUSION The findings indicate that implant survivorship is a limiting factor toward achieving cost-effective UKA in patients aged &lt;65. Strategies to improve UKA survivorship, such as shifting procedures to high-volume centers, may render UKA cost-effective in younger patients. This presents an opportunity for resource reallocation within health systems to achieve cost-effective utilization of UKA across a broader population segment.","container-title":"The Journal of arthroplasty","DOI":"10.1016/j.arth.2016.08.019","ISSN":"1532-8406","issue":"1","note":"PMID: 27692825","page":"326-335","title":"Establishing Age-Specific Cost-Effective Annual Revision Rates for Unicompartmental Knee Arthroplasty: A Meta-Analysis.","volume":"32","author":[{"family":"Chawla","given":"Harshvardhan"},{"family":"Ghomrawi","given":"Hassan M"},{"family":"List","given":"Jelle P","non-dropping-particle":"van der"},{"family":"Eggman","given":"Ashley A"},{"family":"Zuiderbaan","given":"Hendrik A"},{"family":"Pearle","given":"Andrew D"}],"issued":{"date-parts":[["2017"]]}}}],"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14]</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0EE010A"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6</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5AABE45"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252042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F772B8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2016</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39CCE90E"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ynthesize findings from existing CEA studies to reach generalizable and actionable UKA implant survivorship goals from an economic perspective.</w:t>
            </w:r>
          </w:p>
        </w:tc>
        <w:tc>
          <w:tcPr>
            <w:tcW w:w="914" w:type="dxa"/>
            <w:tcBorders>
              <w:top w:val="single" w:sz="6" w:space="0" w:color="CCCCCC"/>
              <w:left w:val="single" w:sz="6" w:space="0" w:color="CCCCCC"/>
              <w:bottom w:val="single" w:sz="6" w:space="0" w:color="B7B7B7"/>
              <w:right w:val="single" w:sz="6" w:space="0" w:color="D9D9D9"/>
            </w:tcBorders>
          </w:tcPr>
          <w:p w14:paraId="05158BDE"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100%</w:t>
            </w:r>
          </w:p>
        </w:tc>
      </w:tr>
      <w:tr w:rsidR="00C9552A" w:rsidRPr="00C60D65" w14:paraId="2FDDF310"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657D368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Coyle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2jsppreau9","properties":{"formattedCitation":"[15]","plainCitation":"[15]","noteIndex":0},"citationItems":[{"id":"WAGlo47I/XLTPwwZ3","uris":["http://www.mendeley.com/documents/?uuid=86cb54a5-0776-42d9-8bff-47e3e048c77a"],"itemData":{"DOI":"10.1016/j.injury.2018.01.029","ISSN":"1879-0267","PMID":"29428222","abstract":"BACKGROUND As healthcare systems come under ever-increasing pressure to provide more care with fewer resources, emphasis is being placed on value-based systems that maximise quality and minimize cost. The aim of this study was to determine which interventions in fracture care have been demonstrated to be cost effective. METHODS A systemic review of cost-utility studies on the management of fractures from 1976 to 2015 was carried out using a search of the Cost-Effectiveness Analysis Registry, National Health Service Economic Evaluation Database (NHS EED) and MEDLINE. RESULTS 20 studies were included with 15 (75%) studies assessing interventions in lower limb trauma and 8 (25%) studies assessing interventions in upper limb trauma. 50% of studies used a decision tree model and 50% used collected data alongside a randomised clinical trial. Interventions which were shown to be cost effective in lower limb trauma were total hip replacement in displaced femoral neck fractures, the SHS in stable (A1 and A2) fractures and IM nailing for unstable (A3) fractures, salvage treatment for grade IIIB and IIIC open tibial fractures and operative treatment of ankle and calcaneal fractures. For systems-based strategies, there is evidence demonstrating cost effectiveness to treating hip fractures in high volume centres and to having resources in place to facilitate fractures being treated within 48 h of injury. In upper limb trauma there was evidence showing operative treatment of displaced proximal humerus fractures to be neither clinically nor cost effective. There was evidence supporting the operative treatment of non-displaced scaphoid fractures. Overall the quality of the studies was poor with only 50% (10) of studies able to make a treatment recommendation. Reasons for this included poor quality primary source data and poor reporting methodological practices. CONCLUSION Certain aspects of fracture management have been shown to be cost effective. However, there is a paucity of evidence in this area and further research is required so that value-based interventions are chosen by healthcare providers engaged in orthopaedic trauma care.","author":[{"dropping-particle":"","family":"Coyle","given":"S","non-dropping-particle":"","parse-names":false,"suffix":""},{"dropping-particle":"","family":"Kinsella","given":"S","non-dropping-particle":"","parse-names":false,"suffix":""},{"dropping-particle":"","family":"Lenehan","given":"B","non-dropping-particle":"","parse-names":false,"suffix":""},{"dropping-particle":"","family":"Queally","given":"J M","non-dropping-particle":"","parse-names":false,"suffix":""}],"container-title":"Injury","id":"WAGlo47I/XLTPwwZ3","issue":"3","issued":{"date-parts":[["2018","3"]]},"page":"575-584","title":"Cost-utility analysis in orthopaedic trauma; what pays? A systematic review.","type":"article-journal","volume":"49"}}],"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15]</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FA2EA96"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80E3FC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Trauma</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5B1937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reland</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873959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1990 to 2015</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253EE61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ystematically review the CUA evidence to date on interventions in orthopaedic trauma care.</w:t>
            </w:r>
          </w:p>
        </w:tc>
        <w:tc>
          <w:tcPr>
            <w:tcW w:w="914" w:type="dxa"/>
            <w:tcBorders>
              <w:top w:val="single" w:sz="6" w:space="0" w:color="CCCCCC"/>
              <w:left w:val="single" w:sz="6" w:space="0" w:color="CCCCCC"/>
              <w:bottom w:val="single" w:sz="6" w:space="0" w:color="B7B7B7"/>
              <w:right w:val="single" w:sz="6" w:space="0" w:color="D9D9D9"/>
            </w:tcBorders>
          </w:tcPr>
          <w:p w14:paraId="790E2CEA"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70%</w:t>
            </w:r>
          </w:p>
        </w:tc>
      </w:tr>
      <w:tr w:rsidR="00C9552A" w:rsidRPr="00C60D65" w14:paraId="7C8412F8"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70C26F9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Cregar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l65f523o0","properties":{"formattedCitation":"[16]","plainCitation":"[16]","noteIndex":0},"citationItems":[{"id":8174,"uris":["http://www.mendeley.com/documents/?uuid=6159eff0-b28d-4372-9bd1-e89bf8d40f62","http://zotero.org/users/5767948/items/DCVWGAC7"],"itemData":{"id":8174,"type":"article-journal","abstract":"Hypothesis: The purpose of this study was to perform a systematic review to identify cost-analysis studies pertaining to shoulder arthroplasty, provide a comprehensive review of published studies, and critically evaluate the quality of the available literature using the Quality of Health Economic Studies (QHES) instrument. Methods: A systematic review of the literature was performed to identify cost analyses examining shoulder arthroplasty. The inclusion criteria included studies pertaining to either shoulder hemiarthroplasty (HA), total shoulder arthroplasty (TSA), or reverse TSA. Articles were excluded based on the following: nonoperative studies, nonclinical studies, studies not based in the United States, and studies in which no cost analysis was performed. The quality of studies was assessed using the QHES instrument. One-sided Fisher exact testing was performed to identify predictors of both low-quality (ie, QHES score &lt; 25th percentile) and high-quality (ie, QHES score &gt; 75th percentile) cost analyses based on items within the QHES checklist. Results: Of the 196 studies screened, 9 were included. Seven studies conducted cost analyses comparing reverse TSA vs. arthroscopic rotator cuff repair, HA, or total hip arthroplasty, and 2 studies examined TSA vs. HA for primary glenohumeral arthritis. The average QHES score among all studies was 86.22 ± 13.39 points. Failure to include an annual cost discounting rate was associated with a low-quality QHES score (P =.03). In addition, including a discussion of the magnitude and direction of potential biases was associated with a high-quality score (P =.03). Conclusions: Shoulder arthroplasty is a cost-effective procedure when used to treat a multitude of shoulder pathologies. The overall quality of cost analysis in shoulder arthroplasty is relatively good, with an average QHES score of 86.22 points. Studies failing to include an annual cost discounting rate are more likely to score below the 25th percentile, whereas those including a discussion of the magnitude and direction of potential biases are more likely to achieve a score in excess of the 75th percentile.","container-title":"Journal of Shoulder and Elbow Surgery","DOI":"10.1016/j.jse.2020.07.040","ISSN":"15326500","note":"PMID: 32822877\npublisher: Elsevier Inc.","page":"1-11","title":"Cost-effectiveness analyses in shoulder arthroplasty: a critical review using the Quality of Health Economic Studies (QHES) instrument","author":[{"family":"Cregar","given":"William M."},{"family":"Beletsky","given":"Alexander"},{"family":"Cvetanovich","given":"Gregory L."},{"family":"Feeley","given":"Brian T."},{"family":"Nicholson","given":"Gregory P."},{"family":"Verma","given":"Nikhil N."}],"issued":{"date-parts":[["2020"]]}}}],"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16]</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E3F2E2B"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w:t>
            </w:r>
            <w:r>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8DB2AD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B06963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6BE040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Not specified</w:t>
            </w:r>
          </w:p>
        </w:tc>
        <w:tc>
          <w:tcPr>
            <w:tcW w:w="5177" w:type="dxa"/>
            <w:tcBorders>
              <w:top w:val="single" w:sz="6" w:space="0" w:color="CCCCCC"/>
              <w:left w:val="single" w:sz="6" w:space="0" w:color="CCCCCC"/>
              <w:bottom w:val="single" w:sz="6" w:space="0" w:color="B7B7B7"/>
              <w:right w:val="single" w:sz="6" w:space="0" w:color="CCCCCC"/>
            </w:tcBorders>
            <w:tcMar>
              <w:top w:w="30" w:type="dxa"/>
              <w:left w:w="45" w:type="dxa"/>
              <w:bottom w:w="30" w:type="dxa"/>
              <w:right w:w="45" w:type="dxa"/>
            </w:tcMar>
            <w:hideMark/>
          </w:tcPr>
          <w:p w14:paraId="62ADCCB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Provide a comprehensive review of published United States</w:t>
            </w:r>
            <w:r>
              <w:rPr>
                <w:rFonts w:ascii="Times New Roman" w:eastAsia="Times New Roman" w:hAnsi="Times New Roman" w:cs="Times New Roman"/>
                <w:sz w:val="18"/>
                <w:szCs w:val="18"/>
              </w:rPr>
              <w:t>-</w:t>
            </w:r>
            <w:r w:rsidRPr="00C60D65">
              <w:rPr>
                <w:rFonts w:ascii="Times New Roman" w:eastAsia="Times New Roman" w:hAnsi="Times New Roman" w:cs="Times New Roman"/>
                <w:sz w:val="18"/>
                <w:szCs w:val="18"/>
              </w:rPr>
              <w:t>based cost analyses pertaining to shoulder arthroplasty and to evaluate the overall quality of available studies using a validated instrument and identify factors predictive of the achievement of low</w:t>
            </w:r>
            <w:r>
              <w:rPr>
                <w:rFonts w:ascii="Times New Roman" w:eastAsia="Times New Roman" w:hAnsi="Times New Roman" w:cs="Times New Roman"/>
                <w:sz w:val="18"/>
                <w:szCs w:val="18"/>
              </w:rPr>
              <w:t>-</w:t>
            </w:r>
            <w:r w:rsidRPr="00C60D65">
              <w:rPr>
                <w:rFonts w:ascii="Times New Roman" w:eastAsia="Times New Roman" w:hAnsi="Times New Roman" w:cs="Times New Roman"/>
                <w:sz w:val="18"/>
                <w:szCs w:val="18"/>
              </w:rPr>
              <w:t xml:space="preserve"> and high</w:t>
            </w:r>
            <w:r>
              <w:rPr>
                <w:rFonts w:ascii="Times New Roman" w:eastAsia="Times New Roman" w:hAnsi="Times New Roman" w:cs="Times New Roman"/>
                <w:sz w:val="18"/>
                <w:szCs w:val="18"/>
              </w:rPr>
              <w:t>-</w:t>
            </w:r>
            <w:r w:rsidRPr="00C60D65">
              <w:rPr>
                <w:rFonts w:ascii="Times New Roman" w:eastAsia="Times New Roman" w:hAnsi="Times New Roman" w:cs="Times New Roman"/>
                <w:sz w:val="18"/>
                <w:szCs w:val="18"/>
              </w:rPr>
              <w:t>quality scores.</w:t>
            </w:r>
          </w:p>
        </w:tc>
        <w:tc>
          <w:tcPr>
            <w:tcW w:w="914" w:type="dxa"/>
            <w:tcBorders>
              <w:top w:val="single" w:sz="6" w:space="0" w:color="CCCCCC"/>
              <w:left w:val="single" w:sz="6" w:space="0" w:color="CCCCCC"/>
              <w:bottom w:val="single" w:sz="6" w:space="0" w:color="B7B7B7"/>
              <w:right w:val="single" w:sz="6" w:space="0" w:color="CCCCCC"/>
            </w:tcBorders>
          </w:tcPr>
          <w:p w14:paraId="4093ADEC"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055CB5A0"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71D8A4E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Daigle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bph9cb4jd","properties":{"formattedCitation":"[17]","plainCitation":"[17]","noteIndex":0},"citationItems":[{"id":8180,"uris":["http://www.mendeley.com/documents/?uuid=67d8d746-4b46-47a7-83d6-34ba92896fef","http://zotero.org/users/5767948/items/K3N9KWK7"],"itemData":{"id":8180,"type":"article-journal","abstract":"Objective: To summarise the state of the literature evaluating the cost-effectiveness of elective total hip and knee arthroplasty (THA and TKA). Methods: We conducted a systematic review of published cost-effectiveness analyses of THA and TKA. To limit our search to high-quality published papers, we selected those papers included in the Cost-Effectiveness Analysis Registry (created by the Center for the Evaluation of Value and Risk in Health at Tufts University) and augmented the search with papers listed in PubMed. The data abstracted included incremental cost-effectiveness ratios, perspective of the analysis, time frame, sensitivity analyses conducted, and utility assessment. All cost-effectiveness ratios were converted to 2011 USD. Results: Seven studies presenting cost-effectiveness ratios for TKA and six studies for THA were included in our review. All economic evaluations of TKA were published between 2006 and 2012. By contrast, THA studies were published between 1996 and 2008. Out of the 13 studies evaluated in this review, four were from the societal perspective and eight were from the payer perspective. Five studies spanned the lifetime horizon. Of the selected studies, six used probabilistic sensitivity analysis to address uncertainty in data parameters. Both procedures have been shown to be highly cost-effective from the societal perspective over the entire lifespan. Conclusion: THA and TKA have been found to be highly cost-effective in a number of high-quality studies. Further analyses are needed on the cost-effectiveness of alternative surgical options, particularly osteotomy. Future economic evaluations should address the expanding indications of THA and TKA to younger, more physically active individuals. © 2012 Elsevier Ltd. All rights reserved.","container-title":"Best Practice and Research: Clinical Rheumatology","DOI":"10.1016/j.berh.2012.07.013","ISSN":"15216942","issue":"5","note":"PMID: 23218429\nISBN: 0378-3782","page":"649-658","title":"The cost-effectiveness of total joint arthroplasty: A systematic review of published literature","volume":"26","author":[{"family":"Daigle","given":"Meghan E."},{"family":"Weinstein","given":"Alexander M."},{"family":"Katz","given":"Jeffrey N."},{"family":"Losina","given":"Elena"}],"issued":{"date-parts":[["2012",10]]}}}],"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17]</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F3C53F2"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86D2CC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F5B9B2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85CA86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1, 1980, to February 1, 2012</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55B51A7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ummarize the state of the literature evaluating the cost-effectiveness of elective total hip and knee arthroplasty.</w:t>
            </w:r>
          </w:p>
        </w:tc>
        <w:tc>
          <w:tcPr>
            <w:tcW w:w="914" w:type="dxa"/>
            <w:tcBorders>
              <w:top w:val="single" w:sz="6" w:space="0" w:color="CCCCCC"/>
              <w:left w:val="single" w:sz="6" w:space="0" w:color="CCCCCC"/>
              <w:bottom w:val="single" w:sz="6" w:space="0" w:color="B7B7B7"/>
              <w:right w:val="single" w:sz="6" w:space="0" w:color="D9D9D9"/>
            </w:tcBorders>
          </w:tcPr>
          <w:p w14:paraId="1FC5E130"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50%</w:t>
            </w:r>
          </w:p>
        </w:tc>
      </w:tr>
      <w:tr w:rsidR="00C9552A" w:rsidRPr="00C60D65" w14:paraId="1DB41D7F"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50B05DA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Dritsaki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505b8bigr","properties":{"formattedCitation":"[20]","plainCitation":"[20]","noteIndex":0},"citationItems":[{"id":8915,"uris":["http://www.mendeley.com/documents/?uuid=2cd903c7-2206-499e-a0d0-d36a1888aab2","http://zotero.org/users/5767948/items/2CQK4RFY"],"itemData":{"id":8915,"type":"article-journal","abstract":"BACKGROUND Dupuytren's disease (DD) is a common and progressive, fibroproliferative disorder of the palmar and digital fascia of the hand. Various treatments have been recommended for advanced disease or to retard progression of early disease and to prevent deterioration of the finger contracture and quality of life. Recent studies have tried to evaluate the clinical and cost-effectiveness of therapies for DD, but there is currently no systematic assessment and appraisal of the economic evaluations. METHODS A systematic literature review was conducted, following PRISMA guidelines, to identify studies reporting economic evaluations of interventions for managing DD. Databases searched included the Ovid MEDLINE/Embase (without time restriction), National Health Service (NHS) Economic Evaluation Database (all years) and the National Institute for Health Research (NIHR) Journals Library) Health Technology Assessment (HTA). Cost-effectiveness analyses of treating DD were identified and their quality was assessed using the CHEERS assessment tool for quality of reporting and Phillips checklist for model evaluation. RESULTS A total of 103 studies were screened, of which 4 met the study inclusion criteria. Two studies were from the US, one from the UK and one from Canada. They all assessed the same interventions for advanced DD, namely collagenase Clostridium histolyticum injection, percutaneous needle fasciotomy and partial fasciectomy. All studies conducting a cost-utility analysis, two implemented a decision analytic model and two a Markov model approach. None of them were based on a single randomised controlled trial, but rather synthesised evidence from various sources. Studies varied in their time horizon, sources of utility estimates and perspective of analysis. The overall quality of study reporting was good based on the CHEERS checklist. The quality of the model reporting in terms of model structure, data synthesis and model consistency varied across the included studies. CONCLUSION Cost-effectiveness analyses for patients with advanced DD are limited and have applied different approaches with respect to modelling. Future studies should improve the way they are conducted and report their findings according to established guidance for conducting economic modelling of health care technologies. TRIAL REGISTRATION The protocol was registered ( CRD42016032989 ; date 08/01/2016) with the PROSPERO international prospective register of systematic reviews.","container-title":"BMC musculoskeletal disorders","DOI":"10.1186/s12891-018-1949-2","ISSN":"1471-2474","issue":"1","note":"PMID: 29370792","page":"34","title":"What do we know about managing Dupuytren's disease cost-effectively?","volume":"19","author":[{"family":"Dritsaki","given":"Melina"},{"family":"Rivero-Arias","given":"Oliver"},{"family":"Gray","given":"Alastair"},{"family":"Ball","given":"Catherine"},{"family":"Nanchahal","given":"Jagdeep"}],"issued":{"date-parts":[["2018"]]}}}],"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20]</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90638D9"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EBF9A80"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Hand</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796E6C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Kingdom</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3206F0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1996 to November 2016</w:t>
            </w:r>
          </w:p>
        </w:tc>
        <w:tc>
          <w:tcPr>
            <w:tcW w:w="51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5060B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Conduct a systematic literature review to identify the extent and appraise the quality of the existing literature on the cost-effectiveness of treatments for Dupuytren's disease.</w:t>
            </w:r>
          </w:p>
        </w:tc>
        <w:tc>
          <w:tcPr>
            <w:tcW w:w="914" w:type="dxa"/>
            <w:tcBorders>
              <w:top w:val="single" w:sz="6" w:space="0" w:color="CCCCCC"/>
              <w:left w:val="single" w:sz="6" w:space="0" w:color="CCCCCC"/>
              <w:bottom w:val="single" w:sz="6" w:space="0" w:color="CCCCCC"/>
              <w:right w:val="single" w:sz="6" w:space="0" w:color="CCCCCC"/>
            </w:tcBorders>
          </w:tcPr>
          <w:p w14:paraId="6C9B5260"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90%</w:t>
            </w:r>
          </w:p>
        </w:tc>
      </w:tr>
      <w:tr w:rsidR="00C9552A" w:rsidRPr="00C60D65" w14:paraId="39ECF4FA"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21DC44E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Droeghaag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2lfg6d7uvv","properties":{"formattedCitation":"[21]","plainCitation":"[21]","noteIndex":0},"citationItems":[{"id":8918,"uris":["http://www.mendeley.com/documents/?uuid=a70cf8bd-74e9-42f6-99df-999e2daecd87","http://zotero.org/users/5767948/items/PG649VH7"],"itemData":{"id":8918,"type":"article-journal","abstract":"BACKGROUND CONTEXT The number of performed instrumented lumbar spine surgeries and associated health-care-related costs has increased over the last decades, and will increase further in the future. With the consistent growth of health-care-related costs, cost-effectiveness of surgical techniques is of major relevance. Common indications for instrumented lumbar spine surgery are spondylolisthesis and degenerative disease. A commonly used technique is the open transforaminal lumbar interbody fusion (OTLIF). Nowadays, there is an increasing interest in the minimally invasive variation of this technique (minimally invasive transforaminal lumbar interbody fusion [MITLIF]). Currently available literature describes that MITLIF has comparable or even better clinical results compared to OTLIF. Cost-effectiveness of MITLIF and OTLIF is important considering the growing health-care related costs, although no consensus has been reached regarding the most cost-effective technique. In this systematic review, previous literature concerning costs and cost-effectiveness of OTLIF was compared with MITLIF in patients with lumbar spondylolisthesis or degenerative disease. Furthermore, methodological quality of included studies was assessed. PURPOSE This study aims to evaluate the current literature on cost-effectiveness of OTLIF compared MITLIF to in patients with lumbar spondylolisthesis or degenerative disease. STUDY DESIGN This study is a systematic literature review and meta-analysis. STUDY SAMPLE Clinical studies reporting costs or cost-effectiveness for either OTLIF or MITLIF in patients with spondylolisthesis, lumbar instability, or degenerative disease were included. OUTCOME MEASURES The following data items were evaluated: study design, study population, utility measurement tool, gained quality adjusted life years (QALYs), cost sources, health care and societal perspective costs, total costs, costs per QALY (cost-effectiveness) and incremental cost-effectiveness ratio (ICER). METHODS A systematic search was conducted using databases PubMed, CINAHL, EMBASE, Cochrane, Clinical Trials, Current Controlled Trials, ClinicalTrials.gov, NHS Centre for Review and Dissemination, Econlit and Web of Science on studies reporting OTLIF or MITLIF, spondylolisthesis or lumbar instability or degenerative disease, and costs. Relevant studies were selected and reviewed independently by two authors. For comparison, all costs were converted to American dollars with the reference year 2018. RESULTS After duplicate removal, a total of 892 studies were identified. Eventually, 32 studies were included. Nine studies compared OTLIF and MITLIF directly. All studies mentioned health care perspective costs. Seven studies mentioned societal perspective costs. Cost-effectiveness of OTLIF was mentioned in five studies, ranging from $47,303/QALY to $218,766/QALY. Cost-effectiveness of MITLIF was mentioned in one study, $121,105/QALY. Meta-analysis of hospital perspective costs showed a significant overall effect in favor of MITLIF, with a mean difference of $2,650. There was great heterogeneity in health care and societal perspective costs due to different in-, and exclusion factors, baseline characteristics, and calculation methods. Overall quality of studies was low. CONCLUSIONS OTLIF and MITLIF appear to be expensive interventions when using a threshold of $50,000/QALY. Results of this study and previous literature suggest that MITLIF is more cost-effective compared to OTLIF. Considering the increase in health care costs of instrumented spine surgery, cost-effectiveness could be one of the factors in surgical decision-making. Prospective randomized studies directly comparing cost-effectiveness of OTLIF and MITLIF from both hospital and societal perspectives are needed to obtain higher level of evidence.","container-title":"The spine journal : official journal of the North American Spine Society","DOI":"10.1016/j.spinee.2021.01.018","ISSN":"1878-1632","issue":"6","note":"PMID: 33493680","page":"945-954","title":"Cost-effectiveness of open transforaminal lumbar interbody fusion (OTLIF) versus minimally invasive transforaminal lumbar interbody fusion (MITLIF): a systematic review and meta-analysis.","volume":"21","author":[{"family":"Droeghaag","given":"Ruud"},{"family":"Hermans","given":"Sem M M"},{"family":"Caelers","given":"Inge J M H"},{"family":"Evers","given":"Silvia M A A"},{"family":"Hemert","given":"Wouter L W","non-dropping-particle":"van"},{"family":"Santbrink","given":"Henk","non-dropping-particle":"van"}],"issued":{"date-parts":[["2021"]]}}}],"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21]</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A4C8C31"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1</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5AAFCB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BAD7B7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The Netherland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966DB5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April 3, 2020</w:t>
            </w:r>
          </w:p>
        </w:tc>
        <w:tc>
          <w:tcPr>
            <w:tcW w:w="51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F9D1F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Evaluate the current literature on cost-effectiveness of open transforaminal lumbar interbody fusion compared to minimally invasive transforaminal lumbar interbody fusion in patients with lumbar spondylolisthesis or degenerative disease.</w:t>
            </w:r>
          </w:p>
        </w:tc>
        <w:tc>
          <w:tcPr>
            <w:tcW w:w="914" w:type="dxa"/>
            <w:tcBorders>
              <w:top w:val="single" w:sz="6" w:space="0" w:color="CCCCCC"/>
              <w:left w:val="single" w:sz="6" w:space="0" w:color="CCCCCC"/>
              <w:bottom w:val="single" w:sz="6" w:space="0" w:color="CCCCCC"/>
              <w:right w:val="single" w:sz="6" w:space="0" w:color="CCCCCC"/>
            </w:tcBorders>
          </w:tcPr>
          <w:p w14:paraId="1FF94C33"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2%</w:t>
            </w:r>
          </w:p>
        </w:tc>
      </w:tr>
      <w:tr w:rsidR="00C9552A" w:rsidRPr="00C60D65" w14:paraId="00A293CC"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527EFA5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Harrop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88s7n70iv","properties":{"formattedCitation":"[25]","plainCitation":"[25]","noteIndex":0},"citationItems":[{"id":8919,"uris":["http://www.mendeley.com/documents/?uuid=6efc7ffc-fec6-4d22-9493-e92df02b0322","http://zotero.org/users/5767948/items/F8I4FCH5"],"itemData":{"id":8919,"type":"article-journal","abstract":"STUDY DESIGN Systematic review. OBJECTIVE To identify cost-effective treatment strategies for lumbar spine degenerative diseases. SUMMARY OF BACKGROUND DATA There is a paucity of literature assisting physicians and society regarding the cost-efficiency of management of lumbar spine conditions. Limited articles on selective operative and nonoperative therapies have been published for a variety of lumbar conditions. METHODS A systematic search of PubMed, EMBASE, the Cochrane Collaboration data base, University of York, Centre for Reviews and Dissemination (National Health Services Economic Evaluation Database and health technology assessment), and the Tufts CEA Registry was conducted through December 16, 2013. Three specific questions were addressed for adult patients: (1) What is the evidence that surgery is cost-effective compared with nonsurgical management for lumbar degenerative spondylolisthesis or stenosis? (2) What is the evidence that fusion is cost-effective compared with no fusion for degenerative spondylolisthesis or stenosis? and (3) What is the evidence that instrumentation is cost-effective compared with none for degenerative spondylolisthesis? The Quality of Health Economic Studies instrument was used to provide an initial basis for critical appraisal of included economic studies. Articles were further refined with individual review based on inclusion/exclusion criteria. RESULTS Initial search resulted in 122 potentially relevant citations, 115 of which were excluded at title and abstract levels and 3 at full-text reviews, leaving 5 for analysis. No non-English language text met inclusion/exclusion criteria. All studies illustrated a clinical benefit of surgical treatment as measured by quality-adjusted life year (0.11-8.05). Surgical treatments had a greater financial cost than nonoperative care ($5883-$26,035). Incremental cost-effectiveness ratio calculations noted operative treatment over nonoperative treatment for spondylolisthesis ($59,487-$115,600) per quality-adjusted life year. However, cost for patients without spondylolisthesis varied greatly from nonoperative treat dominating to $77,600 per quality-adjusted life year favoring surgery. Because the articles had heterogeneous methods and patient population, conclusion differed greatly on cost assessment. CONCLUSION Limited quality data exist on cost-effective treatment of degenerative lumbar spinal conditions, despite more recent interest related to this topic. It is important that future research efforts focus on constructing higher quality trials in this area to help determine the most cost-effective care. LEVEL OF EVIDENCE 3.","container-title":"Spine","DOI":"10.1097/BRS.0000000000000545","ISSN":"1528-1159","issue":"22 Suppl 1","note":"PMID: 25299263","page":"S75-85","title":"Cost-effectiveness of surgical treatment for degenerative spondylolisthesis and spinal stenosis.","volume":"39","author":[{"family":"Harrop","given":"James S"},{"family":"Hilibrand","given":"Alan"},{"family":"Mihalovich","given":"Kathryn E"},{"family":"Dettori","given":"Joseph R"},{"family":"Chapman","given":"Jens"}],"issued":{"date-parts":[["2014",10,15]]}}}],"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25]</w:t>
            </w:r>
            <w:r>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t xml:space="preserve"> </w:t>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C573F3C"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A21DA41"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FBEDA6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7CCDB9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December 16, 2013</w:t>
            </w:r>
          </w:p>
        </w:tc>
        <w:tc>
          <w:tcPr>
            <w:tcW w:w="51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10D83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Review the available evidence on the cost-effectiveness of spinal surgery for 2 common lumbar conditions–degenerative spondylolisthesis and spinal stenosis without instability or deformity.</w:t>
            </w:r>
          </w:p>
        </w:tc>
        <w:tc>
          <w:tcPr>
            <w:tcW w:w="914" w:type="dxa"/>
            <w:tcBorders>
              <w:top w:val="single" w:sz="6" w:space="0" w:color="CCCCCC"/>
              <w:left w:val="single" w:sz="6" w:space="0" w:color="CCCCCC"/>
              <w:bottom w:val="single" w:sz="6" w:space="0" w:color="CCCCCC"/>
              <w:right w:val="single" w:sz="6" w:space="0" w:color="CCCCCC"/>
            </w:tcBorders>
          </w:tcPr>
          <w:p w14:paraId="364498B1"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60%</w:t>
            </w:r>
          </w:p>
        </w:tc>
      </w:tr>
      <w:tr w:rsidR="00C9552A" w:rsidRPr="00C60D65" w14:paraId="160D454B"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780CB63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Hsu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iha6f4cq3","properties":{"formattedCitation":"[27]","plainCitation":"[27]","noteIndex":0},"citationItems":[{"id":8920,"uris":["http://www.mendeley.com/documents/?uuid=696316b8-9381-4799-909b-b4832835a610","http://zotero.org/users/5767948/items/FLCRPG24"],"itemData":{"id":8920,"type":"article-journal","abstract":"STUDY DESIGN Systematic review. OBJECTIVE To evaluate the cost-effectiveness of lumbar or cervical spinal arthrodesis using biological substitutes and extenders compared with iliac crest autograft for the treatment of degenerative spinal conditions. SUMMARY OF BACKGROUND DATA The cost-effectiveness of using bone graft substitutes and extenders for spinal fusion compared with using iliac crest autograft is not yet well established. METHODS A systematic search of PubMed/MEDLINE, the Cochrane Collaboration Library, EMBASE, the CRD (Centre for Reviews and Dissemination) database, and Tuft's CEA registry for literature published through December 2013 was performed to identify full formal economic analyses comparing the use of biological grafts with iliac crest bone graft in spinal fusion for thoracolumbar or cervical degenerative, deformity, and traumatic spinal conditions. Economic outcomes such as cost per improved outcome or cost per quality-adjusted life year were reported in the context of the model type, analytic perspective clinical comparisons, and sensitivity analyses employed. RESULTS The search strategy yielded 88 citations, and 6 full economic analyses ultimately met our inclusion criteria. For the comparison of recombinant human bone morphogenetic protein-2 to iliac crest bone graft in the lumbar spine, data from 4 cost-effectiveness studies and 1 cost-utility study provided discordant conclusions that varied with type of data used, cost-measurement methods, and study design. In the cervical spine, one study suggested that from a societal perspective, anterior cervical discectomy and fusion (ACDF) with allograft is similarly cost-effective as ACDF with autograft. CONCLUSION The results suggest that compared with use of iliac crest bone graft in lumbar spinal fusion, use of recombinant human bone morphogenetic protein is not cost-effective from a payer perspective with higher upfront costs, but it may be cost-effective from a societal perspective due to a decrease in lost productivity. The data in this study also suggest that from a societal perspective, ACDF with allograft is similarly cost-effective to ACDF with autograft. LEVEL OF EVIDENCE 3.","container-title":"Spine","DOI":"10.1097/BRS.0000000000000548","ISSN":"1528-1159","issue":"22 Suppl 1","note":"PMID: 25299264","page":"S86-98","title":"Biological substitutes/extenders for spinal arthrodesis: which agents are cost-effective?","volume":"39","author":[{"family":"Hsu","given":"Wellington K"},{"family":"Hashimoto","given":"Robin E"},{"family":"Berven","given":"Sigurd H"},{"family":"Nassr","given":"Ahmad"}],"issued":{"date-parts":[["2014",10,15]]}}}],"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27]</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AB8977C"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698342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815C0A5"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58C32D0"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December 2013</w:t>
            </w:r>
          </w:p>
        </w:tc>
        <w:tc>
          <w:tcPr>
            <w:tcW w:w="51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862A3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Provide a systematic review of the literature on bone graft substitutes and extenders with the intention of addressing the cost-effectiveness of bone graft extenders and substitutes in spine surgery.</w:t>
            </w:r>
          </w:p>
        </w:tc>
        <w:tc>
          <w:tcPr>
            <w:tcW w:w="914" w:type="dxa"/>
            <w:tcBorders>
              <w:top w:val="single" w:sz="6" w:space="0" w:color="CCCCCC"/>
              <w:left w:val="single" w:sz="6" w:space="0" w:color="CCCCCC"/>
              <w:bottom w:val="single" w:sz="6" w:space="0" w:color="CCCCCC"/>
              <w:right w:val="single" w:sz="6" w:space="0" w:color="CCCCCC"/>
            </w:tcBorders>
          </w:tcPr>
          <w:p w14:paraId="6C0EFD03"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60%</w:t>
            </w:r>
          </w:p>
        </w:tc>
      </w:tr>
      <w:tr w:rsidR="00C9552A" w:rsidRPr="00C60D65" w14:paraId="05FC83AA"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162802A0"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Indrakanti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ner6cspuv","properties":{"formattedCitation":"[28]","plainCitation":"[28]","noteIndex":0},"citationItems":[{"id":"WAGlo47I/XQaCZW8w","uris":["http://www.mendeley.com/documents/?uuid=4506883f-3879-48c8-9a25-631a47a425b9"],"itemData":{"DOI":"10.1007/s11999-011-2141-2","ISSN":"1528-1132","PMID":"22042716","abstract":"BACKGROUND Spinal disorders are a major cause of disability and compromise in health-related quality of life. The direct and indirect costs of treating spinal disorders are estimated at more than $100 billion per year. With limited resources, the cost-utility of interventions is important for allocating resources. QUESTIONS/PURPOSES We therefore performed a systematic review of the literature on cost-utility for nonoperative and operative interventions for treating spinal disorders. METHODS We searched four databases for cost-utility analysis studies on low back pain management and identified 1004 items. The titles and abstracts of 752 were screened before selecting 27 studies for inclusion; full texts of these 27 studies were individually evaluated by five individuals. RESULTS Studies of nonoperative treatments demonstrated greater value for graded activity over physical therapy and pain management; spinal manipulation over exercise; behavioral therapy and physiotherapy over advice; and acupuncture and exercise over usual general practitioner care. Circumferential fusion and femoral ring allograft had greater value than posterolateral fusion and titanium cage, respectively. The relative cost-utility of operative versus nonoperative interventions was variable with the most consistent evidence indicating superior value of operative care for treating spinal disorders involving nerve compression and instability. CONCLUSION The literature on cost-utility for treating spinal disorders is limited. Studies addressing cost-utility of nonoperative and operative management of low back pain encompass a broad spectrum of diagnoses and direct comparison of treatments based on cost-utility thresholds for comparative effectiveness is limited by diversity among disorders and methods to assess cost-utility. Future research will benefit from uniform methods and comparison of treatments in cohorts with well-defined pathology.","author":[{"dropping-particle":"","family":"Indrakanti","given":"Santoshi S","non-dropping-particle":"","parse-names":false,"suffix":""},{"dropping-particle":"","family":"Weber","given":"Michael H","non-dropping-particle":"","parse-names":false,"suffix":""},{"dropping-particle":"","family":"Takemoto","given":"Steven K","non-dropping-particle":"","parse-names":false,"suffix":""},{"dropping-particle":"","family":"Hu","given":"Serena S","non-dropping-particle":"","parse-names":false,"suffix":""},{"dropping-particle":"","family":"Polly","given":"David","non-dropping-particle":"","parse-names":false,"suffix":""},{"dropping-particle":"","family":"Berven","given":"Sigurd H","non-dropping-particle":"","parse-names":false,"suffix":""}],"container-title":"Clinical orthopaedics and related research","id":"WAGlo47I/XQaCZW8w","issue":"4","issued":{"date-parts":[["2012","4"]]},"page":"1106-23","title":"Value-based care in the management of spinal disorders: a systematic review of cost-utility analysis.","type":"article-journal","volume":"470"}}],"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28]</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7F96654"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5D772D1"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55C8EA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AD93E2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June 24, 2010</w:t>
            </w:r>
          </w:p>
        </w:tc>
        <w:tc>
          <w:tcPr>
            <w:tcW w:w="51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328C2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ystematically review the literature on cost-utility analysis for the management of symptomatic low back pain.</w:t>
            </w:r>
          </w:p>
        </w:tc>
        <w:tc>
          <w:tcPr>
            <w:tcW w:w="914" w:type="dxa"/>
            <w:tcBorders>
              <w:top w:val="single" w:sz="6" w:space="0" w:color="CCCCCC"/>
              <w:left w:val="single" w:sz="6" w:space="0" w:color="CCCCCC"/>
              <w:bottom w:val="single" w:sz="6" w:space="0" w:color="CCCCCC"/>
              <w:right w:val="single" w:sz="6" w:space="0" w:color="CCCCCC"/>
            </w:tcBorders>
          </w:tcPr>
          <w:p w14:paraId="6D37852A"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70%</w:t>
            </w:r>
          </w:p>
        </w:tc>
      </w:tr>
      <w:tr w:rsidR="00C9552A" w:rsidRPr="00C60D65" w14:paraId="0B7672ED"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4353B75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Kamaraj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c4ug0cl2d","properties":{"formattedCitation":"[30]","plainCitation":"[30]","noteIndex":0},"citationItems":[{"id":"WAGlo47I/aoRkIscL","uris":["http://www.mendeley.com/documents/?uuid=35262617-e8d4-4187-8bc2-4063a08d7edd"],"itemData":{"DOI":"10.1016/j.jor.2020.10.003","ISSN":"0972-978X","PMID":"33093759","abstract":"Objective Osteoarthritis causes a significant healthcare burden and the number of total knee arthroplasty (TKA) procedures is predicted to increase significantly in the coming years. We conducted a systematic review to assess the scope and quality of all current TKA cost-effectiveness analysis (CEA) studies, identify trends, and identify areas for improvement. Methods An electronic database search of MEDLINE, Embase, the CEA registry and Scopus was used to identify all CEA studies where TKA was used with a comparator. Studies were included from January 1, 1997 to February 2, 2020. The Quality of Health Economic Analysis Studies (QHES) instrument was used to assess their quality. Thirty-three studies were included that offered both a QALY and cost calculation. The main findings, incremental-cost effectiveness ratios and other important study characteristics were then ascertained, and trends identified. Results Certain surgical interventions were suggested to be more cost-effective than TKA. This included unicompartmental knee arthroplasty for unicompartmental osteoarthritis, computer-assisted TKA compared to conventional TKA, and resurfacing the patella compared to no resurfacing. TKA was more cost-effective compared to non-operative management regardless of specific patient variables. Conclusions The analyses of the CEAs included in the study have to be interpreted with caution. Overall, certain surgical methods within TKA and alternative methods to TKA appear to be favoured for treating particular knee osteoarthritic conditions due to their suggested greater cost-effectiveness but this should be interpreted within local contexts. Our results should help guide future policy-making as healthcare associated costs continue to rise.","author":[{"dropping-particle":"","family":"Kamaraj","given":"Achi","non-dropping-particle":"","parse-names":false,"suffix":""},{"dropping-particle":"","family":"To","given":"Kendrick","non-dropping-particle":"","parse-names":false,"suffix":""},{"dropping-particle":"","family":"Seah","given":"Kt Matthew","non-dropping-particle":"","parse-names":false,"suffix":""},{"dropping-particle":"","family":"Khan","given":"Wasim S","non-dropping-particle":"","parse-names":false,"suffix":""}],"container-title":"Journal of orthopaedics","id":"WAGlo47I/aoRkIscL","issued":{"date-parts":[["0"]]},"page":"485-492","title":"Modelling the cost-effectiveness of total knee arthroplasty: A systematic review.","type":"article-journal","volume":"22"}}],"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30]</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DAD99B6"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0</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7EEC6C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E4D0DF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Kingdom</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D1DD41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1, 1997 to February 2, 2020</w:t>
            </w:r>
          </w:p>
        </w:tc>
        <w:tc>
          <w:tcPr>
            <w:tcW w:w="51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5E268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ssess the scope and quality of all current TKA cost-effectiveness analysis studies.</w:t>
            </w:r>
          </w:p>
        </w:tc>
        <w:tc>
          <w:tcPr>
            <w:tcW w:w="914" w:type="dxa"/>
            <w:tcBorders>
              <w:top w:val="single" w:sz="6" w:space="0" w:color="CCCCCC"/>
              <w:left w:val="single" w:sz="6" w:space="0" w:color="CCCCCC"/>
              <w:bottom w:val="single" w:sz="6" w:space="0" w:color="CCCCCC"/>
              <w:right w:val="single" w:sz="6" w:space="0" w:color="CCCCCC"/>
            </w:tcBorders>
          </w:tcPr>
          <w:p w14:paraId="62F927BD"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3D9C55EE"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5A23ABD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Kamaruzman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pdd4vpguf","properties":{"formattedCitation":"[31]","plainCitation":"[31]","noteIndex":0},"citationItems":[{"id":8190,"uris":["http://www.mendeley.com/documents/?uuid=f7bc2e84-11d9-4eb4-ae62-629d5c88d636","http://zotero.org/users/5767948/items/CIV8PI3G"],"itemData":{"id":8190,"type":"article-journal","abstract":"Background: The primary purpose of this study is to assess the existing evidence on the cost-effectiveness of surgical interventions for the management of knee and hip osteoarthritis by systematically reviewing published economic evaluation studies. Methods: A systematic review was conducted for the period 2004 to 2016. Electronic databases were searched to identify both trial and model based economic evaluation studies that evaluated surgical interventions for knee and hip osteoarthritis. Results: A total of 23 studies met the inclusion criteria and an assessment of these studies showed that total knee arthroplasty (TKA), and total hip arthroplasty (THA) showed evidence of cost-effectiveness and improvement in quality of life of the patients when compared to non-operative and non-surgical procedures. On the other hand, even though delaying TKA and THA may lead to some cost savings in the short-run, the results from the study showed that this was not a cost-effective option. Conclusions: TKA and THA are cost-effective and should be recommended for the management of patients with end stage/severe knee and hip OA. However, there needs to be additional studies to assess the cost-effectiveness of other surgical interventions in order for definite conclusions to be reached.","container-title":"BMC Musculoskeletal Disorders","DOI":"10.1186/s12891-017-1540-2","ISSN":"14712474","issue":"1","note":"PMID: 28486957\npublisher: BMC Musculoskeletal Disorders","page":"1-17","title":"Cost-effectiveness of surgical interventions for the management of osteoarthritis: a systematic review of the literature","volume":"18","author":[{"family":"Kamaruzaman","given":"Hanin"},{"family":"Kinghorn","given":"Philip"},{"family":"Oppong","given":"Raymond"}],"issued":{"date-parts":[["2017"]]}}}],"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31]</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584245C"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7</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9739B50"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31A2740"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Kingdom</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D609E4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2004 to 2016</w:t>
            </w:r>
          </w:p>
        </w:tc>
        <w:tc>
          <w:tcPr>
            <w:tcW w:w="51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A44C4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Review published economic evaluations aimed at assessing and summarizing evidence on the cost-effectiveness of surgical interventions for the management of osteoarthritis.</w:t>
            </w:r>
          </w:p>
        </w:tc>
        <w:tc>
          <w:tcPr>
            <w:tcW w:w="914" w:type="dxa"/>
            <w:tcBorders>
              <w:top w:val="single" w:sz="6" w:space="0" w:color="CCCCCC"/>
              <w:left w:val="single" w:sz="6" w:space="0" w:color="CCCCCC"/>
              <w:bottom w:val="single" w:sz="6" w:space="0" w:color="CCCCCC"/>
              <w:right w:val="single" w:sz="6" w:space="0" w:color="CCCCCC"/>
            </w:tcBorders>
          </w:tcPr>
          <w:p w14:paraId="600F14C3"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575FFDBF"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3199642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Karhade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25sk3meqpf","properties":{"formattedCitation":"[32]","plainCitation":"[32]","noteIndex":0},"citationItems":[{"id":"WAGlo47I/qThijHdF","uris":["http://www.mendeley.com/documents/?uuid=4b5ca243-b771-4408-930d-eb621fec9f4a"],"itemData":{"DOI":"10.1177/1938640018782588","ISSN":"1938-7636","PMID":"29923750","abstract":"BACKGROUND While investigations have been performed examining the quality of US-based cost-utility analyses for other orthopaedic subspecialties and have provided important insights, a similar analysis has not been performed examining the foot and ankle literature. METHODS A systematic review of foot and ankle studies was conducted to identify cost-utility analyses published between 2000 and 2017. Of 687 studies screened by abstract, 4 cost-utility studies were identified and scored by the Quality of Health Economic Studies instrument. RESULTS Of these 4 studies, 3 examined end-stage arthritis and 1 examined unstable ankle fractures. Cost-effective interventions identified by these studies included the performance of total ankle arthroplasty over ankle arthrodesis or nonoperative treatment for end-stage arthritis and suture button fixation over syndesmotic screws for unstable supination-external rotation ankle fractures. The mean Quality of Health Economic Studies scores for these studies was 87.5. CONCLUSION Despite the increasing focus on value-based care delivery in the United States, there are few foot and ankle cost-utility analyses. Nonetheless, the quality of existing analyses is high. Certain interventions have been identified as cost-effective as highlighted above and the findings of this review can be used to help design future analyses in order to best demonstrate the cost-effectiveness of foot and ankle interventions. LEVELS OF EVIDENCE Level III: Systematic Review of level III studies.","author":[{"dropping-particle":"V","family":"Karhade","given":"Aditya","non-dropping-particle":"","parse-names":false,"suffix":""},{"dropping-particle":"","family":"Kwon","given":"John Y","non-dropping-particle":"","parse-names":false,"suffix":""}],"container-title":"Foot &amp; ankle specialist","id":"WAGlo47I/qThijHdF","issued":{"date-parts":[["2018","6","1"]]},"page":"1938640018782588","title":"Cost-Utility Analyses in US Orthopaedic Foot and Ankle Surgery: A Systematic Review.","type":"article-journal"}}],"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32]</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4A4EE95"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661BAF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Foot and </w:t>
            </w:r>
            <w:r>
              <w:rPr>
                <w:rFonts w:ascii="Times New Roman" w:eastAsia="Times New Roman" w:hAnsi="Times New Roman" w:cs="Times New Roman"/>
                <w:sz w:val="18"/>
                <w:szCs w:val="18"/>
              </w:rPr>
              <w:t>A</w:t>
            </w:r>
            <w:r w:rsidRPr="00C60D65">
              <w:rPr>
                <w:rFonts w:ascii="Times New Roman" w:eastAsia="Times New Roman" w:hAnsi="Times New Roman" w:cs="Times New Roman"/>
                <w:sz w:val="18"/>
                <w:szCs w:val="18"/>
              </w:rPr>
              <w:t>nkl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E4EAB11"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B055F0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2000 to December 2017</w:t>
            </w:r>
          </w:p>
        </w:tc>
        <w:tc>
          <w:tcPr>
            <w:tcW w:w="51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1B5DB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Conduct a systematic review of the orthopaedic foot and ankle cost-utility literature to provide the practicing orthopaedic surgeon with a critical understanding of the literature’s strengths, weaknesses, and areas for future improvement.</w:t>
            </w:r>
          </w:p>
        </w:tc>
        <w:tc>
          <w:tcPr>
            <w:tcW w:w="914" w:type="dxa"/>
            <w:tcBorders>
              <w:top w:val="single" w:sz="6" w:space="0" w:color="CCCCCC"/>
              <w:left w:val="single" w:sz="6" w:space="0" w:color="CCCCCC"/>
              <w:bottom w:val="single" w:sz="6" w:space="0" w:color="CCCCCC"/>
              <w:right w:val="single" w:sz="6" w:space="0" w:color="CCCCCC"/>
            </w:tcBorders>
          </w:tcPr>
          <w:p w14:paraId="6CE63A85"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30%</w:t>
            </w:r>
          </w:p>
        </w:tc>
      </w:tr>
      <w:tr w:rsidR="00C9552A" w:rsidRPr="00C60D65" w14:paraId="2A13BD29"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189664E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Kask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i28kbj873","properties":{"formattedCitation":"[33]","plainCitation":"[33]","noteIndex":0},"citationItems":[{"id":"WAGlo47I/RyVrhEqf","uris":["http://www.mendeley.com/documents/?uuid=bc2758c9-0efb-4fd3-9590-030dbd03745c"],"itemData":{"DOI":"10.1007/s12178-020-09640-0","ISSN":"1935-973X","PMID":"32383036","abstract":"PURPOSE OF REVIEW Operative and non-operative treatment of midshaft clavicle fractures seems to yield comparative functional results. Furthermore, it has been suggested that surgery is more expensive compared with non-operative treatment of clavicle fracture. Cost-effectiveness seems to be more important in trends of treatment decisions. The purpose of this study is to investigate the cost-effectiveness of clavicle fracture treatment. RECENT FINDINGS Seven publications were selected, and 5 studies showed that operative treatment is more expensive than non-operative treatment. The mean overall cost per person in discounted prices was 10,230 USD for operative and 7923 USD for non-operative treatment. The mean absence from work ranged 8-193 and 24-69 days for operative and non-operative treatment, respectively. Studies varied in methods of assessing the cost-effectiveness of treatment modalities. Based on this literature review, routine operative treatment seems to be more expensive. In some cases, operative treatment might be more cost-effective. In all studies, direct and indirect costs of health care were calculated, but a great heterogeneity exists in the sources of cost data between countries. The cost-effectiveness of the treatment of clavicle fracture depends strongly on the cost of operative treatment and length of absence from work. Cost-effectiveness analysis could be a routine in RCT studies in the future.","author":[{"dropping-particle":"","family":"Kask","given":"Gilber","non-dropping-particle":"","parse-names":false,"suffix":""},{"dropping-particle":"","family":"Raittio","given":"Lauri","non-dropping-particle":"","parse-names":false,"suffix":""},{"dropping-particle":"","family":"Mattila","given":"Ville M","non-dropping-particle":"","parse-names":false,"suffix":""},{"dropping-particle":"","family":"Launonen","given":"Antti P","non-dropping-particle":"","parse-names":false,"suffix":""}],"container-title":"Current reviews in musculoskeletal medicine","id":"WAGlo47I/RyVrhEqf","issue":"4","issued":{"date-parts":[["2020","8"]]},"page":"391-399","title":"Cost-Effectiveness of Operative Versus Non-Operative Treatment for Clavicle Fracture: a Systematic Literature Review.","type":"article-journal","volume":"13"}}],"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33]</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CAA9816"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0</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799627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Trauma</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263BE0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Finland</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77E1F55"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March 9, 2020</w:t>
            </w:r>
          </w:p>
        </w:tc>
        <w:tc>
          <w:tcPr>
            <w:tcW w:w="51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84E56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vestigate the cost-effectiveness of operative and nonoperative clavicle fracture treatment.</w:t>
            </w:r>
          </w:p>
        </w:tc>
        <w:tc>
          <w:tcPr>
            <w:tcW w:w="914" w:type="dxa"/>
            <w:tcBorders>
              <w:top w:val="single" w:sz="6" w:space="0" w:color="CCCCCC"/>
              <w:left w:val="single" w:sz="6" w:space="0" w:color="CCCCCC"/>
              <w:bottom w:val="single" w:sz="6" w:space="0" w:color="CCCCCC"/>
              <w:right w:val="single" w:sz="6" w:space="0" w:color="CCCCCC"/>
            </w:tcBorders>
          </w:tcPr>
          <w:p w14:paraId="5161A56A"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1E3048BE"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524C85B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Lan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29dqgep8ic","properties":{"formattedCitation":"[35]","plainCitation":"[35]","noteIndex":0},"citationItems":[{"id":8172,"uris":["http://www.mendeley.com/documents/?uuid=bdd98e99-f49f-4c48-b163-b1498698c945","http://zotero.org/users/5767948/items/L78SPXXR"],"itemData":{"id":8172,"type":"article-journal","abstract":"Background: As volumes of total hip arthroplasty (THA) and total knee arthroplasty (TKA) continue to rise, it is important to understand their economic impact. No systematic review on cost-effectiveness of THA/TKA has been performed since 2016 despite recent changes in the healthcare environment. The purpose of the study is to provide a contemporary analysis of the cost-effectiveness of total joint arthroplasty and the use of quality-adjusted life years (QALYs). Methods: A systematic review was performed from 2005 to 2020. Online databases (OVID Medline, PubMed, Cost-Effectiveness Analysis Registry, Google Scholar, Elton B. Stephens Co) were queried to identify economic analyses that evaluated the cost-effectiveness of THA/TKA. Results: In total, 38 studies met the screening criteria. Study designs were primarily Markov models (68%), cohort studies (16%), and randomized trials (8%). Most studies adopted either a societal perspective (45%) or a health system perspective (39%). Analysis revealed that THA/TKA was strongly cost-effective compared to nonsurgical treatment. THA/TKA procedures that were not delayed were more cost-effective than delayed intervention. The majority of studies used QALYs as the primary quality metric (82%); in all these studies there was a significant improvement in QALYs gained. Conclusion: Given the high economic impact of arthroplasty, ongoing assessment of cost-effectiveness is needed. Twenty-four percent of studies included in this systematic review were published in the last 4 years of this 15-year study period, highlighting the need for continuous assessment of aggregate data. Future studies should incorporate the cost-effectiveness of THA and TKA with respect to the work-value provided by surgeon providers to support health policy and reimbursement.","container-title":"Journal of Arthroplasty","DOI":"10.1016/j.arth.2020.06.046","ISSN":"15328406","issue":"11","note":"PMID: 32680755\npublisher: Elsevier Ltd","page":"3364-3374","title":"How Are We Measuring Cost-Effectiveness in Total Joint Arthroplasty Studies? Systematic Review of the Literature","volume":"35","author":[{"family":"Lan","given":"Roy H."},{"family":"Yu","given":"Jessica"},{"family":"Samuel","given":"Linsen T."},{"family":"Pappas","given":"Matthew A."},{"family":"Brooks","given":"Peter J."},{"family":"Kamath","given":"Atul F."}],"issued":{"date-parts":[["2020"]]}}}],"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35]</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CB2A3AE"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0</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C3E411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B55263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CA7F1A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1, 2005 to April 8, 2020</w:t>
            </w:r>
          </w:p>
        </w:tc>
        <w:tc>
          <w:tcPr>
            <w:tcW w:w="5177" w:type="dxa"/>
            <w:tcBorders>
              <w:top w:val="single" w:sz="6" w:space="0" w:color="CCCCCC"/>
              <w:left w:val="single" w:sz="6" w:space="0" w:color="CCCCCC"/>
              <w:bottom w:val="single" w:sz="6" w:space="0" w:color="B7B7B7"/>
              <w:right w:val="single" w:sz="6" w:space="0" w:color="CCCCCC"/>
            </w:tcBorders>
            <w:tcMar>
              <w:top w:w="30" w:type="dxa"/>
              <w:left w:w="45" w:type="dxa"/>
              <w:bottom w:w="30" w:type="dxa"/>
              <w:right w:w="45" w:type="dxa"/>
            </w:tcMar>
            <w:hideMark/>
          </w:tcPr>
          <w:p w14:paraId="31EEA68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ssess and compare the cost-effectiveness of THA and TKA via economic analyses, based on the published literature</w:t>
            </w:r>
          </w:p>
        </w:tc>
        <w:tc>
          <w:tcPr>
            <w:tcW w:w="914" w:type="dxa"/>
            <w:tcBorders>
              <w:top w:val="single" w:sz="6" w:space="0" w:color="CCCCCC"/>
              <w:left w:val="single" w:sz="6" w:space="0" w:color="CCCCCC"/>
              <w:bottom w:val="single" w:sz="6" w:space="0" w:color="B7B7B7"/>
              <w:right w:val="single" w:sz="6" w:space="0" w:color="CCCCCC"/>
            </w:tcBorders>
          </w:tcPr>
          <w:p w14:paraId="2B77637C"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60%</w:t>
            </w:r>
          </w:p>
        </w:tc>
      </w:tr>
      <w:tr w:rsidR="00C9552A" w:rsidRPr="00C60D65" w14:paraId="243430D5"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3D63597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lastRenderedPageBreak/>
              <w:t xml:space="preserve">Lubelski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2psa2tkps3","properties":{"formattedCitation":"[37]","plainCitation":"[37]","noteIndex":0},"citationItems":[{"id":8926,"uris":["http://www.mendeley.com/documents/?uuid=98911c8e-01d5-4511-869e-1398436ad1a0","http://zotero.org/users/5767948/items/FGJBGAHK"],"itemData":{"id":8926,"type":"article-journal","abstract":"STUDY DESIGN Systematic review. OBJECTIVE To summarize and critically review the economic literature evaluating the cost-effectiveness of minimal access surgery (MAS) compared with conventional open procedures for the cervical and lumbar spine. SUMMARY OF BACKGROUND DATA MAS techniques may improve perioperative parameters (length of hospital stay and extent of blood loss) compared with conventional open approaches. However, some have questioned the clinical efficacy of these differences and the associated cost-effectiveness implications. When considering the long-term outcomes, there seem to be no significant differences between MAS and open surgery. METHODS PubMed, EMBASE, the Cochrane Collaboration database, University of York, Centre for Reviews and Dissemination (NHS-EED and HTA), and the Tufts CEA Registry were reviewed to identify full economic studies comparing MAS with open techniques prior to December 24, 2013, based on the key questions established a priori. Only economic studies that evaluated and synthesized the costs and consequences of MAS compared with conventional open procedures (i.e., cost-minimization, cost-benefit, cost-effectiveness, or cost-utility) were considered for inclusion. Full text of the articles meeting inclusion criteria were reviewed by 2 independent investigators to obtain the final collection of included studies. The Quality of Health Economic Studies instrument was scored by 2 independent reviewers to provide an initial basis for critical appraisal of included economic studies. RESULTS The search strategy yielded 198 potentially relevant citations, and 6 studies met the inclusion criteria, evaluating the costs and consequences of MAS versus conventional open procedures performed for the lumbar spine; no studies for the cervical spine met the inclusion criteria. Studies compared MAS tubular discectomy with conventional microdiscectomy, minimal access transforaminal lumbar interbody fusion versus open transforaminal lumbar interbody fusion, and multilevel hemilaminectomy via MAS versus open approach. CONCLUSION Overall, the included cost-effectiveness studies generally supported no significant differences between open surgery and MAS lumbar approaches. However, these conclusions are preliminary because there was a paucity of high-quality evidence. Much of the evidence lacked details on methodology for modeling, related assumptions, justification of economic model chosen, and sources and types of included costs and consequences. The follow-up periods were highly variable, indirect costs were not frequently analyzed or reported, and many of the studies were conducted by a single group, thereby limiting generalizability. Prospective studies are needed to define differences and optimal treatment algorithms. LEVEL OF EVIDENCE 3.","container-title":"Spine","DOI":"10.1097/BRS.0000000000000571","ISSN":"1528-1159","issue":"22 Suppl 1","note":"PMID: 25299261","page":"S65-74","title":"Is minimal access spine surgery more cost-effective than conventional spine surgery?","volume":"39","author":[{"family":"Lubelski","given":"Daniel"},{"family":"Mihalovich","given":"Kathryn E"},{"family":"Skelly","given":"Andrea C"},{"family":"Fehlings","given":"Michael G"},{"family":"Harrop","given":"James S"},{"family":"Mummaneni","given":"Praveen V"},{"family":"Wang","given":"Michael Y"},{"family":"Steinmetz","given":"Michael P"}],"issued":{"date-parts":[["2014",10,15]]}}}],"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37]</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76B3BA3"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7DBB22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24E8F7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AE3518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Dec 24, 2013</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3DBC6F55"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Review the economic literature evaluating the cost-effectiveness of minimal access surgery compared with conventional open procedures for the cervical and lumbar spine.</w:t>
            </w:r>
          </w:p>
        </w:tc>
        <w:tc>
          <w:tcPr>
            <w:tcW w:w="914" w:type="dxa"/>
            <w:tcBorders>
              <w:top w:val="single" w:sz="6" w:space="0" w:color="CCCCCC"/>
              <w:left w:val="single" w:sz="6" w:space="0" w:color="CCCCCC"/>
              <w:bottom w:val="single" w:sz="6" w:space="0" w:color="B7B7B7"/>
              <w:right w:val="single" w:sz="6" w:space="0" w:color="D9D9D9"/>
            </w:tcBorders>
          </w:tcPr>
          <w:p w14:paraId="0107D2F2"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60083DD8"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0142279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Martelli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a9dij6cbi","properties":{"formattedCitation":"[39]","plainCitation":"[39]","noteIndex":0},"citationItems":[{"id":8923,"uris":["http://www.mendeley.com/documents/?uuid=d3bfd8a3-c4c7-4fca-9436-20d7c4b08245","http://zotero.org/users/5767948/items/64CWSCX5"],"itemData":{"id":8923,"type":"article-journal","abstract":"CONTEXT Economic evaluations are far less frequently reported for medical devices than for drugs. In addition, little is known about the quality of existing economic evaluations, particularly for innovative devices, such as those used in vertebroplasty and kyphoplasty. OBJECTIVE To assess the level of evidence provided by the available economic evaluations for vertebroplasty and kyphoplasty. DATA SOURCES A systematic review of articles in English or French listed in the MEDLINE, PASCAL, COCHRANE and National Health Service Economic Evaluation databases, with limits on publication date (up to the date of the review, March 2014). STUDY SELECTION We included only economic evaluations of vertebroplasty or kyphoplasty. Editorial and methodological articles were excluded. DATA EXTRACTION Data were extracted from articles by two authors working independently and using two analysis grids to measure the quality of economic evaluations. DATA SYNTHESIS Twenty-one studies met our inclusion criteria. All were published between 2008 and 2014. Eighteen (86%) were full economic evaluations. Cost-effectiveness analysis (CEA) was the most frequent type of economic evaluation, and was present in 11 (52%) studies. Only three CEAs complied fully with the British Medical Journal checklist. The quality of the data sources used in the 21 studies was high, but the CEAs conforming to methodological guidelines did not use high-quality data sources for all components of the analysis. CONCLUSIONS This systematic review shows that the level of evidence in economic evaluations of vertebroplasty and kyphoplasty is low, despite the recent publication of a large number of studies. This finding highlights the challenges to be faced to improve the quality of economic evaluations of medical devices.","container-title":"PloS one","DOI":"10.1371/journal.pone.0144892","ISSN":"1932-6203","issue":"12","note":"PMID: 26661078","page":"e0144892","title":"A Systematic Review of the Level of Evidence in Economic Evaluations of Medical Devices: The Example of Vertebroplasty and Kyphoplasty.","volume":"10","author":[{"family":"Martelli","given":"Nicolas"},{"family":"Devaux","given":"Capucine"},{"family":"Brink","given":"Hélène","non-dropping-particle":"van den"},{"family":"Pineau","given":"Judith"},{"family":"Prognon","given":"Patrice"},{"family":"Borget","given":"Isabelle"}],"issued":{"date-parts":[["2015"]]}}}],"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39]</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1F55A0D"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5</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C8CA1E5"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A2B8A8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Franc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36D7F8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March 2014</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2AC26A3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ssess the level of evidence provided by the available economic evaluations for vertebroplasty and kyphoplasty.</w:t>
            </w:r>
          </w:p>
        </w:tc>
        <w:tc>
          <w:tcPr>
            <w:tcW w:w="914" w:type="dxa"/>
            <w:tcBorders>
              <w:top w:val="single" w:sz="6" w:space="0" w:color="CCCCCC"/>
              <w:left w:val="single" w:sz="6" w:space="0" w:color="CCCCCC"/>
              <w:bottom w:val="single" w:sz="6" w:space="0" w:color="B7B7B7"/>
              <w:right w:val="single" w:sz="6" w:space="0" w:color="D9D9D9"/>
            </w:tcBorders>
          </w:tcPr>
          <w:p w14:paraId="7F7253DD"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70%</w:t>
            </w:r>
          </w:p>
        </w:tc>
      </w:tr>
      <w:tr w:rsidR="00C9552A" w:rsidRPr="00C60D65" w14:paraId="35FF6DBB"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37396B5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McAnany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bec6cfsae","properties":{"formattedCitation":"[40]","plainCitation":"[40]","noteIndex":0},"citationItems":[{"id":8925,"uris":["http://www.mendeley.com/documents/?uuid=dd942e56-981a-405a-86ca-c6b766706c3c","http://zotero.org/users/5767948/items/NYYFEQ6Y"],"itemData":{"id":8925,"type":"article-journal","abstract":"BACKGROUND CONTEXT In recent years, there has been an increase in the number of decision analysis studies in the spine literature. Although there are several published reviews on the different types of decision analysis (cost-effectiveness, cost-benefit, cost-utility), there is limited information in the spine literature regarding the mathematical models used in these studies (decision tree, Markov modeling, Monte Carlo simulation). PURPOSE The purpose of this review was to provide an overview of the types of decision analytic models used in spine surgery. A secondary aim was to provide a systematic overview of the most cited studies in the spine literature. STUDY DESIGN/SETTING This is a systematic review of the available information from all sources regarding decision analytics and economic modeling in spine surgery. METHODS A systematic search of PubMed, Embase, and Cochrane review was performed to identify the most relevant peer-reviewed literature of decision analysis/cost-effectiveness analysis (CEA) models including decisions trees, Markov models, and Monte Carlo simulations. Additionally, CEA models based on investigational drug exemption studies were reviewed in particular detail, as these studies are prime candidates for economic modeling. RESULTS The initial review of the literature resulted in 712 abstracts. After two reviewer-assessment of abstract relevance and methodologic quality, 19 studies were selected: 12 with decision tree constructs and 7 with Markov models. Each study was assessed for methodologic quality and a review of the overall results of the model. A generalized overview of the mathematical construction and methodology of each type of model was also performed. Limitations, strengths, and potential applications to spine research were further explored. CONCLUSIONS Decision analytic modeling represents a powerful tool both in the assessment of competing treatment options and potentially in the formulation of policy and reimbursement. Our review provides a generalized overview and a conceptual framework to help spine physicians with the construction of these models.","container-title":"The spine journal : official journal of the North American Spine Society","DOI":"10.1016/j.spinee.2015.06.045","ISSN":"1878-1632","issue":"10","note":"PMID: 26111597","page":"2254-70","title":"Decision analytic modeling in spinal surgery: a methodologic overview with review of current published literature.","volume":"15","author":[{"family":"McAnany","given":"Steven J"},{"family":"Anwar","given":"Muhammad A F"},{"family":"Qureshi","given":"Sheeraz A"}],"issued":{"date-parts":[["2015",10,1]]}}}],"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40]</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0D8140B"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5</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C85B43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060D550"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DE444C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1980 to June 2014</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392FD45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Provide an overview of the types of decision analytic models used in spine surgery and provide a systematic overview of the most cited studies in the spine literature.</w:t>
            </w:r>
          </w:p>
        </w:tc>
        <w:tc>
          <w:tcPr>
            <w:tcW w:w="914" w:type="dxa"/>
            <w:tcBorders>
              <w:top w:val="single" w:sz="6" w:space="0" w:color="CCCCCC"/>
              <w:left w:val="single" w:sz="6" w:space="0" w:color="CCCCCC"/>
              <w:bottom w:val="single" w:sz="6" w:space="0" w:color="B7B7B7"/>
              <w:right w:val="single" w:sz="6" w:space="0" w:color="D9D9D9"/>
            </w:tcBorders>
          </w:tcPr>
          <w:p w14:paraId="7AF22196"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50%</w:t>
            </w:r>
          </w:p>
        </w:tc>
      </w:tr>
      <w:tr w:rsidR="00C9552A" w:rsidRPr="00C60D65" w14:paraId="0976F1DA"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23216AB0"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Mordin et </w:t>
            </w:r>
            <w:r>
              <w:rPr>
                <w:rFonts w:ascii="Times New Roman" w:eastAsia="Times New Roman" w:hAnsi="Times New Roman" w:cs="Times New Roman"/>
                <w:sz w:val="18"/>
                <w:szCs w:val="18"/>
              </w:rPr>
              <w:t>al</w:t>
            </w:r>
            <w:r w:rsidRPr="00C60D65">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vnoi4ck1c","properties":{"formattedCitation":"[42]","plainCitation":"[42]","noteIndex":0},"citationItems":[{"id":8921,"uris":["http://www.mendeley.com/documents/?uuid=403eda00-704b-4718-ae1b-6a9dd27a7eb3","http://zotero.org/users/5767948/items/77M64XHS"],"itemData":{"id":8921,"type":"article-journal","abstract":"BACKGROUND The economic impact of intra-articular hyaluronic acid (IAHA) for the treatment of knee pain associated with osteoarthritis (OA) has been evaluated in the United States, but not systematically summarized. OBJECTIVE We reviewed the literature to determine the economic impact of IAHA for pain associated with knee OA in the United States. METHODS A literature review was performed in PubMed (including MEDLINE and MEDLINE In-Process), Embase, the Cochrane Database of Systematic Reviews, and National Health Service Economic Evaluation Database and was limited to English language human studies published from January 2000 to October 2020. RESULTS The literature search identified 215 unique abstracts; of these, 47 were selected for full-text review and 21 studies met the inclusion criteria. Intra-articular hyaluronic acid injections delayed progression to total knee arthroplasty (TKA), and repeated courses of treatment successfully delayed TKA by more than 5 years. Intra-articular hyaluronic acid was found to reduce the use of pain medications overall and reduce the number of patients receiving opioid prescriptions by 6% (P &lt; .001). Several studies showed that IAHA is more cost-effective in treating pain associated with knee OA compared with conventional care with nonsteroidal anti-inflammatory drugs (NSAIDs), analgesics, and corticosteroids, and several authors concluded that IAHA should be the dominant treatment strategy. CONCLUSIONS Current studies suggest that IAHA may reduce the use of pain medications, such as NSAIDs and opioids, and impact time to TKA procedures, thus potentially decreasing overall treatment costs of knee OA over time. Furthermore, IAHA was determined to be cost-effective against NSAIDs, corticosteroids, analgesics, and conservative treatment. As the safety and efficacy of IAHA for knee OA have been well established, the findings from our literature review may be used to inform future economic evaluations.","container-title":"Clinical medicine insights. Arthritis and musculoskeletal disorders","DOI":"10.1177/11795441211047284","ISSN":"1179-5441","note":"PMID: 34840501","page":"11795441211047284","title":"Intra-articular Hyaluronic Acid for Osteoarthritis of the Knee in the United States: A Systematic Review of Economic Evaluations.","volume":"14","author":[{"family":"Mordin","given":"Margaret"},{"family":"Parrish","given":"William"},{"family":"Masaquel","given":"Catherine"},{"family":"Bisson","given":"Brad"},{"family":"Copley-Merriman","given":"Catherine"}],"issued":{"date-parts":[["2021"]]}}}],"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42]</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406ADEA"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1</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F4ACAE4"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356615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3E168F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 2000 to Oct 2020</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298509E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Review the literature to determine the economic impact of intra-articular hyaluronic acid for pain associated with knee osteoarthritis in the United States.</w:t>
            </w:r>
          </w:p>
        </w:tc>
        <w:tc>
          <w:tcPr>
            <w:tcW w:w="914" w:type="dxa"/>
            <w:tcBorders>
              <w:top w:val="single" w:sz="6" w:space="0" w:color="CCCCCC"/>
              <w:left w:val="single" w:sz="6" w:space="0" w:color="CCCCCC"/>
              <w:bottom w:val="single" w:sz="6" w:space="0" w:color="B7B7B7"/>
              <w:right w:val="single" w:sz="6" w:space="0" w:color="D9D9D9"/>
            </w:tcBorders>
          </w:tcPr>
          <w:p w14:paraId="6FD996B1"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60%</w:t>
            </w:r>
          </w:p>
        </w:tc>
      </w:tr>
      <w:tr w:rsidR="00C9552A" w:rsidRPr="00C60D65" w14:paraId="6154077B"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shd w:val="clear" w:color="auto" w:fill="FFFFFF"/>
            <w:tcMar>
              <w:top w:w="30" w:type="dxa"/>
              <w:left w:w="45" w:type="dxa"/>
              <w:bottom w:w="30" w:type="dxa"/>
              <w:right w:w="45" w:type="dxa"/>
            </w:tcMar>
            <w:vAlign w:val="bottom"/>
            <w:hideMark/>
          </w:tcPr>
          <w:p w14:paraId="3328DAE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Nolte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penu8bo99","properties":{"formattedCitation":"[43]","plainCitation":"[43]","noteIndex":0},"citationItems":[{"id":8900,"uris":["http://www.mendeley.com/documents/?uuid=010d9d6e-618a-48d5-928f-d6c111d2245e","http://zotero.org/users/5767948/items/2ZQ7B7S3"],"itemData":{"id":8900,"type":"article-journal","abstract":"Injury and musculoskeletal disorders are a major cause of death, disability, and decreased quality of life in developing countries. Thus, understanding the cost-effectiveness of orthopedic care in low- and middle-income countries may help to guide future outreach. A systematic review was conducted on the literature available on the cost-effectiveness of surgical trips that provided orthopedic-related care and extracted data regarding the cost-effectiveness of the orthopedic-related interventions. The cost-effectiveness of the interventions was determined using the WHO-CHOICE thresholds.","container-title":"Hand clinics","DOI":"10.1016/j.hcl.2019.07.015","ISSN":"1558-1969","issue":"4","note":"PMID: 31585610","page":"487-497","title":"A Systematic Review of Orthopedic Global Outreach Efforts Based on WHO-CHOICE Thresholds.","volume":"35","author":[{"family":"Nolte","given":"Michael T"},{"family":"Nasser","given":"Jacob S"},{"family":"Chung","given":"Kevin C"}],"issued":{"date-parts":[["2019"]]}}}],"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43]</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shd w:val="clear" w:color="auto" w:fill="FFFFFF"/>
            <w:tcMar>
              <w:top w:w="30" w:type="dxa"/>
              <w:left w:w="45" w:type="dxa"/>
              <w:bottom w:w="30" w:type="dxa"/>
              <w:right w:w="45" w:type="dxa"/>
            </w:tcMar>
            <w:vAlign w:val="bottom"/>
            <w:hideMark/>
          </w:tcPr>
          <w:p w14:paraId="41621420" w14:textId="77777777" w:rsidR="00C9552A" w:rsidRPr="00C60D65" w:rsidRDefault="00C9552A" w:rsidP="00600009">
            <w:pPr>
              <w:jc w:val="center"/>
              <w:rPr>
                <w:rFonts w:ascii="Times New Roman" w:eastAsia="Times New Roman" w:hAnsi="Times New Roman" w:cs="Times New Roman"/>
                <w:sz w:val="22"/>
                <w:szCs w:val="22"/>
              </w:rPr>
            </w:pPr>
            <w:r w:rsidRPr="00C60D65">
              <w:rPr>
                <w:rFonts w:ascii="Times New Roman" w:eastAsia="Times New Roman" w:hAnsi="Times New Roman" w:cs="Times New Roman"/>
                <w:sz w:val="22"/>
                <w:szCs w:val="22"/>
              </w:rPr>
              <w:t>2019</w:t>
            </w:r>
          </w:p>
        </w:tc>
        <w:tc>
          <w:tcPr>
            <w:tcW w:w="0" w:type="auto"/>
            <w:tcBorders>
              <w:top w:val="single" w:sz="6" w:space="0" w:color="CCCCCC"/>
              <w:left w:val="single" w:sz="6" w:space="0" w:color="CCCCCC"/>
              <w:bottom w:val="single" w:sz="6" w:space="0" w:color="B7B7B7"/>
              <w:right w:val="single" w:sz="6" w:space="0" w:color="D9D9D9"/>
            </w:tcBorders>
            <w:shd w:val="clear" w:color="auto" w:fill="FFFFFF"/>
            <w:tcMar>
              <w:top w:w="30" w:type="dxa"/>
              <w:left w:w="45" w:type="dxa"/>
              <w:bottom w:w="30" w:type="dxa"/>
              <w:right w:w="45" w:type="dxa"/>
            </w:tcMar>
            <w:vAlign w:val="bottom"/>
            <w:hideMark/>
          </w:tcPr>
          <w:p w14:paraId="6AAAEB6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Hand</w:t>
            </w:r>
          </w:p>
        </w:tc>
        <w:tc>
          <w:tcPr>
            <w:tcW w:w="0" w:type="auto"/>
            <w:tcBorders>
              <w:top w:val="single" w:sz="6" w:space="0" w:color="CCCCCC"/>
              <w:left w:val="single" w:sz="6" w:space="0" w:color="CCCCCC"/>
              <w:bottom w:val="single" w:sz="6" w:space="0" w:color="B7B7B7"/>
              <w:right w:val="single" w:sz="6" w:space="0" w:color="D9D9D9"/>
            </w:tcBorders>
            <w:shd w:val="clear" w:color="auto" w:fill="FFFFFF"/>
            <w:tcMar>
              <w:top w:w="30" w:type="dxa"/>
              <w:left w:w="45" w:type="dxa"/>
              <w:bottom w:w="30" w:type="dxa"/>
              <w:right w:w="45" w:type="dxa"/>
            </w:tcMar>
            <w:vAlign w:val="bottom"/>
            <w:hideMark/>
          </w:tcPr>
          <w:p w14:paraId="3A16088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shd w:val="clear" w:color="auto" w:fill="FFFFFF"/>
            <w:tcMar>
              <w:top w:w="30" w:type="dxa"/>
              <w:left w:w="45" w:type="dxa"/>
              <w:bottom w:w="30" w:type="dxa"/>
              <w:right w:w="45" w:type="dxa"/>
            </w:tcMar>
            <w:vAlign w:val="bottom"/>
            <w:hideMark/>
          </w:tcPr>
          <w:p w14:paraId="7A527776" w14:textId="77777777" w:rsidR="00C9552A" w:rsidRPr="00C60D65" w:rsidRDefault="00C9552A" w:rsidP="00600009">
            <w:pPr>
              <w:rPr>
                <w:rFonts w:ascii="Times New Roman" w:eastAsia="Times New Roman" w:hAnsi="Times New Roman" w:cs="Times New Roman"/>
                <w:sz w:val="18"/>
                <w:szCs w:val="18"/>
              </w:rPr>
            </w:pPr>
            <w:r>
              <w:rPr>
                <w:rFonts w:ascii="Times New Roman" w:eastAsia="Times New Roman" w:hAnsi="Times New Roman" w:cs="Times New Roman"/>
                <w:sz w:val="18"/>
                <w:szCs w:val="18"/>
              </w:rPr>
              <w:t>1990 to not specified</w:t>
            </w:r>
          </w:p>
        </w:tc>
        <w:tc>
          <w:tcPr>
            <w:tcW w:w="5177" w:type="dxa"/>
            <w:tcBorders>
              <w:top w:val="single" w:sz="6" w:space="0" w:color="CCCCCC"/>
              <w:left w:val="single" w:sz="6" w:space="0" w:color="CCCCCC"/>
              <w:bottom w:val="single" w:sz="6" w:space="0" w:color="B7B7B7"/>
              <w:right w:val="single" w:sz="6" w:space="0" w:color="D9D9D9"/>
            </w:tcBorders>
            <w:shd w:val="clear" w:color="auto" w:fill="FFFFFF"/>
            <w:tcMar>
              <w:top w:w="30" w:type="dxa"/>
              <w:left w:w="45" w:type="dxa"/>
              <w:bottom w:w="30" w:type="dxa"/>
              <w:right w:w="45" w:type="dxa"/>
            </w:tcMar>
            <w:hideMark/>
          </w:tcPr>
          <w:p w14:paraId="48BDE83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Review the literature on orthopedic surgical trips. Analyze the cost-effectiveness of efforts to train and educate orthopedic surgeons in LMICs, a growing area of outreach interest. Determine the degree of cost-effectiveness according to WHO-CHOICE thresholds and to examine the</w:t>
            </w:r>
            <w:r>
              <w:rPr>
                <w:rFonts w:ascii="Times New Roman" w:eastAsia="Times New Roman" w:hAnsi="Times New Roman" w:cs="Times New Roman"/>
                <w:sz w:val="18"/>
                <w:szCs w:val="18"/>
              </w:rPr>
              <w:t xml:space="preserve"> </w:t>
            </w:r>
            <w:r w:rsidRPr="00C60D65">
              <w:rPr>
                <w:rFonts w:ascii="Times New Roman" w:eastAsia="Times New Roman" w:hAnsi="Times New Roman" w:cs="Times New Roman"/>
                <w:sz w:val="18"/>
                <w:szCs w:val="18"/>
              </w:rPr>
              <w:t>specific type of orthopedic interventions being offered.</w:t>
            </w:r>
          </w:p>
        </w:tc>
        <w:tc>
          <w:tcPr>
            <w:tcW w:w="914" w:type="dxa"/>
            <w:tcBorders>
              <w:top w:val="single" w:sz="6" w:space="0" w:color="CCCCCC"/>
              <w:left w:val="single" w:sz="6" w:space="0" w:color="CCCCCC"/>
              <w:bottom w:val="single" w:sz="6" w:space="0" w:color="B7B7B7"/>
              <w:right w:val="single" w:sz="6" w:space="0" w:color="D9D9D9"/>
            </w:tcBorders>
            <w:shd w:val="clear" w:color="auto" w:fill="FFFFFF"/>
          </w:tcPr>
          <w:p w14:paraId="3881A998"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441B4A04"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6FAFDCA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Nwachukwu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18ss58t8l","properties":{"formattedCitation":"[44]","plainCitation":"[44]","noteIndex":0},"citationItems":[{"id":"WAGlo47I/cr57w7Lx","uris":["http://www.mendeley.com/documents/?uuid=3f3b5919-6842-4246-b671-41b9c00d7b9d"],"itemData":{"DOI":"10.1007/s11999-014-3964-4","ISSN":"15281132","PMID":"25267271","abstract":"Background: Total joint arthroplasty (TJA), although considered to be highly beneficial, is associated with substantial costs to the US healthcare system. Cost utility analysis has become an increasingly important means to objectively evaluate the value of a healthcare intervention from the perspective of both extending the quantity and improving the quality of life. Relatively little is known about the overall cost utility analysis evidence base in TJA. Questions/purposes: The goals of this review were to (1) determine the cost utility of TJA interventions; (2) critically assess the quality of published US-based cost utility analyses using the Quality of Health Economic Studies instrument; and (3) determine what characteristics were common among studies receiving a high quality score. Methods: A systematic review of the literature using the MEDLINE database was performed to compile findings and critically appraise US-based cost utility analysis studies for total hip and knee arthroplasty. Based on review of 676 identified articles, 23 studies were included. We used the Quality of Health Economic Studies instrument to assess study quality and one-sided Fisher’s exact tests were applied to analyze the predictors of high-quality cost utility analysis. Results: Very few studies compare the cost utility of TJA versus nonoperative intervention; however, the available evidence suggests that TJA can be cost-saving and is highly cost-effective compared with conservative management of end-stage arthritis. The majority of identified studies are focused on the cost utility of new implant technologies or comparisons among surgical alternatives. These studies suggest that the upfront costs associated with new technologies are cost-effective when there is a major reduction in a future cost. The quality of identified studies is quite high (Quality of Health Economic Studies Instrument score: mean 86.5; range, 63–100). National funding source (p = 0.095) and lifetime horizon for analysis (p = 0.07) correlate with high-quality evidence but do not reach significance. Conclusions: Over the past 15 years, there has been a major increase in the volume of cost utility analyses published in total hip and knee arthroplasty. The quality of cost utility analyses published during that period is good. As increasing attention is paid to value in US health care, more attention should be paid to understanding the cost utility of TJA compared with nonoperative treatment modalities. Fu…","author":[{"dropping-particle":"","family":"Nwachukwu","given":"Benedict U.","non-dropping-particle":"","parse-names":false,"suffix":""},{"dropping-particle":"","family":"Bozic","given":"Kevin J.","non-dropping-particle":"","parse-names":false,"suffix":""},{"dropping-particle":"","family":"Schairer","given":"William W.","non-dropping-particle":"","parse-names":false,"suffix":""},{"dropping-particle":"","family":"Bernstein","given":"Jaime L.","non-dropping-particle":"","parse-names":false,"suffix":""},{"dropping-particle":"","family":"Jevsevar","given":"David S.","non-dropping-particle":"","parse-names":false,"suffix":""},{"dropping-particle":"","family":"Marx","given":"Robert G.","non-dropping-particle":"","parse-names":false,"suffix":""},{"dropping-particle":"","family":"Padgett","given":"Douglas E.","non-dropping-particle":"","parse-names":false,"suffix":""}],"container-title":"Clinical Orthopaedics and Related Research","id":"WAGlo47I/cr57w7Lx","issue":"5","issued":{"date-parts":[["2015","5"]]},"page":"1815-1827","title":"Current Status of Cost Utility Analyses in Total Joint Arthroplasty: A Systematic Review","type":"article-journal","volume":"473"}}],"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44]</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8B13D93" w14:textId="77777777" w:rsidR="00C9552A" w:rsidRPr="00C60D65" w:rsidRDefault="00C9552A" w:rsidP="00600009">
            <w:pPr>
              <w:jc w:val="center"/>
              <w:rPr>
                <w:rFonts w:ascii="Times New Roman" w:eastAsia="Times New Roman" w:hAnsi="Times New Roman" w:cs="Times New Roman"/>
                <w:sz w:val="22"/>
                <w:szCs w:val="22"/>
              </w:rPr>
            </w:pPr>
            <w:r w:rsidRPr="00C60D65">
              <w:rPr>
                <w:rFonts w:ascii="Times New Roman" w:eastAsia="Times New Roman" w:hAnsi="Times New Roman" w:cs="Times New Roman"/>
                <w:sz w:val="22"/>
                <w:szCs w:val="22"/>
              </w:rPr>
              <w:t>201</w:t>
            </w:r>
            <w:r>
              <w:rPr>
                <w:rFonts w:ascii="Times New Roman" w:eastAsia="Times New Roman" w:hAnsi="Times New Roman" w:cs="Times New Roman"/>
                <w:sz w:val="22"/>
                <w:szCs w:val="22"/>
              </w:rPr>
              <w:t>5</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29405B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3AD45F5"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9618C1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1999 to January 2014</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2E4912A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Determine the cost utility of TJA interventions; critically assess the quality of published US-based cost utility analyses using the Quality of Health Economic Studies instrument; and determine what characteristics were common among studies receiving a high-quality score.</w:t>
            </w:r>
          </w:p>
        </w:tc>
        <w:tc>
          <w:tcPr>
            <w:tcW w:w="914" w:type="dxa"/>
            <w:tcBorders>
              <w:top w:val="single" w:sz="6" w:space="0" w:color="CCCCCC"/>
              <w:left w:val="single" w:sz="6" w:space="0" w:color="CCCCCC"/>
              <w:bottom w:val="single" w:sz="6" w:space="0" w:color="B7B7B7"/>
              <w:right w:val="single" w:sz="6" w:space="0" w:color="D9D9D9"/>
            </w:tcBorders>
          </w:tcPr>
          <w:p w14:paraId="445D232D"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02F76B54"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65F35F0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Nwachukwu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2bd8rfp6rn","properties":{"formattedCitation":"[47]","plainCitation":"[47]","noteIndex":0},"citationItems":[{"id":"WAGlo47I/YRv162M1","uris":["http://www.mendeley.com/documents/?uuid=9f5cc6dc-04ff-438a-81d1-1eac7798681a"],"itemData":{"DOI":"10.1177/0363546514544684","ISSN":"15523365","PMID":"25125693","author":[{"dropping-particle":"","family":"Nwachukwu","given":"Benedict U.","non-dropping-particle":"","parse-names":false,"suffix":""},{"dropping-particle":"","family":"Schairer","given":"William W.","non-dropping-particle":"","parse-names":false,"suffix":""},{"dropping-particle":"","family":"Bernstein","given":"Jaime L.","non-dropping-particle":"","parse-names":false,"suffix":""},{"dropping-particle":"","family":"Dodwell","given":"Emily R.","non-dropping-particle":"","parse-names":false,"suffix":""},{"dropping-particle":"","family":"Marx","given":"Robert G.","non-dropping-particle":"","parse-names":false,"suffix":""},{"dropping-particle":"","family":"Allen","given":"Answorth A.","non-dropping-particle":"","parse-names":false,"suffix":""}],"container-title":"American Journal of Sports Medicine","id":"WAGlo47I/YRv162M1","issue":"6","issued":{"date-parts":[["2015"]]},"page":"1530-1537","title":"Cost-Effectiveness Analyses in Orthopaedic Sports Medicine: A Systematic Review","type":"article-journal","volume":"43"}}],"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47]</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4919F1B" w14:textId="77777777" w:rsidR="00C9552A" w:rsidRPr="00C60D65" w:rsidRDefault="00C9552A" w:rsidP="00600009">
            <w:pPr>
              <w:jc w:val="center"/>
              <w:rPr>
                <w:rFonts w:ascii="Times New Roman" w:eastAsia="Times New Roman" w:hAnsi="Times New Roman" w:cs="Times New Roman"/>
                <w:sz w:val="22"/>
                <w:szCs w:val="22"/>
              </w:rPr>
            </w:pPr>
            <w:r w:rsidRPr="00C60D65">
              <w:rPr>
                <w:rFonts w:ascii="Times New Roman" w:eastAsia="Times New Roman" w:hAnsi="Times New Roman" w:cs="Times New Roman"/>
                <w:sz w:val="22"/>
                <w:szCs w:val="22"/>
              </w:rPr>
              <w:t>2015</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191A98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orts Medic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C22386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7DB7BE5"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1998 to January 2014</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3A2CF95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dentify and summarize CEA studies in orthopaedic sports medicine and to grade the quality of the available literature.</w:t>
            </w:r>
          </w:p>
        </w:tc>
        <w:tc>
          <w:tcPr>
            <w:tcW w:w="914" w:type="dxa"/>
            <w:tcBorders>
              <w:top w:val="single" w:sz="6" w:space="0" w:color="CCCCCC"/>
              <w:left w:val="single" w:sz="6" w:space="0" w:color="CCCCCC"/>
              <w:bottom w:val="single" w:sz="6" w:space="0" w:color="B7B7B7"/>
              <w:right w:val="single" w:sz="6" w:space="0" w:color="D9D9D9"/>
            </w:tcBorders>
          </w:tcPr>
          <w:p w14:paraId="6A66C098"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7113AD6F"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68DD1C6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Nwachukwu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punekan24","properties":{"formattedCitation":"[49]","plainCitation":"[49]","noteIndex":0},"citationItems":[{"id":"WAGlo47I/FZ51XkYo","uris":["http://www.mendeley.com/documents/?uuid=38a101c3-0ef4-459b-ad26-e3b47fac95ab"],"itemData":{"DOI":"10.1097/BRS.0000000000000663","ISBN":"0000000000000","ISSN":"15281159","PMID":"25341977","abstract":"STUDY DESIGN.: Systematic review.\nOBJECTIVE.: A systematic review was performed to identify US-based cost-utility analyses (CUA) studies in spine care and to critically evaluate the quality of the available literature.\nSUMMARY OF BACKGROUND DATA.: There has been a recent trend in the United States toward increased publication of economic analyses in spine care. The cost-effectiveness of spine interventions and the quality of published literature is not well understood.\nMETHODS.: A MEDLINE search was conducted to identify cost analyses in spine care. Articles were excluded on the basis of the following criteria: nonspine care, nonoperative, non-US based, nonclinical, and not CUA. Of the 424 screened articles, 20 met inclusion criteria. Quality of studies was assessed using the Quality of Health Economic Studies instrument.\nRESULTS.: Evidence for the cost-effectiveness of operative spinal intervention is varied. The majority of available studies report favorable cost-effectiveness ratios, however, a few studies suggest that certain operative interventions are not cost-effective. Average Quality of Health Economic Studies score of all included studies was 75.1 (60-93). The quality of evidence is variable and there are a number of weaknesses in the available literature, most significant of which is that few studies adopt a long-term time horizon or have sufficient follow-up (N = 3/20). High Quality of Health Economic Studies scoring studies were more likely to have sensitivity analysis (P = 0.016), societal cost perspective (P = 0.014), and a funding disclosure (P = 0.03).\nCONCLUSION.: There is a small but rapidly growing body of US-based CUA in spine care. The quality of CUA evidence is variable but there are significant opportunities to strengthen future CUA studies in spine. This study highlights the need for more attention to CUA research and the quality of these studies in spine care.","author":[{"dropping-particle":"","family":"Nwachukwu","given":"Benedict U.","non-dropping-particle":"","parse-names":false,"suffix":""},{"dropping-particle":"","family":"Schairer","given":"William W.","non-dropping-particle":"","parse-names":false,"suffix":""},{"dropping-particle":"","family":"Shifflett","given":"Grant D.","non-dropping-particle":"","parse-names":false,"suffix":""},{"dropping-particle":"","family":"Kellner","given":"Daniel B.","non-dropping-particle":"","parse-names":false,"suffix":""},{"dropping-particle":"","family":"Sama","given":"Andrew A.","non-dropping-particle":"","parse-names":false,"suffix":""}],"container-title":"Spine","id":"WAGlo47I/FZ51XkYo","issue":"1","issued":{"date-parts":[["2015"]]},"page":"31-40","title":"Cost-utility analyses in spine care: A qualitative and systematic review","type":"article-journal","volume":"40"}}],"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49]</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5977FAE" w14:textId="77777777" w:rsidR="00C9552A" w:rsidRPr="00C60D65" w:rsidRDefault="00C9552A" w:rsidP="00600009">
            <w:pPr>
              <w:jc w:val="center"/>
              <w:rPr>
                <w:rFonts w:ascii="Times New Roman" w:eastAsia="Times New Roman" w:hAnsi="Times New Roman" w:cs="Times New Roman"/>
                <w:sz w:val="22"/>
                <w:szCs w:val="22"/>
              </w:rPr>
            </w:pPr>
            <w:r w:rsidRPr="00C60D65">
              <w:rPr>
                <w:rFonts w:ascii="Times New Roman" w:eastAsia="Times New Roman" w:hAnsi="Times New Roman" w:cs="Times New Roman"/>
                <w:sz w:val="22"/>
                <w:szCs w:val="22"/>
              </w:rPr>
              <w:t>2015</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009DBA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53D4EC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C049E8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1999 to January 2014</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2841B61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Identify United States-based cost-utility analyses in spine care and to critically evaluate the quality of the available literature. </w:t>
            </w:r>
          </w:p>
        </w:tc>
        <w:tc>
          <w:tcPr>
            <w:tcW w:w="914" w:type="dxa"/>
            <w:tcBorders>
              <w:top w:val="single" w:sz="6" w:space="0" w:color="CCCCCC"/>
              <w:left w:val="single" w:sz="6" w:space="0" w:color="CCCCCC"/>
              <w:bottom w:val="single" w:sz="6" w:space="0" w:color="B7B7B7"/>
              <w:right w:val="single" w:sz="6" w:space="0" w:color="D9D9D9"/>
            </w:tcBorders>
          </w:tcPr>
          <w:p w14:paraId="7BF49561"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2829A27C"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1AF17DA1"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Nwachukwu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a1pfp0k20","properties":{"formattedCitation":"[45]","plainCitation":"[45]","noteIndex":0},"citationItems":[{"id":"WAGlo47I/WE93sJZ8","uris":["http://www.mendeley.com/documents/?uuid=4dbe6cae-75a3-43cd-aa0a-d803861082d9"],"itemData":{"DOI":"10.1007/s11420-018-9610-z","ISSN":"1556-3316","PMID":"30258339","abstract":"BACKGROUND A greater emphasis on providing high-value orthopaedic interventions has resulted in increased health economic reporting. The contingent-valuation method (CVM) is used to determine consumer valuation of the benefits provided by healthcare interventions. CVM is an important value-based health economic tool that is underutilized in orthopaedic surgery. QUESTIONS/PURPOSES The purpose of this study was to (1) identify previously published CVM studies in the orthopaedic literature, (2) assess the methodologies used for CVM research, and (3) understand how CVM has been used in the orthopaedic cost-benefit analysis framework. METHODS A systematic review of the literature using the MEDLINE database was performed to compile CVM studies. Search terms incorporated the phrase willingness to pay (WTP) or willingness to accept (WTA) in combination with orthopaedic clinical key terms. Study methodology was appraised using previously defined empirical and conceptual criteria for CVM studies. RESULTS Of the 160 studies retrieved, 22 (13.8%) met our inclusion criteria. The economics of joint arthroplasty (n = 6, 27.3%) and non-operative osteoarthritis care (n = 4, 18.2%) were the most common topics. Most studies used CVM for pricing and/or demand forecasting (n = 16, 72.7%); very few studies used CVM for program evaluation (n = 6). WTP was used in all included studies, and one study used both WTP and WTA. Otherwise, there was little consistency among included studies in terms of CVM methodology. Open-ended questioning was used by only ten studies (45.5%), a significant number of studies did not perform a sensitivity analysis (n = 9, 40.9%), and none of the studies accounted for the risk preference of subjects. Only two of the included studies applied CVM within a cost-benefit analysis framework. CONCLUSION CVM is not commonly reported in orthopaedic surgery and is seldom used in the context of cost-benefit analysis. There is wide variability in the methods used to perform CVM. We propose that CVM is an appropriate and underappreciated method for understanding the value of orthopaedic interventions. Increased attention should be paid to consumer valuations for orthopaedic interventions.","author":[{"dropping-particle":"","family":"Nwachukwu","given":"Benedict U","non-dropping-particle":"","parse-names":false,"suffix":""},{"dropping-particle":"","family":"Eliasberg","given":"Claire D","non-dropping-particle":"","parse-names":false,"suffix":""},{"dropping-particle":"","family":"Hamid","given":"Kamran S","non-dropping-particle":"","parse-names":false,"suffix":""},{"dropping-particle":"","family":"Fu","given":"Michael C","non-dropping-particle":"","parse-names":false,"suffix":""},{"dropping-particle":"","family":"Bach","given":"Bernard R","non-dropping-particle":"","parse-names":false,"suffix":""},{"dropping-particle":"","family":"Allen","given":"Answorth A","non-dropping-particle":"","parse-names":false,"suffix":""},{"dropping-particle":"","family":"Albert","given":"Todd J","non-dropping-particle":"","parse-names":false,"suffix":""}],"container-title":"HSS journal : the musculoskeletal journal of Hospital for Special Surgery","id":"WAGlo47I/WE93sJZ8","issue":"3","issued":{"date-parts":[["2018","10"]]},"page":"314-321","title":"Contingent Valuation Studies in Orthopaedic Surgery: A Health Economic Review.","type":"article-journal","volume":"14"}}],"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45]</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D6D382B" w14:textId="77777777" w:rsidR="00C9552A" w:rsidRPr="00C60D65" w:rsidRDefault="00C9552A" w:rsidP="00600009">
            <w:pPr>
              <w:jc w:val="center"/>
              <w:rPr>
                <w:rFonts w:ascii="Times New Roman" w:eastAsia="Times New Roman" w:hAnsi="Times New Roman" w:cs="Times New Roman"/>
                <w:sz w:val="22"/>
                <w:szCs w:val="22"/>
              </w:rPr>
            </w:pPr>
            <w:r w:rsidRPr="00C60D65">
              <w:rPr>
                <w:rFonts w:ascii="Times New Roman" w:eastAsia="Times New Roman" w:hAnsi="Times New Roman" w:cs="Times New Roman"/>
                <w:sz w:val="22"/>
                <w:szCs w:val="22"/>
              </w:rPr>
              <w:t>2018</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210A9AE"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specified</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44A4CC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171577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April 2017</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54349DB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dentify previously published CVM studies in the orthopaedic literature, assess the methodologies used for CVM research, and understand how CVM has been used in the orthopaedic cost-benefit analysis framework.</w:t>
            </w:r>
          </w:p>
        </w:tc>
        <w:tc>
          <w:tcPr>
            <w:tcW w:w="914" w:type="dxa"/>
            <w:tcBorders>
              <w:top w:val="single" w:sz="6" w:space="0" w:color="CCCCCC"/>
              <w:left w:val="single" w:sz="6" w:space="0" w:color="CCCCCC"/>
              <w:bottom w:val="single" w:sz="6" w:space="0" w:color="B7B7B7"/>
              <w:right w:val="single" w:sz="6" w:space="0" w:color="D9D9D9"/>
            </w:tcBorders>
          </w:tcPr>
          <w:p w14:paraId="01940FAA"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50%</w:t>
            </w:r>
          </w:p>
        </w:tc>
      </w:tr>
      <w:tr w:rsidR="00C9552A" w:rsidRPr="00C60D65" w14:paraId="144E7142"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604B2B9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Okafor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t3o8gc6fq","properties":{"formattedCitation":"[50]","plainCitation":"[50]","noteIndex":0},"citationItems":[{"id":8903,"uris":["http://www.mendeley.com/documents/?uuid=f395bc3c-9f1d-4597-bb75-c7b1ff42668d","http://zotero.org/users/5767948/items/58YLMMW9"],"itemData":{"id":8903,"type":"article-journal","abstract":"BACKGROUND The increasing incidence of primary total knee arthroplasty (TKA) has led to an increase in both the incidence and the cost burden of revision TKA procedures. This study aimed to review the literature on the cost of revision TKA for septic and aseptic causes and to identify the major cost components contributing to the cost burden. METHODS We searched MEDLINE (OvidSp), Embase, Web of Science, Cochrane Library, EconLit, and Google Scholar to identify relevant studies. Selection, data extraction and assessment of the risk of bias and cost transparency within the studies were conducted by two independent reviewers, after which the cost data were analysed narratively for 1- or 2-stage septic revision without re-revision; 2-stage septic revision with re-revision; and aseptic revision with and without re-revision, respectively. The major cost components identified in the respective studies were also reported. RESULTS The direct medical cost from the healthcare provider perspective for high-income countries for 2-stage septic revision with re-revision ranged from US$66,629 to US$81,938, which can be about 2.5 times the cost of 1- or 2-stage septic revision without re-revision, (range: US$24,027 - US$38,109), which can be about double the cost of aseptic revision without re-revision (range: US$13,910 - US$29,213). The major cost components were the perioperative cost (33%), prosthesis cost (28%), and hospital ward stay cost (22%). CONCLUSIONS Septic TKA revision with re-revision for periprosthetic joint infection (PJI) increases the cost burden of revision TKA by 4 times when compared to aseptic single-stage revision and by 2.5 times when compared to septic TKA revision that does not undergo re-revision. Cost reductions can be achieved by reducing the number of primary TKA that develop PJI, avoidance of re-revisions for PJI, and reduction in the length of stay after revision. TRIAL REGISTRATION PROSPERO; CRD42020171988 .","container-title":"BMC musculoskeletal disorders","DOI":"10.1186/s12891-021-04597-8","ISSN":"1471-2474","issue":"1","note":"PMID: 34407779","page":"706","title":"Cost of septic and aseptic revision total knee arthroplasty: a systematic review.","volume":"22","author":[{"family":"Okafor","given":"Charles"},{"family":"Hodgkinson","given":"Brent"},{"family":"Nghiem","given":"Son"},{"family":"Vertullo","given":"Christopher"},{"family":"Byrnes","given":"Joshua"}],"issued":{"date-parts":[["2021",8,18]]}}}],"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50]</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ED41C34" w14:textId="77777777" w:rsidR="00C9552A" w:rsidRPr="00C60D65" w:rsidRDefault="00C9552A" w:rsidP="00600009">
            <w:pPr>
              <w:jc w:val="center"/>
              <w:rPr>
                <w:rFonts w:ascii="Times New Roman" w:eastAsia="Times New Roman" w:hAnsi="Times New Roman" w:cs="Times New Roman"/>
                <w:sz w:val="22"/>
                <w:szCs w:val="22"/>
              </w:rPr>
            </w:pPr>
            <w:r w:rsidRPr="00C60D65">
              <w:rPr>
                <w:rFonts w:ascii="Times New Roman" w:eastAsia="Times New Roman" w:hAnsi="Times New Roman" w:cs="Times New Roman"/>
                <w:sz w:val="22"/>
                <w:szCs w:val="22"/>
              </w:rPr>
              <w:t>2021</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A4ADF0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55B6EE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ustralia</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FBA7FD1"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November 23, 2020</w:t>
            </w:r>
          </w:p>
        </w:tc>
        <w:tc>
          <w:tcPr>
            <w:tcW w:w="5177" w:type="dxa"/>
            <w:tcBorders>
              <w:top w:val="single" w:sz="6" w:space="0" w:color="CCCCCC"/>
              <w:left w:val="single" w:sz="6" w:space="0" w:color="CCCCCC"/>
              <w:bottom w:val="single" w:sz="6" w:space="0" w:color="B7B7B7"/>
              <w:right w:val="single" w:sz="6" w:space="0" w:color="D9D9D9"/>
            </w:tcBorders>
            <w:shd w:val="clear" w:color="auto" w:fill="FFFFFF"/>
            <w:tcMar>
              <w:top w:w="30" w:type="dxa"/>
              <w:left w:w="45" w:type="dxa"/>
              <w:bottom w:w="30" w:type="dxa"/>
              <w:right w:w="45" w:type="dxa"/>
            </w:tcMar>
            <w:hideMark/>
          </w:tcPr>
          <w:p w14:paraId="20C63DF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Review the literature on the cost of revision TKA for septic and aseptic causes and to identify the major cost components contributing to the cost burden.</w:t>
            </w:r>
          </w:p>
        </w:tc>
        <w:tc>
          <w:tcPr>
            <w:tcW w:w="914" w:type="dxa"/>
            <w:tcBorders>
              <w:top w:val="single" w:sz="6" w:space="0" w:color="CCCCCC"/>
              <w:left w:val="single" w:sz="6" w:space="0" w:color="CCCCCC"/>
              <w:bottom w:val="single" w:sz="6" w:space="0" w:color="B7B7B7"/>
              <w:right w:val="single" w:sz="6" w:space="0" w:color="D9D9D9"/>
            </w:tcBorders>
            <w:shd w:val="clear" w:color="auto" w:fill="FFFFFF"/>
          </w:tcPr>
          <w:p w14:paraId="7044A3D7"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4C6D1BED"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shd w:val="clear" w:color="auto" w:fill="FFFFFF"/>
            <w:tcMar>
              <w:top w:w="30" w:type="dxa"/>
              <w:left w:w="45" w:type="dxa"/>
              <w:bottom w:w="30" w:type="dxa"/>
              <w:right w:w="45" w:type="dxa"/>
            </w:tcMar>
            <w:vAlign w:val="bottom"/>
            <w:hideMark/>
          </w:tcPr>
          <w:p w14:paraId="205BB81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Parkes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23telmc8n","properties":{"formattedCitation":"[51]","plainCitation":"[51]","noteIndex":0},"citationItems":[{"id":"WAGlo47I/ASpYyMRA","uris":["http://www.mendeley.com/documents/?uuid=6be3d9bf-569b-4b6e-b590-a01ed495cf7d"],"itemData":{"DOI":"10.1136/bmjgh-2017-000313","ISSN":"2059-7908","PMID":"29018580","abstract":"INTRODUCTION Femoral shaft fractures carry considerable morbidity and are increasingly common in less economically developed countries (LEDCs). Treatment options include traction and intramedullary (IM) nailing but in a limited-resource environment; cost-effectiveness is fundamental to policy development. The objective herein was to evaluate the cost-effectiveness of moving from traction to IM nailing for femoral shaft fractures, in adults, in LEDCs. Incorporating a systematic review of complications and functional outcomes and a cost-minimization analysis. METHODS PubMed, EMBASE, Africa Journals Online and the Cochrane Library were searched from inception using the terms: femur* AND fracture AND traction AND (sign OR nail* OR intramedullary) AND (cost-effectiveness OR cost* OR outcome OR function) NOT paed* NOT child* NOT elastic NOT neck NOT intertrochanteric NOT periprosthetic (where asterisks indicate an unlimited truncation strategy). Abstracts were reviewed for all titles returned and full texts obtained as indicated. References of all relevant papers were also examined for further studies. RESULTS IM nailing has been successfully used in several institutions and reported infection, union and reoperation rates are encouraging, although no randomised control trials were identified. Three studies assessed the cost aspect and all found IM nailing to be the cheaper strategy. CONCLUSION To date, the improved complication profile and reduced cost of treatment suggest that IM nailing is more cost-effective than traction. Evidence, however, is limited and the necessity for appropriate training and audit with the introduction of new techniques must be emphasised.","author":[{"dropping-particle":"","family":"Parkes","given":"Rebekah J","non-dropping-particle":"","parse-names":false,"suffix":""},{"dropping-particle":"","family":"Parkes","given":"Gary","non-dropping-particle":"","parse-names":false,"suffix":""},{"dropping-particle":"","family":"James","given":"Kyle","non-dropping-particle":"","parse-names":false,"suffix":""}],"container-title":"BMJ global health","id":"WAGlo47I/ASpYyMRA","issue":"3","issued":{"date-parts":[["2017"]]},"page":"e000313","title":"A systematic review of cost-effectiveness, comparing traction to intramedullary nailing of femoral shaft fractures, in the less economically developed context.","type":"article-journal","volume":"2"}}],"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51]</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shd w:val="clear" w:color="auto" w:fill="FFFFFF"/>
            <w:tcMar>
              <w:top w:w="30" w:type="dxa"/>
              <w:left w:w="45" w:type="dxa"/>
              <w:bottom w:w="30" w:type="dxa"/>
              <w:right w:w="45" w:type="dxa"/>
            </w:tcMar>
            <w:vAlign w:val="bottom"/>
            <w:hideMark/>
          </w:tcPr>
          <w:p w14:paraId="79B1E5ED" w14:textId="77777777" w:rsidR="00C9552A" w:rsidRPr="00C60D65" w:rsidRDefault="00C9552A" w:rsidP="00600009">
            <w:pPr>
              <w:jc w:val="center"/>
              <w:rPr>
                <w:rFonts w:ascii="Times New Roman" w:eastAsia="Times New Roman" w:hAnsi="Times New Roman" w:cs="Times New Roman"/>
                <w:sz w:val="22"/>
                <w:szCs w:val="22"/>
              </w:rPr>
            </w:pPr>
            <w:r w:rsidRPr="00C60D65">
              <w:rPr>
                <w:rFonts w:ascii="Times New Roman" w:eastAsia="Times New Roman" w:hAnsi="Times New Roman" w:cs="Times New Roman"/>
                <w:sz w:val="22"/>
                <w:szCs w:val="22"/>
              </w:rPr>
              <w:t>2017</w:t>
            </w:r>
          </w:p>
        </w:tc>
        <w:tc>
          <w:tcPr>
            <w:tcW w:w="0" w:type="auto"/>
            <w:tcBorders>
              <w:top w:val="single" w:sz="6" w:space="0" w:color="CCCCCC"/>
              <w:left w:val="single" w:sz="6" w:space="0" w:color="CCCCCC"/>
              <w:bottom w:val="single" w:sz="6" w:space="0" w:color="B7B7B7"/>
              <w:right w:val="single" w:sz="6" w:space="0" w:color="D9D9D9"/>
            </w:tcBorders>
            <w:shd w:val="clear" w:color="auto" w:fill="FFFFFF"/>
            <w:tcMar>
              <w:top w:w="30" w:type="dxa"/>
              <w:left w:w="45" w:type="dxa"/>
              <w:bottom w:w="30" w:type="dxa"/>
              <w:right w:w="45" w:type="dxa"/>
            </w:tcMar>
            <w:vAlign w:val="bottom"/>
            <w:hideMark/>
          </w:tcPr>
          <w:p w14:paraId="38CEAF4E"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Trauma</w:t>
            </w:r>
          </w:p>
        </w:tc>
        <w:tc>
          <w:tcPr>
            <w:tcW w:w="0" w:type="auto"/>
            <w:tcBorders>
              <w:top w:val="single" w:sz="6" w:space="0" w:color="CCCCCC"/>
              <w:left w:val="single" w:sz="6" w:space="0" w:color="CCCCCC"/>
              <w:bottom w:val="single" w:sz="6" w:space="0" w:color="B7B7B7"/>
              <w:right w:val="single" w:sz="6" w:space="0" w:color="D9D9D9"/>
            </w:tcBorders>
            <w:shd w:val="clear" w:color="auto" w:fill="FFFFFF"/>
            <w:tcMar>
              <w:top w:w="30" w:type="dxa"/>
              <w:left w:w="45" w:type="dxa"/>
              <w:bottom w:w="30" w:type="dxa"/>
              <w:right w:w="45" w:type="dxa"/>
            </w:tcMar>
            <w:vAlign w:val="bottom"/>
            <w:hideMark/>
          </w:tcPr>
          <w:p w14:paraId="6C282710"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Kingdom</w:t>
            </w:r>
          </w:p>
        </w:tc>
        <w:tc>
          <w:tcPr>
            <w:tcW w:w="0" w:type="auto"/>
            <w:tcBorders>
              <w:top w:val="single" w:sz="6" w:space="0" w:color="CCCCCC"/>
              <w:left w:val="single" w:sz="6" w:space="0" w:color="CCCCCC"/>
              <w:bottom w:val="single" w:sz="6" w:space="0" w:color="B7B7B7"/>
              <w:right w:val="single" w:sz="6" w:space="0" w:color="D9D9D9"/>
            </w:tcBorders>
            <w:shd w:val="clear" w:color="auto" w:fill="FFFFFF"/>
            <w:tcMar>
              <w:top w:w="30" w:type="dxa"/>
              <w:left w:w="45" w:type="dxa"/>
              <w:bottom w:w="30" w:type="dxa"/>
              <w:right w:w="45" w:type="dxa"/>
            </w:tcMar>
            <w:vAlign w:val="bottom"/>
            <w:hideMark/>
          </w:tcPr>
          <w:p w14:paraId="5B6F87F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Not specified</w:t>
            </w:r>
          </w:p>
        </w:tc>
        <w:tc>
          <w:tcPr>
            <w:tcW w:w="5177" w:type="dxa"/>
            <w:tcBorders>
              <w:top w:val="single" w:sz="6" w:space="0" w:color="CCCCCC"/>
              <w:left w:val="single" w:sz="6" w:space="0" w:color="CCCCCC"/>
              <w:bottom w:val="single" w:sz="6" w:space="0" w:color="B7B7B7"/>
              <w:right w:val="single" w:sz="6" w:space="0" w:color="D9D9D9"/>
            </w:tcBorders>
            <w:shd w:val="clear" w:color="auto" w:fill="FFFFFF"/>
            <w:tcMar>
              <w:top w:w="30" w:type="dxa"/>
              <w:left w:w="45" w:type="dxa"/>
              <w:bottom w:w="30" w:type="dxa"/>
              <w:right w:w="45" w:type="dxa"/>
            </w:tcMar>
            <w:hideMark/>
          </w:tcPr>
          <w:p w14:paraId="60BF47E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Evaluate the cost-effectiveness of moving from traction to intramedullary nailing for femoral shaft fractures in adults in less economically developed countries.</w:t>
            </w:r>
          </w:p>
        </w:tc>
        <w:tc>
          <w:tcPr>
            <w:tcW w:w="914" w:type="dxa"/>
            <w:tcBorders>
              <w:top w:val="single" w:sz="6" w:space="0" w:color="CCCCCC"/>
              <w:left w:val="single" w:sz="6" w:space="0" w:color="CCCCCC"/>
              <w:bottom w:val="single" w:sz="6" w:space="0" w:color="B7B7B7"/>
              <w:right w:val="single" w:sz="6" w:space="0" w:color="D9D9D9"/>
            </w:tcBorders>
            <w:shd w:val="clear" w:color="auto" w:fill="FFFFFF"/>
          </w:tcPr>
          <w:p w14:paraId="25370FFD"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60%</w:t>
            </w:r>
          </w:p>
        </w:tc>
      </w:tr>
      <w:tr w:rsidR="00C9552A" w:rsidRPr="00C60D65" w14:paraId="5BC2D78D"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10D523B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Phan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gq0gbl4da","properties":{"formattedCitation":"[52]","plainCitation":"[52]","noteIndex":0},"citationItems":[{"id":8902,"uris":["http://www.mendeley.com/documents/?uuid=e10fcbeb-c408-4c2f-b60b-d4bc30b0723d","http://zotero.org/users/5767948/items/VL7726HA"],"itemData":{"id":8902,"type":"article-journal","abstract":"PURPOSE To assess the cost-utility and perioperative costs of minimally invasive transforaminal lumbar interbody fusion (MI-TLIF) versus open-TLIF for degenerative lumbar pathologies. METHODS Relevant articles were identified from six electronic databases. Predefined end points were extracted and meta-analysis conducted from the identified studies. RESULTS For each study, the direct hospital cost for MI-TLIF was found to be less than that of open-TLIF. When these outcomes were pooled, direct hospital costs were found to be significantly lower in the MI-TLIF group [weighted mean difference (WMD), -$2820; I (2) = 61 %; P &lt; 0.00001]. MI-TLIF was also associated with shorter hospitalization (WMD, 0.99; 95 % CI -1.81, -0.17; I (2) = 96 %; P = 0.02), trend toward reduced complications (relative risk 0.53; 95 % CI 0.23, 1.06; I (2) = 0 %; P = 0.07), and reduced blood loss (WMD, -246.40 mL; I (2) = 98 %; P = 0.003), but was not associated with a significant difference in operation time (WMD, -67.05; 95 % CI -169.44, 35.35; I (2) = 100 %; P = 0.20). CONCLUSIONS From the limited evidence, the available data suggest a trend of significantly reduced perioperative costs, length of stay, and blood loss for minimally invasive compared with open surgical approaches for TLIF. MI-TLIF may represent an opportunity for optimal utilization and allocation of health-care resources from both a hospital and societal perspective.","container-title":"European spine journal : official publication of the European Spine Society, the European Spinal Deformity Society, and the European Section of the Cervical Spine Research Society","DOI":"10.1007/s00586-015-4126-4","ISSN":"1432-0932","issue":"11","note":"PMID: 26195079","page":"2503-13","title":"Cost-utility of minimally invasive versus open transforaminal lumbar interbody fusion: systematic review and economic evaluation.","volume":"24","author":[{"family":"Phan","given":"Kevin"},{"family":"Hogan","given":"Jarred A"},{"family":"Mobbs","given":"Ralph J"}],"issued":{"date-parts":[["2015",11]]}}}],"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52]</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BC834C4"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5</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A9D24C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998135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ustralia</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A2B1441"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January 2015</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31B4A9B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dentify all relevant studies comparing cost-utility outcomes specifically for minimally invasive-TLIF versus open-TLIF, excluding other spine surgery procedures, compare direct hospital costs statistically using meta-analysis techniques, and identify potential perioperative factors driving any differences in costs.</w:t>
            </w:r>
          </w:p>
        </w:tc>
        <w:tc>
          <w:tcPr>
            <w:tcW w:w="914" w:type="dxa"/>
            <w:tcBorders>
              <w:top w:val="single" w:sz="6" w:space="0" w:color="CCCCCC"/>
              <w:left w:val="single" w:sz="6" w:space="0" w:color="CCCCCC"/>
              <w:bottom w:val="single" w:sz="6" w:space="0" w:color="B7B7B7"/>
              <w:right w:val="single" w:sz="6" w:space="0" w:color="D9D9D9"/>
            </w:tcBorders>
          </w:tcPr>
          <w:p w14:paraId="7ADF18AE"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70%</w:t>
            </w:r>
          </w:p>
        </w:tc>
      </w:tr>
      <w:tr w:rsidR="00C9552A" w:rsidRPr="00C60D65" w14:paraId="4979DAAA"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5CD41E4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Primeau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7dddb90sn","properties":{"formattedCitation":"[54]","plainCitation":"[54]","noteIndex":0},"citationItems":[{"id":8905,"uris":["http://www.mendeley.com/documents/?uuid=b91ec300-7228-47e7-bdac-d724cdca6534","http://zotero.org/users/5767948/items/S86BXMVJ"],"itemData":{"id":8905,"type":"article-journal","abstract":"BACKGROUND The economic burden of musculoskeletal diseases is substantial and growing. Economic evaluations compare costs and health benefits of interventions simultaneously to help inform value-based care; thus, it is crucial to ensure that studies are using appropriate methodology to provide valid evidence on the cost-effectiveness of interventions. This is particularly the case in orthopaedic sports medicine, where several interventions of varying costs are available to treat common hip and knee conditions. PURPOSE To summarize and evaluate the quality of economic evaluations in orthopaedic sports medicine for knee and hip interventions and identify areas for quality improvement. STUDY DESIGN Systematic review; Level of evidence, 3. METHODS The Medline, AMED, OVID Health Star, and EMBASE databases were searched from inception to March 1, 2020, to identify economic evaluations that compared ≥2 interventions for hip and/or knee conditions in orthopaedic sports medicine. We assessed the quality of full economic evaluations using the Quality of Health Economic Studies (QHES) tool, which consists of 16 questions for a total score of 100. We classified studies into quartiles based on QHES score (extremely poor quality to high quality) and we evaluated the frequency of studies that addressed each of the 16 QHES questions. RESULTS A total of 93 studies were included in the systematic review. There were 41 (44%) cost analyses, of which 21 (51%) inappropriately concluded interventions were cost-effective. Only 52 (56%) of the included studies were full economic evaluations, although 40 of these (77%) fell in the high-quality quartile. The mean QHES score was 83.2 ± 19. Authors consistently addressed 12 of the QHES questions; questions that were missed or unclear were related to statistical uncertainty, appropriateness of costing methodology, and discussion of potential biases. The most frequently missed question was whether the cost perspective of the analysis was stated and justified. CONCLUSION The number of studies in orthopaedic sports medicine is small, despite their overall good quality. Yet, there are still many highly cited studies based on low-quality or partial economic evaluations that are being used to influence clinical decision-making. Investigators should follow international health economic guidelines for study design and critical appraisal of studies to further improve quality.","container-title":"Orthopaedic journal of sports medicine","DOI":"10.1177/2325967120987241","ISSN":"2325-9671","issue":"3","note":"PMID: 34262974","page":"2325967120987241","title":"Health Economic Evaluations of Hip and Knee Interventions in Orthopaedic Sports Medicine: A Systematic Review and Quality Assessment.","volume":"9","author":[{"family":"Primeau","given":"Codie A"},{"family":"Zomar","given":"Bryn O"},{"family":"Somerville","given":"Lyndsay E"},{"family":"Joshi","given":"Ishita"},{"family":"Giffin","given":"J Robert"},{"family":"Marsh","given":"Jacquelyn D"}],"issued":{"date-parts":[["2021",3]]}}}],"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54]</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09B6742"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1</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4D52F6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orts Medic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3188A03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Canada</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1774C7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March 1, 2020</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38BEA145"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Evaluate and summarize reporting of results in the orthopaedic sports medicine literature on cost-effectiveness for knee and hip interventions, assess the quality of published full economic evaluations using the QHES tool</w:t>
            </w:r>
            <w:r>
              <w:rPr>
                <w:rFonts w:ascii="Times New Roman" w:eastAsia="Times New Roman" w:hAnsi="Times New Roman" w:cs="Times New Roman"/>
                <w:sz w:val="18"/>
                <w:szCs w:val="18"/>
              </w:rPr>
              <w:t>,</w:t>
            </w:r>
            <w:r w:rsidRPr="00C60D65">
              <w:rPr>
                <w:rFonts w:ascii="Times New Roman" w:eastAsia="Times New Roman" w:hAnsi="Times New Roman" w:cs="Times New Roman"/>
                <w:sz w:val="18"/>
                <w:szCs w:val="18"/>
              </w:rPr>
              <w:t xml:space="preserve"> a</w:t>
            </w:r>
            <w:r>
              <w:rPr>
                <w:rFonts w:ascii="Times New Roman" w:eastAsia="Times New Roman" w:hAnsi="Times New Roman" w:cs="Times New Roman"/>
                <w:sz w:val="18"/>
                <w:szCs w:val="18"/>
              </w:rPr>
              <w:t>nd</w:t>
            </w:r>
            <w:r w:rsidRPr="00C60D65">
              <w:rPr>
                <w:rFonts w:ascii="Times New Roman" w:eastAsia="Times New Roman" w:hAnsi="Times New Roman" w:cs="Times New Roman"/>
                <w:sz w:val="18"/>
                <w:szCs w:val="18"/>
              </w:rPr>
              <w:t xml:space="preserve"> identify areas in which study quality improvement is required.</w:t>
            </w:r>
          </w:p>
        </w:tc>
        <w:tc>
          <w:tcPr>
            <w:tcW w:w="914" w:type="dxa"/>
            <w:tcBorders>
              <w:top w:val="single" w:sz="6" w:space="0" w:color="CCCCCC"/>
              <w:left w:val="single" w:sz="6" w:space="0" w:color="CCCCCC"/>
              <w:bottom w:val="single" w:sz="6" w:space="0" w:color="B7B7B7"/>
              <w:right w:val="single" w:sz="6" w:space="0" w:color="D9D9D9"/>
            </w:tcBorders>
          </w:tcPr>
          <w:p w14:paraId="043D9495"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2%</w:t>
            </w:r>
          </w:p>
        </w:tc>
      </w:tr>
      <w:tr w:rsidR="00C9552A" w:rsidRPr="00C60D65" w14:paraId="1CE5BD83"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62C690F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Pritchard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27ivsq3i8a","properties":{"formattedCitation":"[55]","plainCitation":"[55]","noteIndex":0},"citationItems":[{"id":"WAGlo47I/mIXljhaF","uris":["http://www.mendeley.com/documents/?uuid=afc314bb-7914-4f39-9194-c1fb730ec4f5"],"itemData":{"DOI":"10.1136/bmjopen-2019-032204","ISSN":"20446055","PMID":"31948987","abstract":"To assess cost-effectiveness of enhanced recovery pathways following total hip and knee arthroplasties. Secondary objectives were to report on quality of studies and identify research gaps for future work. Design Systematic review of cost-utility analyses. Data sources Ovid MEDLINE, Embase, the National Health Service Economic Evaluations Database and EconLit, January 2000 to August 2019. Eligibility criteria English-language peer-reviewed cost-utility analyses of enhanced recovery pathways, or components of one, compared with usual care, in patients having total hip or knee arthroplasties for osteoarthritis. Data extraction and synthesis Data extracted by three reviewers with disagreements resolved by a fourth. Study quality assessed using the Consensus on Health Economic Criteria list, the International Society for Pharmacoeconomics and Outcomes Research and Assessment of the Validation Status of Health-Economic decision models tools; for trial-based studies the Cochrane Collaboration's tool to assess risk of bias. No quantitative synthesis was undertaken. Results We identified 17 studies: five trial-based and 12 model-based studies. Two analyses evaluated entire enhanced recovery pathways and reported them to be cost-effective compared with usual care. Ten pathway components were more effective and cost-saving compared with usual care, three were cost-effective, and two were not cost-effective. We had concerns around risk of bias for all included studies, particularly regarding the short time horizon of the trials and lack of reporting of model validation. Conclusions Consistent results supported enhanced recovery pathways as a whole, prophylactic systemic antibiotics, antibiotic-impregnated cement and conventional ventilation for infection prevention. No other interventions were subject of more than one study. We found ample scope for future cost-effectiveness studies, particularly analyses of entire recovery pathways and comparison of incremental changes within pathways. A key limitation is that standard practices have changed over the period covered by the included studies. PROSPERO registration number CRD42017059473.","author":[{"dropping-particle":"","family":"Pritchard","given":"Mark G.","non-dropping-particle":"","parse-names":false,"suffix":""},{"dropping-particle":"","family":"Murphy","given":"Jacqueline","non-dropping-particle":"","parse-names":false,"suffix":""},{"dropping-particle":"","family":"Cheng","given":"Lok","non-dropping-particle":"","parse-names":false,"suffix":""},{"dropping-particle":"","family":"Janarthanan","given":"Roshni","non-dropping-particle":"","parse-names":false,"suffix":""},{"dropping-particle":"","family":"Judge","given":"Andrew","non-dropping-particle":"","parse-names":false,"suffix":""},{"dropping-particle":"","family":"Leal","given":"Jose","non-dropping-particle":"","parse-names":false,"suffix":""}],"container-title":"BMJ Open","id":"WAGlo47I/mIXljhaF","issue":"1","issued":{"date-parts":[["2020"]]},"page":"1-12","title":"Enhanced recovery following hip and knee arthroplasty: A systematic review of cost-effectiveness evidence","type":"article-journal","volume":"10"}}],"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55]</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6B4FC98"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0</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84B466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AD7FE7D"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Kingdom</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B4AAF90"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2000 to August 2019</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2B3E235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ssess cost-effectiveness of enhanced recovery pathways following total hip and knee arthroplasties, report on quality of studies, and identify research gaps for future work</w:t>
            </w:r>
          </w:p>
        </w:tc>
        <w:tc>
          <w:tcPr>
            <w:tcW w:w="914" w:type="dxa"/>
            <w:tcBorders>
              <w:top w:val="single" w:sz="6" w:space="0" w:color="CCCCCC"/>
              <w:left w:val="single" w:sz="6" w:space="0" w:color="CCCCCC"/>
              <w:bottom w:val="single" w:sz="6" w:space="0" w:color="B7B7B7"/>
              <w:right w:val="single" w:sz="6" w:space="0" w:color="D9D9D9"/>
            </w:tcBorders>
          </w:tcPr>
          <w:p w14:paraId="09DDCBF2"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80%</w:t>
            </w:r>
          </w:p>
        </w:tc>
      </w:tr>
      <w:tr w:rsidR="00C9552A" w:rsidRPr="00C60D65" w14:paraId="69EA89FF"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34A3FFB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Pron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legvifhe7","properties":{"formattedCitation":"[56]","plainCitation":"[56]","noteIndex":0},"citationItems":[{"id":8907,"uris":["http://www.mendeley.com/documents/?uuid=dcedfe7d-2720-4dfd-8838-029e62277c56","http://zotero.org/users/5767948/items/CNBZG5KC"],"itemData":{"id":8907,"type":"article-journal","abstract":"BACKGROUND CONTEXT Osteoporotic vertebral fractures (OVF) dramatically increase with age and are serious life altering adverse events for seniors resulting in increased rates of institutionalization, morbidity and mortality. Given the expanding population of the elderly and increasing prevalence of OVFs, cost-effective treatment strategies need to be considered. Percutaneous vertebral augmentation (VA) procedures such as vertebroplasty (VP) or balloon kyphoplasty (BK) are increasingly employed to treat painful vertebral fractures not responding to conservative management (CM) of bedrest and analgesia. Both VA procedures have been shown to be effective treatments for OVFs in multiple systematic reviews of randomized controlled trials. In this systematic review, analytical strategies, designs and results were compared for health economic studies evaluating cost-effectiveness of VA procedures, VP or BK for OVFs. Furthermore, assessments of quality (risk of bias) were conducted for the systematic review and the individual studies with peer-reviewed checklists recommended for cost-effectiveness studies. PURPOSE To provide an up-to-date systematic review of peer-reviewed studies evaluating cost-effectiveness of VA procedures, VP or KP for OVFs to support treatment and health care funding decisions. STUDY DESIGN This study is a systematic literature review and structured narrative synthesis. STUDY SAMPLE Peer reviewed health economic studies reporting cost-effectiveness for VA procedures, VP or BK for OVFs OUTCOME MEASURES: The following information extracted from the studies included: report country and year, study design, comparators, population, perspective, health valuations, costing sources and cost-effectiveness measures. For economic studies involving modeling, information was also extracted for model type, time horizon, key model drivers, and handling of uncertainty. Incremental cost-effectiveness ratio (ICER), the ratio of differences between comparator treatment groups in costs and health benefits, was considered the main cost-effectiveness measure. METHODS A systematic review was conducted of MEDLINE, EMBASE, CINAHL, ECONLIT, Cochrane Library and DARE databases up to the review date May 2021. Studies were reviewed for those reporting cost-effectiveness analyses on VA procedures including VP or BK for OVFs. Studies including only costs, abstracts, editorials, methodologies and reviews were not included. The selection of articles was reported in line with PRISMA guidance. A descriptive framework was developed to classify types of cost-effectiveness studies based on methodological differences and a structured narrative synthesis was used to summarize studies. Quality assessments were made with British Medical Journal checklist for individual cost-effectiveness studies and the CiCERO checklist for systematic reviews of cost-effectiveness studies. RESULTS In this systematic review, 520 references were identified through database searching and 501 were excluded as ineligible by titles and abstract based on prior eligibility criteria. From full-text reviews of 19 reports, ten were identified as eligible for the systematic review evaluating cost-effectiveness of VA procedures for OVFs. All references were published between 2008 and 2020. The ten cost-effectiveness studies, three for VP, three for BK and four for both VP and BK, all involved CM for OVFs as a treatment comparator. The studies involved different methods of economic analysis, modeling assumptions, cost and health valuations conducted in different health care setting over different time periods. A framework for the review outlines key features of cost-effectiveness study designs consisting of unmatched, matched, or randomized controls involving cost-effectiveness or cost-utility) analyses. Both VP and BK were cost-effective alternatives to CM for OVFs with earlier health gains and significantly shorter hospital stays. Cost-effectiveness estimates, ICERs, remained relatively stable and within willingness-to-pay thresholds under a range of sensitivity analyses. Comparisons between VP and BK were variable depending on modeling assumptions, but generally the procedures had similar health benefit gains with VP having lower acute procedural costs. CONCLUSIONS Both VP and BK, have been shown to be cost-effective alternatives to CM for osteoporotic vertebral fractures in diverse cost-effectiveness studies conducted in multiple health care settings. Trial-based cost-utility contributed the strongest evidence supporting cost-effectiveness determination for VP and BK for OVFs.","container-title":"The spine journal : official journal of the North American Spine Society","DOI":"10.1016/j.spinee.2022.02.013","ISSN":"1878-1632","issue":"8","note":"PMID: 35257838","page":"1356-1371","title":"Cost-effectiveness studies of vertebral augmentation for osteoporotic vertebral fractures: a systematic review.","volume":"22","author":[{"family":"Pron","given":"Gaylene"},{"family":"Hwang","given":"Matthew"},{"family":"Smith","given":"Roger"},{"family":"Cheung","given":"Angela"},{"family":"Murphy","given":"Kieran"}],"issued":{"date-parts":[["2022",8]]}}}],"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56]</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295E101"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2</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AE5AED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8705E64"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Canada</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9E213B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May 2021</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411A66C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Provide an up-to-date summary and comparison of methodologies and results of peer-reviewed health economic studies used to evaluate cost-effectiveness of vertebroplasty and balloon kyphoplasty treatment of osteoporotic vertebral fractures (OVFs) to support treatment and health care funding decisions.</w:t>
            </w:r>
          </w:p>
        </w:tc>
        <w:tc>
          <w:tcPr>
            <w:tcW w:w="914" w:type="dxa"/>
            <w:tcBorders>
              <w:top w:val="single" w:sz="6" w:space="0" w:color="CCCCCC"/>
              <w:left w:val="single" w:sz="6" w:space="0" w:color="CCCCCC"/>
              <w:bottom w:val="single" w:sz="6" w:space="0" w:color="B7B7B7"/>
              <w:right w:val="single" w:sz="6" w:space="0" w:color="D9D9D9"/>
            </w:tcBorders>
          </w:tcPr>
          <w:p w14:paraId="2CE50B2D"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60%</w:t>
            </w:r>
          </w:p>
        </w:tc>
      </w:tr>
      <w:tr w:rsidR="00C9552A" w:rsidRPr="00C60D65" w14:paraId="768330F9"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65BCF4DE"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Rajan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s36ampd8d","properties":{"formattedCitation":"[58]","plainCitation":"[58]","noteIndex":0},"citationItems":[{"id":"WAGlo47I/kZ4ww9OB","uris":["http://www.mendeley.com/documents/?uuid=a3326be1-6041-4ca9-84d5-4f2e8e6897f8"],"itemData":{"DOI":"10.1302/0301-620X.100B11.BJJ-2018-0246.R1","ISSN":"2049-4408","PMID":"30418054","abstract":"AIMS The aim of this study was to assess the quality and scope of the current cost-effectiveness analysis (CEA) literature in the field of hand and upper limb orthopaedic surgery. MATERIALS AND METHODS We conducted a systematic review of MEDLINE and the CEA Registry to identify CEAs that were conducted on or after 1 January 1997, that studied a procedure pertaining to the field of hand and upper extremity surgery, that were clinical studies, and that reported outcomes in terms of quality-adjusted life-years. We identified a total of 33 studies that met our inclusion criteria. The quality of these studies was assessed using the Quality of Health Economic Analysis (QHES) scale. RESULTS The mean total QHES score was 82 (high-quality). Over time, a greater proportion of these studies have demonstrated poorer QHES quality (scores &lt; 75). Lower-scoring studies demonstrated several deficits, including failures in identifying reference perspectives, incorporating comparators and sensitivity analyses, discounting costs and utilities, and disclosing funding. CONCLUSION It will be important to monitor the ongoing quality of CEA studies in orthopaedics and ensure standards of reporting and comparability in accordance with Second Panel recommendations. Cite this article: Bone Joint J 2018;100-B:1416-23.","author":[{"dropping-particle":"V","family":"Rajan","given":"P","non-dropping-particle":"","parse-names":false,"suffix":""},{"dropping-particle":"","family":"Qudsi","given":"Rameez A","non-dropping-particle":"","parse-names":false,"suffix":""},{"dropping-particle":"","family":"Dyer","given":"G S M","non-dropping-particle":"","parse-names":false,"suffix":""},{"dropping-particle":"","family":"Losina","given":"E","non-dropping-particle":"","parse-names":false,"suffix":""}],"container-title":"The bone &amp; joint journal","id":"WAGlo47I/kZ4ww9OB","issue":"11","issued":{"date-parts":[["2018"]]},"page":"1416-1423","title":"Cost-utility studies in upper limb orthopaedic surgery: a systematic review of published literature.","type":"article-journal","volume":"100-B"}}],"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58]</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D0AE4CF"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5F88BD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pper Extremi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B19FBF1"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United States</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EE32CE8"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1, 1997 to December 2016</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4C3EB0E6"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ssess the quality and scope of the current CEA literature in the field of hand and upper limb orthopaedic surgery.</w:t>
            </w:r>
          </w:p>
        </w:tc>
        <w:tc>
          <w:tcPr>
            <w:tcW w:w="914" w:type="dxa"/>
            <w:tcBorders>
              <w:top w:val="single" w:sz="6" w:space="0" w:color="CCCCCC"/>
              <w:left w:val="single" w:sz="6" w:space="0" w:color="CCCCCC"/>
              <w:bottom w:val="single" w:sz="6" w:space="0" w:color="B7B7B7"/>
              <w:right w:val="single" w:sz="6" w:space="0" w:color="D9D9D9"/>
            </w:tcBorders>
          </w:tcPr>
          <w:p w14:paraId="1C15419F"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50%</w:t>
            </w:r>
          </w:p>
        </w:tc>
      </w:tr>
      <w:tr w:rsidR="00C9552A" w:rsidRPr="00C60D65" w14:paraId="46FDA091"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21FAB3D9" w14:textId="77777777" w:rsidR="00C9552A" w:rsidRPr="00C60D65" w:rsidRDefault="00C9552A" w:rsidP="00600009">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ashki </w:t>
            </w:r>
            <w:r w:rsidRPr="00C60D65">
              <w:rPr>
                <w:rFonts w:ascii="Times New Roman" w:eastAsia="Times New Roman" w:hAnsi="Times New Roman" w:cs="Times New Roman"/>
                <w:sz w:val="18"/>
                <w:szCs w:val="18"/>
              </w:rPr>
              <w:t xml:space="preserve">Kemmak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rb412jtn","properties":{"formattedCitation":"[59]","plainCitation":"[59]","noteIndex":0},"citationItems":[{"id":"WAGlo47I/0AP11WUz","uris":["http://www.mendeley.com/documents/?uuid=5150ce05-42b6-44b6-886d-b6417ef1b13a"],"itemData":{"DOI":"10.1007/s40261-020-00940-4","ISSN":"11791918","PMID":"32578155","abstract":"Background: Deep vein thrombosis (DVT) and pulmonary embolism (PE) together are called venous thromboembolism (VTE) and impose a high economic burden on healthcare systems. Thousands of people are hospitalized annually due to benign and treatable diseases but die due to PE; with the adoption of appropriate prevention, these deaths can be prevented. Objective: To investigate the cost-effectiveness of using rivaroxaban versus enoxaparin in published economic analyses for prevention of VTE after total knee (TKR) or hip replacement (THR). Method: In a systematic review electronic searches were performed on various online databases, including PubMed, Web of science, Embase, Scopus, Health Economic Evaluations Database (HEED), and ProQuest. The inclusion criteria were: studies that were conducted on the cost-effectiveness of rivaroxaban versus enoxaparin for the prevention of VTE after TKR and THR; cost-effectiveness studies conducted using decision analysis models based on the economic evaluation approach; studies with available full-text papers; and studies written in English and published between 2007 and 2019. The exclusion criteria were: studies with partial cost effectiveness (such as effectiveness assessment, cost assessment, quality-of-life assessment); studies written in languages other than English; and all protocols, conference abstracts, and letters to the editor. The Consolidated Health Economic Evaluation Reporting Standards (CHEERS) checklist was used to qualitatively evaluate the studies. Results: Of a total of 537 initial studies, nine papers met the inclusion criteria. The time scope of studies ranged from 3 months to 5 years. Among the selected studies, some studies had included discount rates (n = 4) and the other studies did not utilize discount rates and were set to zero percent by default (n = 5). In all studies, direct medical costs, including costs related to the prevention, diagnosis, and treatment of VTE and PE, and management and monitoring of treatment costs were reviewed. Conclusion: The results of this systematic review showed that using rivaroxaban in patients undergoing total knee or hip replacement reduced costs and increased quality of life. However, since most of the studies had been conducted in developed countries, it is not possible to generalize the results to developing countries. Nonetheless, given that rivaroxaban is administered orally and does not require continuous monitoring, it will be less costly for patients a…","author":[{"dropping-particle":"","family":"Rashki Kemmak","given":"Asma","non-dropping-particle":"","parse-names":false,"suffix":""},{"dropping-particle":"","family":"Abutorabi","given":"Ali","non-dropping-particle":"","parse-names":false,"suffix":""},{"dropping-particle":"","family":"Alipour","given":"Vahid","non-dropping-particle":"","parse-names":false,"suffix":""}],"container-title":"Clinical Drug Investigation","id":"WAGlo47I/0AP11WUz","issue":"8","issued":{"date-parts":[["2020","8"]]},"page":"715-725","title":"Economic Evaluation of Rivaroxaban Versus Enoxaparin for Prevention of Venous Thromboembolism After Total Knee Replacement and Total Hip Replacement: A Systematic Review","type":"article-journal","volume":"40"}}],"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59]</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9D25B2F"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0</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600DB44"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9E8743A"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ran</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5BFBB9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2007 to 2009</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778BBC75"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vestigate the published cost-effectiveness evidence of rivaroxaban versus enoxaparin for the prevention of VTE after TKA and THA.</w:t>
            </w:r>
          </w:p>
        </w:tc>
        <w:tc>
          <w:tcPr>
            <w:tcW w:w="914" w:type="dxa"/>
            <w:tcBorders>
              <w:top w:val="single" w:sz="6" w:space="0" w:color="CCCCCC"/>
              <w:left w:val="single" w:sz="6" w:space="0" w:color="CCCCCC"/>
              <w:bottom w:val="single" w:sz="6" w:space="0" w:color="B7B7B7"/>
              <w:right w:val="single" w:sz="6" w:space="0" w:color="D9D9D9"/>
            </w:tcBorders>
          </w:tcPr>
          <w:p w14:paraId="46C9CE56"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50%</w:t>
            </w:r>
          </w:p>
        </w:tc>
      </w:tr>
      <w:tr w:rsidR="00C9552A" w:rsidRPr="00C60D65" w14:paraId="563CA73E"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0B05C707"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Rezapour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ld598a63b","properties":{"formattedCitation":"[60]","plainCitation":"[60]","noteIndex":0},"citationItems":[{"id":8910,"uris":["http://www.mendeley.com/documents/?uuid=56071ae1-4bc1-4a50-a4ea-74d5f643ce28","http://zotero.org/users/5767948/items/529FWTUE"],"itemData":{"id":8910,"type":"article-journal","abstract":"PURPOSE The main purpose of prescribing oral anticoagulants in patients undergoing total knee and total hip replacement surgery is to prevent venous thromboembolism (VTE). The present study aimed to summarize evidence from economic evaluations regarding new oral anticoagulants (NOACs) used in VTE prophylaxis after joint replacement surgery. METHODS To obtain relevant literature on economic evaluations of NOACs used in the prevention of VTE following joint replacement surgery, we searched the Cochrane Library, PubMed, Web of Science, Embase, and Scopus, as well as specialized economic evaluation databases, for articles published from January 2008 to December 2019. Next, 2 reviewers screened the titles and abstracts of studies, extracted data from the full-text articles, and assessed the quality of the methodologies using the Quality of Health Economic Studies checklist. FINDINGS Twenty-eight studies of economic evaluations met the inclusion criteria of the research. The quality assessment showed that 20 articles had scores within the range of 75 to 100 (high quality), and 9 studies had scores within the range of 50 to 74 (moderate quality). All of the identified studies had been carried out based on modelling, and 23 studies used decision trees to model acute events after surgery. In addition, 20 studies utilized a Markov model to capture long-term complications of VTE. The results showed that rivaroxaban was more cost-effective than apixaban and dabigatran from a perspective of the health care system in the prevention of VTE after total knee and total hip replacement surgery. In addition, apixaban was associated with a lower risk for bleeding events than other NOACs, making it the most cost-effective NOAC from the perspective of the payer. IMPLICATIONS The results suggest that NOACs are cost-effective alternatives to low-molecular-weight heparins. Rivaroxaban and dabigatran were assessed as the most and least cost-effective prophylaxis options, respectively, after joint replacement surgery for the prevention of VTE. It is recommended that future research be conducted on economic evaluations of edoxaban.","container-title":"Clinical therapeutics","DOI":"10.1016/j.clinthera.2021.03.012","ISSN":"1879-114X","issue":"5","note":"PMID: 33875243","page":"e139-e156","title":"Economic Evaluation of New Oral Anticoagulants in Prevention of Venous Thrombosis Following Joint Replacement Surgery: A Systematic Review.","volume":"43","author":[{"family":"Rezapour","given":"Aziz"},{"family":"Souresrafil","given":"Aghdas"},{"family":"Arabloo","given":"Jalal"}],"issued":{"date-parts":[["2021"]]}}}],"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60]</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77B0FDAE"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1</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C00E78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rthroplast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29BE444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ran</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034D969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January 2008 to December 2019</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5297911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ummarize evidence from economic evaluations regarding NOACs used in VTE prophylaxis after joint replacement surgery.</w:t>
            </w:r>
          </w:p>
        </w:tc>
        <w:tc>
          <w:tcPr>
            <w:tcW w:w="914" w:type="dxa"/>
            <w:tcBorders>
              <w:top w:val="single" w:sz="6" w:space="0" w:color="CCCCCC"/>
              <w:left w:val="single" w:sz="6" w:space="0" w:color="CCCCCC"/>
              <w:bottom w:val="single" w:sz="6" w:space="0" w:color="B7B7B7"/>
              <w:right w:val="single" w:sz="6" w:space="0" w:color="D9D9D9"/>
            </w:tcBorders>
          </w:tcPr>
          <w:p w14:paraId="1BA64F4B"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70%</w:t>
            </w:r>
          </w:p>
        </w:tc>
      </w:tr>
      <w:tr w:rsidR="00C9552A" w:rsidRPr="00C60D65" w14:paraId="1FB10459"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6FE8DBCC"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Tischer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pmrc3uet8","properties":{"formattedCitation":"[65]","plainCitation":"[65]","noteIndex":0},"citationItems":[{"id":"WAGlo47I/fxTml4fE","uris":["http://www.mendeley.com/documents/?uuid=e2ce66e7-85e8-4f27-b52f-4c5a6d411905"],"itemData":{"DOI":"10.1177/2325967120917121","ISSN":"2325-9671","PMID":"32435659","abstract":"BACKGROUND Cost analysis studies in medicine were uncommon in the past, but with the rising importance of financial considerations, it has become increasingly important to use available resources most efficiently. PURPOSE To analyze the current state of cost-effectiveness analyses in shoulder surgery. STUDY DESIGN Systematic review; Level of evidence, 4. METHODS A systematic review of the current literature was performed following PRISMA (Preferred Reporting Items for Systematic Reviews and Meta-Analyses) guidelines. All full economic analyses published since January 1, 2010 and including the terms \"cost analysis\" and \"shoulder\" were checked for usability. The methodological quality of the studies was assessed using the Oxford Centre for Evidence-Based Medicine levels of evidence and established health economic criteria (Quality of Health Economic Studies [QHES] instrument). RESULTS A total of 34 studies fulfilled the inclusion criteria. Compared with older studies, recent studies were of better quality: one level 1 study and eight level 2 studies were included. The mean QHES score was 87 of 100. The thematic focus of most studies (n = 13) was rotator cuff tears, with the main findings as follows: (1) magnetic resonance imaging is a cost-effective imaging strategy, (2) primary (arthroscopic) rotator cuff repair (RCR) with conversion to reverse total shoulder arthroplasty in case of failure is the most cost-effective strategy, (3) the platelet-rich plasma augmentation of RCR seems not to be cost-effective, and (4) the cost-effectiveness of double-row RCR remains unclear. Other studies included shoulder instability (n = 3), glenohumeral osteoarthritis (n = 3), proximal humeral fractures (n = 4), subacromial impingement (n = 4), and other shoulder conditions (n = 7). CONCLUSION Compared with prior studies, the quality of recently available studies has improved significantly. Current studies could help decision makers to appropriately and adequately allocate resources. The optimal use of financial resources will be of increasing importance to improve medical care for patients. However, further studies are still necessary.","author":[{"dropping-particle":"","family":"Tischer","given":"Thomas","non-dropping-particle":"","parse-names":false,"suffix":""},{"dropping-particle":"","family":"Lenz","given":"Robert","non-dropping-particle":"","parse-names":false,"suffix":""},{"dropping-particle":"","family":"Breinlinger-O'Reilly","given":"Jochen","non-dropping-particle":"","parse-names":false,"suffix":""},{"dropping-particle":"","family":"Lutter","given":"Christoph","non-dropping-particle":"","parse-names":false,"suffix":""}],"container-title":"Orthopaedic journal of sports medicine","id":"WAGlo47I/fxTml4fE","issue":"5","issued":{"date-parts":[["2020","5"]]},"page":"2325967120917121","title":"Cost Analysis in Shoulder Surgery: A Systematic Review.","type":"article-journal","volume":"8"}}],"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65]</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3451EFD"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0</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1DC2AFBF"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Sports Medicin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50DCF21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Germany</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73FABE0"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January 1, 2010</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70B19C92"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nalyze the current state of cost-effectiveness analyses in shoulder surgery.</w:t>
            </w:r>
          </w:p>
        </w:tc>
        <w:tc>
          <w:tcPr>
            <w:tcW w:w="914" w:type="dxa"/>
            <w:tcBorders>
              <w:top w:val="single" w:sz="6" w:space="0" w:color="CCCCCC"/>
              <w:left w:val="single" w:sz="6" w:space="0" w:color="CCCCCC"/>
              <w:bottom w:val="single" w:sz="6" w:space="0" w:color="B7B7B7"/>
              <w:right w:val="single" w:sz="6" w:space="0" w:color="D9D9D9"/>
            </w:tcBorders>
          </w:tcPr>
          <w:p w14:paraId="68D071F7"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60%</w:t>
            </w:r>
          </w:p>
        </w:tc>
      </w:tr>
      <w:tr w:rsidR="00C9552A" w:rsidRPr="00C60D65" w14:paraId="19D32492" w14:textId="77777777" w:rsidTr="00600009">
        <w:trPr>
          <w:trHeight w:val="304"/>
        </w:trPr>
        <w:tc>
          <w:tcPr>
            <w:tcW w:w="1901" w:type="dxa"/>
            <w:tcBorders>
              <w:top w:val="single" w:sz="6" w:space="0" w:color="CCCCCC"/>
              <w:left w:val="single" w:sz="6" w:space="0" w:color="D9D9D9"/>
              <w:bottom w:val="single" w:sz="6" w:space="0" w:color="B7B7B7"/>
              <w:right w:val="single" w:sz="6" w:space="0" w:color="D9D9D9"/>
            </w:tcBorders>
            <w:tcMar>
              <w:top w:w="30" w:type="dxa"/>
              <w:left w:w="45" w:type="dxa"/>
              <w:bottom w:w="30" w:type="dxa"/>
              <w:right w:w="45" w:type="dxa"/>
            </w:tcMar>
            <w:vAlign w:val="bottom"/>
            <w:hideMark/>
          </w:tcPr>
          <w:p w14:paraId="65008839"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Walsh et </w:t>
            </w:r>
            <w:r>
              <w:rPr>
                <w:rFonts w:ascii="Times New Roman" w:eastAsia="Times New Roman" w:hAnsi="Times New Roman" w:cs="Times New Roman"/>
                <w:sz w:val="18"/>
                <w:szCs w:val="18"/>
              </w:rPr>
              <w:t xml:space="preserve">al </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165j0k39p3","properties":{"formattedCitation":"[66]","plainCitation":"[66]","noteIndex":0},"citationItems":[{"id":8917,"uris":["http://www.mendeley.com/documents/?uuid=5ee2bd9e-7d2f-4a02-8367-9d9c2ad9190b","http://zotero.org/users/5767948/items/EAVSA63G"],"itemData":{"id":8917,"type":"article-journal","abstract":"OBJECTIVE Musculoskeletal conditions of the foot and ankle are common, yet the cost-effectiveness of the variety of treatments available is not well defined. The aim of this systematic review was therefore to identify, appraise, and synthesize the literature pertaining to the cost-effectiveness of interventions for musculoskeletal foot and ankle conditions. METHODS Electronic databases were searched for studies presenting economic evaluations of nonsurgical and surgical treatments for acute or chronic musculoskeletal conditions of the foot and ankle. Data on cost, incremental cost-effectiveness, and quality-adjusted life years for each intervention and comparison were extracted. Risk of bias was assessed using the Drummond checklist for economic studies (range 0-35). RESULTS Thirty-six studies were identified reporting nonsurgical interventions (n = 10), nonsurgical versus surgical interventions (n = 14), and surgical interventions (n = 12). The most common conditions were osteoarthritis, ankle fracture, and Achilles tendon rupture. The strongest economic evaluations were for interventions managing end-stage ankle osteoarthritis, ankle sprain, ankle fracture, calcaneal fracture, and Achilles tendon rupture. Total ankle replacement and ankle arthrodesis for end-stage ankle osteoarthritis, in particular, have been demonstrated through high-quality studies to be cost-effective compared to the nonsurgical alternative. CONCLUSION Selected interventions for musculoskeletal foot and ankle conditions dominate comparators, whereas others require thoughtful consideration as they provide better clinical improvements, but at an increased cost. Researchers should consider measuring and reporting costs alongside clinical outcome to provide context when determining the appropriateness of interventions for other foot and ankle symptoms to best inform future clinical practice guidelines.","container-title":"Arthritis care &amp; research","DOI":"10.1002/acr.24514","ISSN":"2151-4658","issue":"4","note":"PMID: 33202113","page":"626-637","title":"Cost-Effectiveness of Interventions for Musculoskeletal Foot and Ankle Conditions: A Systematic Review.","volume":"74","author":[{"family":"Walsh","given":"Tom P"},{"family":"Merlo","given":"Greg B"},{"family":"Rutter","given":"Cameron"},{"family":"Abell","given":"Bridget"},{"family":"Platt","given":"Simon R"},{"family":"Arnold","given":"John B"}],"issued":{"date-parts":[["2022"]]}}}],"schema":"https://github.com/citation-style-language/schema/raw/master/csl-citation.json"} </w:instrText>
            </w:r>
            <w:r>
              <w:rPr>
                <w:rFonts w:ascii="Times New Roman" w:eastAsia="Times New Roman" w:hAnsi="Times New Roman" w:cs="Times New Roman"/>
                <w:sz w:val="18"/>
                <w:szCs w:val="18"/>
              </w:rPr>
              <w:fldChar w:fldCharType="separate"/>
            </w:r>
            <w:r w:rsidRPr="00DD15F4">
              <w:rPr>
                <w:rFonts w:ascii="Times New Roman" w:hAnsi="Times New Roman" w:cs="Times New Roman"/>
                <w:sz w:val="18"/>
                <w:lang w:val="en-US"/>
              </w:rPr>
              <w:t>[66]</w:t>
            </w:r>
            <w:r>
              <w:rPr>
                <w:rFonts w:ascii="Times New Roman" w:eastAsia="Times New Roman" w:hAnsi="Times New Roman" w:cs="Times New Roman"/>
                <w:sz w:val="18"/>
                <w:szCs w:val="18"/>
              </w:rPr>
              <w:fldChar w:fldCharType="end"/>
            </w:r>
          </w:p>
        </w:tc>
        <w:tc>
          <w:tcPr>
            <w:tcW w:w="1719"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076CDE5" w14:textId="77777777" w:rsidR="00C9552A" w:rsidRPr="00C60D65" w:rsidRDefault="00C9552A" w:rsidP="00600009">
            <w:pPr>
              <w:jc w:val="center"/>
              <w:rPr>
                <w:rFonts w:ascii="Times New Roman" w:eastAsia="Times New Roman" w:hAnsi="Times New Roman" w:cs="Times New Roman"/>
                <w:sz w:val="20"/>
                <w:szCs w:val="20"/>
              </w:rPr>
            </w:pPr>
            <w:r w:rsidRPr="00C60D65">
              <w:rPr>
                <w:rFonts w:ascii="Times New Roman" w:eastAsia="Times New Roman" w:hAnsi="Times New Roman" w:cs="Times New Roman"/>
                <w:sz w:val="20"/>
                <w:szCs w:val="20"/>
              </w:rPr>
              <w:t>2022</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48C5A634"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 xml:space="preserve">Foot and </w:t>
            </w:r>
            <w:r>
              <w:rPr>
                <w:rFonts w:ascii="Times New Roman" w:eastAsia="Times New Roman" w:hAnsi="Times New Roman" w:cs="Times New Roman"/>
                <w:sz w:val="18"/>
                <w:szCs w:val="18"/>
              </w:rPr>
              <w:t>A</w:t>
            </w:r>
            <w:r w:rsidRPr="00C60D65">
              <w:rPr>
                <w:rFonts w:ascii="Times New Roman" w:eastAsia="Times New Roman" w:hAnsi="Times New Roman" w:cs="Times New Roman"/>
                <w:sz w:val="18"/>
                <w:szCs w:val="18"/>
              </w:rPr>
              <w:t>nkle</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185F4D3"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Australia</w:t>
            </w:r>
          </w:p>
        </w:tc>
        <w:tc>
          <w:tcPr>
            <w:tcW w:w="0" w:type="auto"/>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vAlign w:val="bottom"/>
            <w:hideMark/>
          </w:tcPr>
          <w:p w14:paraId="6B0E3DFB"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nception to January 13, 2020</w:t>
            </w:r>
          </w:p>
        </w:tc>
        <w:tc>
          <w:tcPr>
            <w:tcW w:w="5177" w:type="dxa"/>
            <w:tcBorders>
              <w:top w:val="single" w:sz="6" w:space="0" w:color="CCCCCC"/>
              <w:left w:val="single" w:sz="6" w:space="0" w:color="CCCCCC"/>
              <w:bottom w:val="single" w:sz="6" w:space="0" w:color="B7B7B7"/>
              <w:right w:val="single" w:sz="6" w:space="0" w:color="D9D9D9"/>
            </w:tcBorders>
            <w:tcMar>
              <w:top w:w="30" w:type="dxa"/>
              <w:left w:w="45" w:type="dxa"/>
              <w:bottom w:w="30" w:type="dxa"/>
              <w:right w:w="45" w:type="dxa"/>
            </w:tcMar>
            <w:hideMark/>
          </w:tcPr>
          <w:p w14:paraId="1C6CC5A4" w14:textId="77777777" w:rsidR="00C9552A" w:rsidRPr="00C60D65" w:rsidRDefault="00C9552A" w:rsidP="00600009">
            <w:pPr>
              <w:rPr>
                <w:rFonts w:ascii="Times New Roman" w:eastAsia="Times New Roman" w:hAnsi="Times New Roman" w:cs="Times New Roman"/>
                <w:sz w:val="18"/>
                <w:szCs w:val="18"/>
              </w:rPr>
            </w:pPr>
            <w:r w:rsidRPr="00C60D65">
              <w:rPr>
                <w:rFonts w:ascii="Times New Roman" w:eastAsia="Times New Roman" w:hAnsi="Times New Roman" w:cs="Times New Roman"/>
                <w:sz w:val="18"/>
                <w:szCs w:val="18"/>
              </w:rPr>
              <w:t>Identify, appraise, and synthesize the literature pertaining to the cost-effectiveness of interventions for musculoskeletal foot and ankle conditions.</w:t>
            </w:r>
          </w:p>
        </w:tc>
        <w:tc>
          <w:tcPr>
            <w:tcW w:w="914" w:type="dxa"/>
            <w:tcBorders>
              <w:top w:val="single" w:sz="6" w:space="0" w:color="CCCCCC"/>
              <w:left w:val="single" w:sz="6" w:space="0" w:color="CCCCCC"/>
              <w:bottom w:val="single" w:sz="6" w:space="0" w:color="B7B7B7"/>
              <w:right w:val="single" w:sz="6" w:space="0" w:color="D9D9D9"/>
            </w:tcBorders>
          </w:tcPr>
          <w:p w14:paraId="13E6D702" w14:textId="77777777" w:rsidR="00C9552A" w:rsidRPr="00780194" w:rsidRDefault="00C9552A" w:rsidP="00600009">
            <w:pPr>
              <w:jc w:val="center"/>
              <w:rPr>
                <w:rFonts w:ascii="Times New Roman" w:eastAsia="Times New Roman" w:hAnsi="Times New Roman" w:cs="Times New Roman"/>
                <w:sz w:val="18"/>
                <w:szCs w:val="18"/>
              </w:rPr>
            </w:pPr>
            <w:r w:rsidRPr="00780194">
              <w:rPr>
                <w:rFonts w:ascii="Times New Roman" w:hAnsi="Times New Roman" w:cs="Times New Roman"/>
                <w:sz w:val="20"/>
                <w:szCs w:val="20"/>
              </w:rPr>
              <w:t>70%</w:t>
            </w:r>
          </w:p>
        </w:tc>
      </w:tr>
    </w:tbl>
    <w:p w14:paraId="542EBB65" w14:textId="77777777" w:rsidR="00C9552A" w:rsidRDefault="00C9552A" w:rsidP="00C9552A"/>
    <w:p w14:paraId="1FD8010A" w14:textId="77777777" w:rsidR="00C9552A" w:rsidRDefault="00C9552A" w:rsidP="00C9552A">
      <w:pPr>
        <w:rPr>
          <w:rFonts w:ascii="Times New Roman" w:hAnsi="Times New Roman" w:cs="Times New Roman"/>
        </w:rPr>
      </w:pPr>
      <w:r>
        <w:rPr>
          <w:rFonts w:ascii="Times New Roman" w:hAnsi="Times New Roman" w:cs="Times New Roman"/>
        </w:rPr>
        <w:t xml:space="preserve">*Language used for study objectives has been minimally paraphrased from source manuscript to ensure accuracy. </w:t>
      </w:r>
    </w:p>
    <w:p w14:paraId="3CAC8CF6" w14:textId="77777777" w:rsidR="00C9552A" w:rsidRDefault="00C9552A" w:rsidP="00C9552A">
      <w:pPr>
        <w:rPr>
          <w:rFonts w:ascii="Times New Roman" w:hAnsi="Times New Roman" w:cs="Times New Roman"/>
        </w:rPr>
      </w:pPr>
    </w:p>
    <w:p w14:paraId="42A89947" w14:textId="77777777" w:rsidR="00C9552A" w:rsidRDefault="00C9552A" w:rsidP="00C9552A">
      <w:pPr>
        <w:rPr>
          <w:rFonts w:ascii="Times New Roman" w:hAnsi="Times New Roman" w:cs="Times New Roman"/>
        </w:rPr>
      </w:pPr>
      <w:r w:rsidRPr="00FA1389">
        <w:rPr>
          <w:rFonts w:ascii="Times New Roman" w:hAnsi="Times New Roman" w:cs="Times New Roman"/>
          <w:i/>
          <w:iCs/>
        </w:rPr>
        <w:t>AMSTAR</w:t>
      </w:r>
      <w:r w:rsidRPr="00FD3CE5">
        <w:rPr>
          <w:rFonts w:ascii="Times New Roman" w:hAnsi="Times New Roman" w:cs="Times New Roman"/>
        </w:rPr>
        <w:t xml:space="preserve"> Assessment of Multiple Systematic Reviews</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NOAC</w:t>
      </w:r>
      <w:r w:rsidRPr="00FD3CE5">
        <w:rPr>
          <w:rFonts w:ascii="Times New Roman" w:hAnsi="Times New Roman" w:cs="Times New Roman"/>
        </w:rPr>
        <w:t xml:space="preserve"> </w:t>
      </w:r>
      <w:r>
        <w:rPr>
          <w:rFonts w:ascii="Times New Roman" w:hAnsi="Times New Roman" w:cs="Times New Roman"/>
        </w:rPr>
        <w:t>n</w:t>
      </w:r>
      <w:r w:rsidRPr="00FD3CE5">
        <w:rPr>
          <w:rFonts w:ascii="Times New Roman" w:hAnsi="Times New Roman" w:cs="Times New Roman"/>
        </w:rPr>
        <w:t>ew oral anticoagulants</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VTE</w:t>
      </w:r>
      <w:r w:rsidRPr="00FD3CE5">
        <w:rPr>
          <w:rFonts w:ascii="Times New Roman" w:hAnsi="Times New Roman" w:cs="Times New Roman"/>
        </w:rPr>
        <w:t xml:space="preserve"> venous thromboembolism</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THA</w:t>
      </w:r>
      <w:r w:rsidRPr="00FD3CE5">
        <w:rPr>
          <w:rFonts w:ascii="Times New Roman" w:hAnsi="Times New Roman" w:cs="Times New Roman"/>
        </w:rPr>
        <w:t xml:space="preserve"> total hip arthroplasty</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TKA</w:t>
      </w:r>
      <w:r w:rsidRPr="00FD3CE5">
        <w:rPr>
          <w:rFonts w:ascii="Times New Roman" w:hAnsi="Times New Roman" w:cs="Times New Roman"/>
        </w:rPr>
        <w:t xml:space="preserve"> total knee arthroplasty</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UKA</w:t>
      </w:r>
      <w:r w:rsidRPr="00FD3CE5">
        <w:rPr>
          <w:rFonts w:ascii="Times New Roman" w:hAnsi="Times New Roman" w:cs="Times New Roman"/>
        </w:rPr>
        <w:t xml:space="preserve"> unicompartmental arthroplasty</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TLIF</w:t>
      </w:r>
      <w:r w:rsidRPr="00FD3CE5">
        <w:rPr>
          <w:rFonts w:ascii="Times New Roman" w:hAnsi="Times New Roman" w:cs="Times New Roman"/>
        </w:rPr>
        <w:t xml:space="preserve"> transforaminal lumbar interbody fusion</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PLIF</w:t>
      </w:r>
      <w:r w:rsidRPr="00FD3CE5">
        <w:rPr>
          <w:rFonts w:ascii="Times New Roman" w:hAnsi="Times New Roman" w:cs="Times New Roman"/>
        </w:rPr>
        <w:t xml:space="preserve"> posterior lumbar interbody fusion</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CEA</w:t>
      </w:r>
      <w:r w:rsidRPr="00FD3CE5">
        <w:rPr>
          <w:rFonts w:ascii="Times New Roman" w:hAnsi="Times New Roman" w:cs="Times New Roman"/>
        </w:rPr>
        <w:t xml:space="preserve"> cost-effectiveness analysis</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CUA</w:t>
      </w:r>
      <w:r w:rsidRPr="00FD3CE5">
        <w:rPr>
          <w:rFonts w:ascii="Times New Roman" w:hAnsi="Times New Roman" w:cs="Times New Roman"/>
        </w:rPr>
        <w:t xml:space="preserve"> cost-utility analyses</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TJA</w:t>
      </w:r>
      <w:r w:rsidRPr="00FD3CE5">
        <w:rPr>
          <w:rFonts w:ascii="Times New Roman" w:hAnsi="Times New Roman" w:cs="Times New Roman"/>
        </w:rPr>
        <w:t xml:space="preserve"> total joint arthroplasty</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CVM</w:t>
      </w:r>
      <w:r w:rsidRPr="00FD3CE5">
        <w:rPr>
          <w:rFonts w:ascii="Times New Roman" w:hAnsi="Times New Roman" w:cs="Times New Roman"/>
        </w:rPr>
        <w:t xml:space="preserve"> contingent-valuation</w:t>
      </w:r>
      <w:r>
        <w:rPr>
          <w:rFonts w:ascii="Times New Roman" w:hAnsi="Times New Roman" w:cs="Times New Roman"/>
        </w:rPr>
        <w:t>,</w:t>
      </w:r>
      <w:r w:rsidRPr="00FD3CE5">
        <w:rPr>
          <w:rFonts w:ascii="Times New Roman" w:hAnsi="Times New Roman" w:cs="Times New Roman"/>
        </w:rPr>
        <w:t xml:space="preserve"> </w:t>
      </w:r>
      <w:r w:rsidRPr="00FA1389">
        <w:rPr>
          <w:rFonts w:ascii="Times New Roman" w:hAnsi="Times New Roman" w:cs="Times New Roman"/>
          <w:i/>
          <w:iCs/>
        </w:rPr>
        <w:t>QHES</w:t>
      </w:r>
      <w:r w:rsidRPr="00FD3CE5">
        <w:rPr>
          <w:rFonts w:ascii="Times New Roman" w:hAnsi="Times New Roman" w:cs="Times New Roman"/>
        </w:rPr>
        <w:t xml:space="preserve"> quality of Health Economic Studies method</w:t>
      </w:r>
      <w:r>
        <w:rPr>
          <w:rFonts w:ascii="Times New Roman" w:hAnsi="Times New Roman" w:cs="Times New Roman"/>
        </w:rPr>
        <w:t>.</w:t>
      </w:r>
    </w:p>
    <w:p w14:paraId="590CFF73" w14:textId="77777777" w:rsidR="00C9552A" w:rsidRDefault="00C9552A" w:rsidP="00C9552A">
      <w:pPr>
        <w:rPr>
          <w:rFonts w:ascii="Times New Roman" w:hAnsi="Times New Roman" w:cs="Times New Roman"/>
        </w:rPr>
      </w:pPr>
    </w:p>
    <w:p w14:paraId="106BA7B6" w14:textId="0FF597A3" w:rsidR="00706982" w:rsidRDefault="00706982"/>
    <w:sectPr w:rsidR="00706982" w:rsidSect="008159F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D7301"/>
    <w:multiLevelType w:val="hybridMultilevel"/>
    <w:tmpl w:val="9D822E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695958"/>
    <w:multiLevelType w:val="hybridMultilevel"/>
    <w:tmpl w:val="1EC82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7831121">
    <w:abstractNumId w:val="0"/>
  </w:num>
  <w:num w:numId="2" w16cid:durableId="17384768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FB1"/>
    <w:rsid w:val="000D5FB1"/>
    <w:rsid w:val="002B2D28"/>
    <w:rsid w:val="00302C4E"/>
    <w:rsid w:val="00706982"/>
    <w:rsid w:val="009470FC"/>
    <w:rsid w:val="00B01896"/>
    <w:rsid w:val="00C9552A"/>
    <w:rsid w:val="00DA63D5"/>
    <w:rsid w:val="00ED4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43046"/>
  <w15:chartTrackingRefBased/>
  <w15:docId w15:val="{23C70423-5462-4AB6-B62B-42A7FDA7B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52A"/>
    <w:pPr>
      <w:spacing w:after="0" w:line="240" w:lineRule="auto"/>
    </w:pPr>
    <w:rPr>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55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552A"/>
    <w:rPr>
      <w:rFonts w:ascii="Times New Roman" w:hAnsi="Times New Roman" w:cs="Times New Roman"/>
      <w:kern w:val="0"/>
      <w:sz w:val="18"/>
      <w:szCs w:val="18"/>
      <w:lang w:val="en-CA"/>
      <w14:ligatures w14:val="none"/>
    </w:rPr>
  </w:style>
  <w:style w:type="character" w:styleId="Hyperlink">
    <w:name w:val="Hyperlink"/>
    <w:basedOn w:val="DefaultParagraphFont"/>
    <w:uiPriority w:val="99"/>
    <w:unhideWhenUsed/>
    <w:rsid w:val="00C9552A"/>
    <w:rPr>
      <w:color w:val="0563C1" w:themeColor="hyperlink"/>
      <w:u w:val="single"/>
    </w:rPr>
  </w:style>
  <w:style w:type="character" w:styleId="UnresolvedMention">
    <w:name w:val="Unresolved Mention"/>
    <w:basedOn w:val="DefaultParagraphFont"/>
    <w:uiPriority w:val="99"/>
    <w:semiHidden/>
    <w:unhideWhenUsed/>
    <w:rsid w:val="00C9552A"/>
    <w:rPr>
      <w:color w:val="605E5C"/>
      <w:shd w:val="clear" w:color="auto" w:fill="E1DFDD"/>
    </w:rPr>
  </w:style>
  <w:style w:type="character" w:styleId="FollowedHyperlink">
    <w:name w:val="FollowedHyperlink"/>
    <w:basedOn w:val="DefaultParagraphFont"/>
    <w:uiPriority w:val="99"/>
    <w:semiHidden/>
    <w:unhideWhenUsed/>
    <w:rsid w:val="00C9552A"/>
    <w:rPr>
      <w:color w:val="954F72" w:themeColor="followedHyperlink"/>
      <w:u w:val="single"/>
    </w:rPr>
  </w:style>
  <w:style w:type="character" w:styleId="LineNumber">
    <w:name w:val="line number"/>
    <w:basedOn w:val="DefaultParagraphFont"/>
    <w:uiPriority w:val="99"/>
    <w:semiHidden/>
    <w:unhideWhenUsed/>
    <w:rsid w:val="00C9552A"/>
  </w:style>
  <w:style w:type="character" w:styleId="CommentReference">
    <w:name w:val="annotation reference"/>
    <w:basedOn w:val="DefaultParagraphFont"/>
    <w:uiPriority w:val="99"/>
    <w:semiHidden/>
    <w:unhideWhenUsed/>
    <w:rsid w:val="00C9552A"/>
    <w:rPr>
      <w:sz w:val="16"/>
      <w:szCs w:val="16"/>
    </w:rPr>
  </w:style>
  <w:style w:type="paragraph" w:styleId="CommentText">
    <w:name w:val="annotation text"/>
    <w:basedOn w:val="Normal"/>
    <w:link w:val="CommentTextChar"/>
    <w:uiPriority w:val="99"/>
    <w:unhideWhenUsed/>
    <w:rsid w:val="00C9552A"/>
    <w:rPr>
      <w:sz w:val="20"/>
      <w:szCs w:val="20"/>
    </w:rPr>
  </w:style>
  <w:style w:type="character" w:customStyle="1" w:styleId="CommentTextChar">
    <w:name w:val="Comment Text Char"/>
    <w:basedOn w:val="DefaultParagraphFont"/>
    <w:link w:val="CommentText"/>
    <w:uiPriority w:val="99"/>
    <w:rsid w:val="00C9552A"/>
    <w:rPr>
      <w:kern w:val="0"/>
      <w:sz w:val="20"/>
      <w:szCs w:val="20"/>
      <w:lang w:val="en-CA"/>
      <w14:ligatures w14:val="none"/>
    </w:rPr>
  </w:style>
  <w:style w:type="paragraph" w:styleId="Bibliography">
    <w:name w:val="Bibliography"/>
    <w:basedOn w:val="Normal"/>
    <w:next w:val="Normal"/>
    <w:uiPriority w:val="37"/>
    <w:unhideWhenUsed/>
    <w:rsid w:val="00C9552A"/>
    <w:pPr>
      <w:tabs>
        <w:tab w:val="left" w:pos="500"/>
      </w:tabs>
      <w:spacing w:after="240"/>
      <w:ind w:left="504" w:hanging="504"/>
    </w:pPr>
  </w:style>
  <w:style w:type="paragraph" w:styleId="Revision">
    <w:name w:val="Revision"/>
    <w:hidden/>
    <w:uiPriority w:val="99"/>
    <w:semiHidden/>
    <w:rsid w:val="00C9552A"/>
    <w:pPr>
      <w:spacing w:after="0" w:line="240" w:lineRule="auto"/>
    </w:pPr>
    <w:rPr>
      <w:kern w:val="0"/>
      <w:sz w:val="24"/>
      <w:szCs w:val="24"/>
      <w:lang w:val="en-CA"/>
      <w14:ligatures w14:val="none"/>
    </w:rPr>
  </w:style>
  <w:style w:type="paragraph" w:styleId="CommentSubject">
    <w:name w:val="annotation subject"/>
    <w:basedOn w:val="CommentText"/>
    <w:next w:val="CommentText"/>
    <w:link w:val="CommentSubjectChar"/>
    <w:uiPriority w:val="99"/>
    <w:semiHidden/>
    <w:unhideWhenUsed/>
    <w:rsid w:val="00C9552A"/>
    <w:rPr>
      <w:b/>
      <w:bCs/>
    </w:rPr>
  </w:style>
  <w:style w:type="character" w:customStyle="1" w:styleId="CommentSubjectChar">
    <w:name w:val="Comment Subject Char"/>
    <w:basedOn w:val="CommentTextChar"/>
    <w:link w:val="CommentSubject"/>
    <w:uiPriority w:val="99"/>
    <w:semiHidden/>
    <w:rsid w:val="00C9552A"/>
    <w:rPr>
      <w:b/>
      <w:bCs/>
      <w:kern w:val="0"/>
      <w:sz w:val="20"/>
      <w:szCs w:val="20"/>
      <w:lang w:val="en-CA"/>
      <w14:ligatures w14:val="none"/>
    </w:rPr>
  </w:style>
  <w:style w:type="paragraph" w:customStyle="1" w:styleId="Default">
    <w:name w:val="Default"/>
    <w:rsid w:val="00C9552A"/>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table" w:styleId="TableGrid">
    <w:name w:val="Table Grid"/>
    <w:basedOn w:val="TableNormal"/>
    <w:uiPriority w:val="39"/>
    <w:rsid w:val="00C9552A"/>
    <w:pPr>
      <w:spacing w:after="0" w:line="240" w:lineRule="auto"/>
      <w:jc w:val="both"/>
    </w:pPr>
    <w:rPr>
      <w:rFonts w:eastAsiaTheme="minorEastAsia"/>
      <w:kern w:val="0"/>
      <w:sz w:val="20"/>
      <w:szCs w:val="2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552A"/>
    <w:pPr>
      <w:spacing w:after="200" w:line="276" w:lineRule="auto"/>
      <w:ind w:left="720"/>
      <w:contextualSpacing/>
      <w:jc w:val="both"/>
    </w:pPr>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2662</Words>
  <Characters>129179</Characters>
  <Application>Microsoft Office Word</Application>
  <DocSecurity>0</DocSecurity>
  <Lines>1076</Lines>
  <Paragraphs>303</Paragraphs>
  <ScaleCrop>false</ScaleCrop>
  <Company/>
  <LinksUpToDate>false</LinksUpToDate>
  <CharactersWithSpaces>15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4</cp:revision>
  <dcterms:created xsi:type="dcterms:W3CDTF">2023-09-08T17:20:00Z</dcterms:created>
  <dcterms:modified xsi:type="dcterms:W3CDTF">2023-09-08T17:21:00Z</dcterms:modified>
</cp:coreProperties>
</file>